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36AAAFBC" w:rsidP="46B1EB58" w:rsidRDefault="36AAAFBC" w14:paraId="71CB9D72" w14:textId="36C04471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6B1EB58" w:rsidR="36AAAFB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Table </w:t>
      </w:r>
      <w:r w:rsidRPr="46B1EB58" w:rsidR="1792A88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</w:t>
      </w:r>
      <w:r w:rsidRPr="46B1EB58" w:rsidR="36AAAFB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1: Structure of priors, number of iterations, thin and </w:t>
      </w:r>
      <w:r w:rsidRPr="46B1EB58" w:rsidR="36AAAFB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burnin</w:t>
      </w:r>
      <w:r w:rsidRPr="46B1EB58" w:rsidR="36AAAFB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specified for each </w:t>
      </w:r>
      <w:proofErr w:type="spellStart"/>
      <w:r w:rsidRPr="46B1EB58" w:rsidR="36AAAFB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CMCglmm</w:t>
      </w:r>
      <w:proofErr w:type="spellEnd"/>
      <w:r w:rsidRPr="46B1EB58" w:rsidR="36AAAFB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model. G and R represent G- structure and R- structure respectively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825"/>
        <w:gridCol w:w="1440"/>
        <w:gridCol w:w="1350"/>
        <w:gridCol w:w="1935"/>
        <w:gridCol w:w="1410"/>
        <w:gridCol w:w="945"/>
        <w:gridCol w:w="630"/>
        <w:gridCol w:w="750"/>
      </w:tblGrid>
      <w:tr w:rsidR="46B1EB58" w:rsidTr="46B1EB58" w14:paraId="06B2834E">
        <w:trPr>
          <w:trHeight w:val="570"/>
        </w:trPr>
        <w:tc>
          <w:tcPr>
            <w:tcW w:w="825" w:type="dxa"/>
            <w:tcMar/>
            <w:vAlign w:val="top"/>
          </w:tcPr>
          <w:p w:rsidR="46B1EB58" w:rsidP="46B1EB58" w:rsidRDefault="46B1EB58" w14:paraId="72783CD2" w14:textId="59232E1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Model </w:t>
            </w:r>
          </w:p>
        </w:tc>
        <w:tc>
          <w:tcPr>
            <w:tcW w:w="2790" w:type="dxa"/>
            <w:gridSpan w:val="2"/>
            <w:tcMar/>
            <w:vAlign w:val="top"/>
          </w:tcPr>
          <w:p w:rsidR="46B1EB58" w:rsidP="46B1EB58" w:rsidRDefault="46B1EB58" w14:paraId="5739EE5F" w14:textId="6843A0F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rior 1</w:t>
            </w:r>
          </w:p>
        </w:tc>
        <w:tc>
          <w:tcPr>
            <w:tcW w:w="3345" w:type="dxa"/>
            <w:gridSpan w:val="2"/>
            <w:tcMar/>
            <w:vAlign w:val="top"/>
          </w:tcPr>
          <w:p w:rsidR="46B1EB58" w:rsidP="46B1EB58" w:rsidRDefault="46B1EB58" w14:paraId="62E53B8D" w14:textId="4C86ED3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rior 2</w:t>
            </w:r>
          </w:p>
        </w:tc>
        <w:tc>
          <w:tcPr>
            <w:tcW w:w="945" w:type="dxa"/>
            <w:tcMar/>
            <w:vAlign w:val="top"/>
          </w:tcPr>
          <w:p w:rsidR="46B1EB58" w:rsidP="46B1EB58" w:rsidRDefault="46B1EB58" w14:paraId="47F67585" w14:textId="156DC62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itt</w:t>
            </w:r>
          </w:p>
        </w:tc>
        <w:tc>
          <w:tcPr>
            <w:tcW w:w="630" w:type="dxa"/>
            <w:tcMar/>
            <w:vAlign w:val="top"/>
          </w:tcPr>
          <w:p w:rsidR="46B1EB58" w:rsidP="46B1EB58" w:rsidRDefault="46B1EB58" w14:paraId="2C5DB6BC" w14:textId="775F8CF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thin</w:t>
            </w:r>
          </w:p>
        </w:tc>
        <w:tc>
          <w:tcPr>
            <w:tcW w:w="750" w:type="dxa"/>
            <w:tcMar/>
            <w:vAlign w:val="top"/>
          </w:tcPr>
          <w:p w:rsidR="46B1EB58" w:rsidP="46B1EB58" w:rsidRDefault="46B1EB58" w14:paraId="6EA9757F" w14:textId="4A0EF75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burnin</w:t>
            </w:r>
          </w:p>
        </w:tc>
      </w:tr>
      <w:tr w:rsidR="46B1EB58" w:rsidTr="46B1EB58" w14:paraId="7196ECF6">
        <w:trPr>
          <w:trHeight w:val="315"/>
        </w:trPr>
        <w:tc>
          <w:tcPr>
            <w:tcW w:w="825" w:type="dxa"/>
            <w:tcMar/>
            <w:vAlign w:val="top"/>
          </w:tcPr>
          <w:p w:rsidR="46B1EB58" w:rsidP="46B1EB58" w:rsidRDefault="46B1EB58" w14:paraId="7B8DE639" w14:textId="39DCB2A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40" w:type="dxa"/>
            <w:tcMar/>
            <w:vAlign w:val="top"/>
          </w:tcPr>
          <w:p w:rsidR="46B1EB58" w:rsidP="46B1EB58" w:rsidRDefault="46B1EB58" w14:paraId="2220B548" w14:textId="087F318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G</w:t>
            </w:r>
          </w:p>
        </w:tc>
        <w:tc>
          <w:tcPr>
            <w:tcW w:w="1350" w:type="dxa"/>
            <w:tcMar/>
            <w:vAlign w:val="top"/>
          </w:tcPr>
          <w:p w:rsidR="46B1EB58" w:rsidP="46B1EB58" w:rsidRDefault="46B1EB58" w14:paraId="748C5A43" w14:textId="5BB4A46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R</w:t>
            </w:r>
          </w:p>
        </w:tc>
        <w:tc>
          <w:tcPr>
            <w:tcW w:w="1935" w:type="dxa"/>
            <w:tcMar/>
            <w:vAlign w:val="top"/>
          </w:tcPr>
          <w:p w:rsidR="46B1EB58" w:rsidP="46B1EB58" w:rsidRDefault="46B1EB58" w14:paraId="0226DE53" w14:textId="48F842D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G</w:t>
            </w:r>
          </w:p>
        </w:tc>
        <w:tc>
          <w:tcPr>
            <w:tcW w:w="1410" w:type="dxa"/>
            <w:tcMar/>
            <w:vAlign w:val="top"/>
          </w:tcPr>
          <w:p w:rsidR="46B1EB58" w:rsidP="46B1EB58" w:rsidRDefault="46B1EB58" w14:paraId="6BEA0637" w14:textId="577EF88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R</w:t>
            </w:r>
          </w:p>
        </w:tc>
        <w:tc>
          <w:tcPr>
            <w:tcW w:w="945" w:type="dxa"/>
            <w:tcMar/>
            <w:vAlign w:val="top"/>
          </w:tcPr>
          <w:p w:rsidR="46B1EB58" w:rsidP="46B1EB58" w:rsidRDefault="46B1EB58" w14:paraId="2F9FDF7D" w14:textId="557E762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630" w:type="dxa"/>
            <w:tcMar/>
            <w:vAlign w:val="top"/>
          </w:tcPr>
          <w:p w:rsidR="46B1EB58" w:rsidP="46B1EB58" w:rsidRDefault="46B1EB58" w14:paraId="0E846454" w14:textId="7688348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50" w:type="dxa"/>
            <w:tcMar/>
            <w:vAlign w:val="top"/>
          </w:tcPr>
          <w:p w:rsidR="46B1EB58" w:rsidP="46B1EB58" w:rsidRDefault="46B1EB58" w14:paraId="2FC219FE" w14:textId="0178C81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  <w:tr w:rsidR="46B1EB58" w:rsidTr="46B1EB58" w14:paraId="6BE77D39">
        <w:trPr>
          <w:trHeight w:val="720"/>
        </w:trPr>
        <w:tc>
          <w:tcPr>
            <w:tcW w:w="825" w:type="dxa"/>
            <w:tcMar/>
            <w:vAlign w:val="top"/>
          </w:tcPr>
          <w:p w:rsidR="46B1EB58" w:rsidP="46B1EB58" w:rsidRDefault="46B1EB58" w14:paraId="02B25D2F" w14:textId="4095E66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1.1 </w:t>
            </w:r>
          </w:p>
        </w:tc>
        <w:tc>
          <w:tcPr>
            <w:tcW w:w="1440" w:type="dxa"/>
            <w:tcMar/>
            <w:vAlign w:val="top"/>
          </w:tcPr>
          <w:p w:rsidR="46B1EB58" w:rsidP="46B1EB58" w:rsidRDefault="46B1EB58" w14:paraId="02885DA3" w14:textId="7C37A9B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1, nu = 1, alpha.mu = 0, alpha.V = 1</w:t>
            </w:r>
          </w:p>
        </w:tc>
        <w:tc>
          <w:tcPr>
            <w:tcW w:w="1350" w:type="dxa"/>
            <w:tcMar/>
            <w:vAlign w:val="top"/>
          </w:tcPr>
          <w:p w:rsidR="46B1EB58" w:rsidP="46B1EB58" w:rsidRDefault="46B1EB58" w14:paraId="45861679" w14:textId="5E8F960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1, nu = 1</w:t>
            </w:r>
          </w:p>
        </w:tc>
        <w:tc>
          <w:tcPr>
            <w:tcW w:w="1935" w:type="dxa"/>
            <w:tcMar/>
            <w:vAlign w:val="top"/>
          </w:tcPr>
          <w:p w:rsidR="46B1EB58" w:rsidP="46B1EB58" w:rsidRDefault="46B1EB58" w14:paraId="0A72E7B8" w14:textId="584DA2D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0.01, nu = 1, alpha.mu = 0, alpha.V = 1000</w:t>
            </w:r>
          </w:p>
        </w:tc>
        <w:tc>
          <w:tcPr>
            <w:tcW w:w="1410" w:type="dxa"/>
            <w:tcMar/>
            <w:vAlign w:val="top"/>
          </w:tcPr>
          <w:p w:rsidR="46B1EB58" w:rsidP="46B1EB58" w:rsidRDefault="46B1EB58" w14:paraId="3A5570EF" w14:textId="4BABA59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V = 1, nu = </w:t>
            </w:r>
            <w:r w:rsidRPr="46B1EB58" w:rsidR="0F6C0E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945" w:type="dxa"/>
            <w:tcMar/>
            <w:vAlign w:val="top"/>
          </w:tcPr>
          <w:p w:rsidR="46B1EB58" w:rsidP="46B1EB58" w:rsidRDefault="46B1EB58" w14:paraId="2E4A8EB2" w14:textId="19C0485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05000</w:t>
            </w:r>
          </w:p>
        </w:tc>
        <w:tc>
          <w:tcPr>
            <w:tcW w:w="630" w:type="dxa"/>
            <w:tcMar/>
            <w:vAlign w:val="top"/>
          </w:tcPr>
          <w:p w:rsidR="46B1EB58" w:rsidP="46B1EB58" w:rsidRDefault="46B1EB58" w14:paraId="290D0EA5" w14:textId="1EB2F00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00</w:t>
            </w:r>
          </w:p>
        </w:tc>
        <w:tc>
          <w:tcPr>
            <w:tcW w:w="750" w:type="dxa"/>
            <w:tcMar/>
            <w:vAlign w:val="top"/>
          </w:tcPr>
          <w:p w:rsidR="46B1EB58" w:rsidP="46B1EB58" w:rsidRDefault="46B1EB58" w14:paraId="6CB837C6" w14:textId="0DEE347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000</w:t>
            </w:r>
          </w:p>
        </w:tc>
      </w:tr>
      <w:tr w:rsidR="46B1EB58" w:rsidTr="46B1EB58" w14:paraId="76C611D9">
        <w:tc>
          <w:tcPr>
            <w:tcW w:w="825" w:type="dxa"/>
            <w:tcMar/>
            <w:vAlign w:val="top"/>
          </w:tcPr>
          <w:p w:rsidR="46B1EB58" w:rsidP="46B1EB58" w:rsidRDefault="46B1EB58" w14:paraId="1117EE59" w14:textId="75191CB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440" w:type="dxa"/>
            <w:tcMar/>
            <w:vAlign w:val="top"/>
          </w:tcPr>
          <w:p w:rsidR="46B1EB58" w:rsidP="46B1EB58" w:rsidRDefault="46B1EB58" w14:paraId="31730C6D" w14:textId="4FC03D1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1, nu = 1, alpha.mu = 0, alpha.V = 1</w:t>
            </w:r>
          </w:p>
        </w:tc>
        <w:tc>
          <w:tcPr>
            <w:tcW w:w="1350" w:type="dxa"/>
            <w:tcMar/>
            <w:vAlign w:val="top"/>
          </w:tcPr>
          <w:p w:rsidR="46B1EB58" w:rsidP="46B1EB58" w:rsidRDefault="46B1EB58" w14:paraId="4E37EAB0" w14:textId="08C79E0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1, fix = 1</w:t>
            </w:r>
          </w:p>
        </w:tc>
        <w:tc>
          <w:tcPr>
            <w:tcW w:w="1935" w:type="dxa"/>
            <w:tcMar/>
            <w:vAlign w:val="top"/>
          </w:tcPr>
          <w:p w:rsidR="46B1EB58" w:rsidP="46B1EB58" w:rsidRDefault="46B1EB58" w14:paraId="7C9B0B4E" w14:textId="6FF59A3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0.01, nu = 1, alpha.mu = 0, alpha.V = 1000</w:t>
            </w:r>
          </w:p>
        </w:tc>
        <w:tc>
          <w:tcPr>
            <w:tcW w:w="1410" w:type="dxa"/>
            <w:tcMar/>
            <w:vAlign w:val="top"/>
          </w:tcPr>
          <w:p w:rsidR="46B1EB58" w:rsidP="46B1EB58" w:rsidRDefault="46B1EB58" w14:paraId="1380491D" w14:textId="6583F23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1, fix = 1</w:t>
            </w:r>
          </w:p>
        </w:tc>
        <w:tc>
          <w:tcPr>
            <w:tcW w:w="945" w:type="dxa"/>
            <w:tcMar/>
            <w:vAlign w:val="top"/>
          </w:tcPr>
          <w:p w:rsidR="46B1EB58" w:rsidP="46B1EB58" w:rsidRDefault="46B1EB58" w14:paraId="0C8D3F75" w14:textId="0DCEFE7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10000</w:t>
            </w:r>
          </w:p>
        </w:tc>
        <w:tc>
          <w:tcPr>
            <w:tcW w:w="630" w:type="dxa"/>
            <w:tcMar/>
            <w:vAlign w:val="top"/>
          </w:tcPr>
          <w:p w:rsidR="46B1EB58" w:rsidP="46B1EB58" w:rsidRDefault="46B1EB58" w14:paraId="2CA43551" w14:textId="25FBB1B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00</w:t>
            </w:r>
          </w:p>
        </w:tc>
        <w:tc>
          <w:tcPr>
            <w:tcW w:w="750" w:type="dxa"/>
            <w:tcMar/>
            <w:vAlign w:val="top"/>
          </w:tcPr>
          <w:p w:rsidR="46B1EB58" w:rsidP="46B1EB58" w:rsidRDefault="46B1EB58" w14:paraId="68742BDD" w14:textId="461B8C6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0000</w:t>
            </w:r>
          </w:p>
        </w:tc>
      </w:tr>
      <w:tr w:rsidR="46B1EB58" w:rsidTr="46B1EB58" w14:paraId="17279F14">
        <w:tc>
          <w:tcPr>
            <w:tcW w:w="825" w:type="dxa"/>
            <w:tcMar/>
            <w:vAlign w:val="top"/>
          </w:tcPr>
          <w:p w:rsidR="46B1EB58" w:rsidP="46B1EB58" w:rsidRDefault="46B1EB58" w14:paraId="190DBCC5" w14:textId="714569A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1</w:t>
            </w:r>
          </w:p>
        </w:tc>
        <w:tc>
          <w:tcPr>
            <w:tcW w:w="1440" w:type="dxa"/>
            <w:tcMar/>
            <w:vAlign w:val="top"/>
          </w:tcPr>
          <w:p w:rsidR="46B1EB58" w:rsidP="46B1EB58" w:rsidRDefault="46B1EB58" w14:paraId="40CE7DED" w14:textId="60D0C71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1, nu = 1, alpha.mu = 0, alpha.V = 1</w:t>
            </w:r>
          </w:p>
        </w:tc>
        <w:tc>
          <w:tcPr>
            <w:tcW w:w="1350" w:type="dxa"/>
            <w:tcMar/>
            <w:vAlign w:val="top"/>
          </w:tcPr>
          <w:p w:rsidR="46B1EB58" w:rsidP="46B1EB58" w:rsidRDefault="46B1EB58" w14:paraId="718F5F38" w14:textId="133E4B7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1, nu = 1</w:t>
            </w:r>
          </w:p>
        </w:tc>
        <w:tc>
          <w:tcPr>
            <w:tcW w:w="1935" w:type="dxa"/>
            <w:tcMar/>
            <w:vAlign w:val="top"/>
          </w:tcPr>
          <w:p w:rsidR="46B1EB58" w:rsidP="46B1EB58" w:rsidRDefault="46B1EB58" w14:paraId="61CC56B0" w14:textId="1C796AD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0.01, nu = 1, alpha.mu = 0, alpha.V = 1000</w:t>
            </w:r>
          </w:p>
        </w:tc>
        <w:tc>
          <w:tcPr>
            <w:tcW w:w="1410" w:type="dxa"/>
            <w:tcMar/>
            <w:vAlign w:val="top"/>
          </w:tcPr>
          <w:p w:rsidR="46B1EB58" w:rsidP="46B1EB58" w:rsidRDefault="46B1EB58" w14:paraId="3895C565" w14:textId="603FD59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1, nu = 1</w:t>
            </w:r>
          </w:p>
        </w:tc>
        <w:tc>
          <w:tcPr>
            <w:tcW w:w="945" w:type="dxa"/>
            <w:tcMar/>
            <w:vAlign w:val="top"/>
          </w:tcPr>
          <w:p w:rsidR="46B1EB58" w:rsidP="46B1EB58" w:rsidRDefault="46B1EB58" w14:paraId="4873114E" w14:textId="7B7263F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05000</w:t>
            </w:r>
          </w:p>
        </w:tc>
        <w:tc>
          <w:tcPr>
            <w:tcW w:w="630" w:type="dxa"/>
            <w:tcMar/>
            <w:vAlign w:val="top"/>
          </w:tcPr>
          <w:p w:rsidR="46B1EB58" w:rsidP="46B1EB58" w:rsidRDefault="46B1EB58" w14:paraId="4617E84C" w14:textId="27D7671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00</w:t>
            </w:r>
          </w:p>
        </w:tc>
        <w:tc>
          <w:tcPr>
            <w:tcW w:w="750" w:type="dxa"/>
            <w:tcMar/>
            <w:vAlign w:val="top"/>
          </w:tcPr>
          <w:p w:rsidR="46B1EB58" w:rsidP="46B1EB58" w:rsidRDefault="46B1EB58" w14:paraId="105A3BF7" w14:textId="11E3DC2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000</w:t>
            </w:r>
          </w:p>
        </w:tc>
      </w:tr>
      <w:tr w:rsidR="46B1EB58" w:rsidTr="46B1EB58" w14:paraId="24CDD38B">
        <w:tc>
          <w:tcPr>
            <w:tcW w:w="825" w:type="dxa"/>
            <w:tcMar/>
            <w:vAlign w:val="top"/>
          </w:tcPr>
          <w:p w:rsidR="46B1EB58" w:rsidP="46B1EB58" w:rsidRDefault="46B1EB58" w14:paraId="23BBAB35" w14:textId="37AB991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2</w:t>
            </w:r>
          </w:p>
        </w:tc>
        <w:tc>
          <w:tcPr>
            <w:tcW w:w="1440" w:type="dxa"/>
            <w:tcMar/>
            <w:vAlign w:val="top"/>
          </w:tcPr>
          <w:p w:rsidR="46B1EB58" w:rsidP="46B1EB58" w:rsidRDefault="46B1EB58" w14:paraId="0FA698EA" w14:textId="7B42794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1, nu = 1, alpha.mu = 0, alpha.V = 1</w:t>
            </w:r>
          </w:p>
        </w:tc>
        <w:tc>
          <w:tcPr>
            <w:tcW w:w="1350" w:type="dxa"/>
            <w:tcMar/>
            <w:vAlign w:val="top"/>
          </w:tcPr>
          <w:p w:rsidR="46B1EB58" w:rsidP="46B1EB58" w:rsidRDefault="46B1EB58" w14:paraId="1CB69288" w14:textId="6A31F65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1, fix = 1</w:t>
            </w:r>
          </w:p>
        </w:tc>
        <w:tc>
          <w:tcPr>
            <w:tcW w:w="1935" w:type="dxa"/>
            <w:tcMar/>
            <w:vAlign w:val="top"/>
          </w:tcPr>
          <w:p w:rsidR="46B1EB58" w:rsidP="46B1EB58" w:rsidRDefault="46B1EB58" w14:paraId="151423B1" w14:textId="4CA362E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0.01, nu = 1, alpha.mu = 0, alpha.V = 1000</w:t>
            </w:r>
          </w:p>
        </w:tc>
        <w:tc>
          <w:tcPr>
            <w:tcW w:w="1410" w:type="dxa"/>
            <w:tcMar/>
            <w:vAlign w:val="top"/>
          </w:tcPr>
          <w:p w:rsidR="46B1EB58" w:rsidP="46B1EB58" w:rsidRDefault="46B1EB58" w14:paraId="5BE2299B" w14:textId="46E9F13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1, fix = 1</w:t>
            </w:r>
          </w:p>
        </w:tc>
        <w:tc>
          <w:tcPr>
            <w:tcW w:w="945" w:type="dxa"/>
            <w:tcMar/>
            <w:vAlign w:val="top"/>
          </w:tcPr>
          <w:p w:rsidR="46B1EB58" w:rsidP="46B1EB58" w:rsidRDefault="46B1EB58" w14:paraId="3040191E" w14:textId="2A019B1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055000</w:t>
            </w:r>
          </w:p>
        </w:tc>
        <w:tc>
          <w:tcPr>
            <w:tcW w:w="630" w:type="dxa"/>
            <w:tcMar/>
            <w:vAlign w:val="top"/>
          </w:tcPr>
          <w:p w:rsidR="46B1EB58" w:rsidP="46B1EB58" w:rsidRDefault="46B1EB58" w14:paraId="08BCE2C1" w14:textId="18421A6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000</w:t>
            </w:r>
          </w:p>
        </w:tc>
        <w:tc>
          <w:tcPr>
            <w:tcW w:w="750" w:type="dxa"/>
            <w:tcMar/>
            <w:vAlign w:val="top"/>
          </w:tcPr>
          <w:p w:rsidR="46B1EB58" w:rsidP="46B1EB58" w:rsidRDefault="46B1EB58" w14:paraId="3BD3AC1A" w14:textId="38CB1EA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000</w:t>
            </w:r>
          </w:p>
        </w:tc>
      </w:tr>
      <w:tr w:rsidR="46B1EB58" w:rsidTr="46B1EB58" w14:paraId="1611474C">
        <w:tc>
          <w:tcPr>
            <w:tcW w:w="825" w:type="dxa"/>
            <w:tcMar/>
            <w:vAlign w:val="top"/>
          </w:tcPr>
          <w:p w:rsidR="46B1EB58" w:rsidP="46B1EB58" w:rsidRDefault="46B1EB58" w14:paraId="3B0736D6" w14:textId="66D8FC7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.1</w:t>
            </w:r>
          </w:p>
        </w:tc>
        <w:tc>
          <w:tcPr>
            <w:tcW w:w="1440" w:type="dxa"/>
            <w:tcMar/>
            <w:vAlign w:val="top"/>
          </w:tcPr>
          <w:p w:rsidR="46B1EB58" w:rsidP="46B1EB58" w:rsidRDefault="46B1EB58" w14:paraId="1801B599" w14:textId="58A0356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1, nu = 1, alpha.mu = 0, alpha.V = 1</w:t>
            </w:r>
          </w:p>
        </w:tc>
        <w:tc>
          <w:tcPr>
            <w:tcW w:w="1350" w:type="dxa"/>
            <w:tcMar/>
            <w:vAlign w:val="top"/>
          </w:tcPr>
          <w:p w:rsidR="46B1EB58" w:rsidP="46B1EB58" w:rsidRDefault="46B1EB58" w14:paraId="7791E117" w14:textId="515E93D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1, nu = 1</w:t>
            </w:r>
          </w:p>
        </w:tc>
        <w:tc>
          <w:tcPr>
            <w:tcW w:w="1935" w:type="dxa"/>
            <w:tcMar/>
            <w:vAlign w:val="top"/>
          </w:tcPr>
          <w:p w:rsidR="46B1EB58" w:rsidP="46B1EB58" w:rsidRDefault="46B1EB58" w14:paraId="3A9CA10F" w14:textId="384AFBD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0.01, nu = 1, alpha.mu = 0, alpha.V = 1000</w:t>
            </w:r>
          </w:p>
        </w:tc>
        <w:tc>
          <w:tcPr>
            <w:tcW w:w="1410" w:type="dxa"/>
            <w:tcMar/>
            <w:vAlign w:val="top"/>
          </w:tcPr>
          <w:p w:rsidR="46B1EB58" w:rsidP="46B1EB58" w:rsidRDefault="46B1EB58" w14:paraId="6EC25F5B" w14:textId="3DC742B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1, nu = 1</w:t>
            </w:r>
          </w:p>
        </w:tc>
        <w:tc>
          <w:tcPr>
            <w:tcW w:w="945" w:type="dxa"/>
            <w:tcMar/>
            <w:vAlign w:val="top"/>
          </w:tcPr>
          <w:p w:rsidR="46B1EB58" w:rsidP="46B1EB58" w:rsidRDefault="46B1EB58" w14:paraId="3593DBF8" w14:textId="3082D3F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055000</w:t>
            </w:r>
          </w:p>
        </w:tc>
        <w:tc>
          <w:tcPr>
            <w:tcW w:w="630" w:type="dxa"/>
            <w:tcMar/>
            <w:vAlign w:val="top"/>
          </w:tcPr>
          <w:p w:rsidR="46B1EB58" w:rsidP="46B1EB58" w:rsidRDefault="46B1EB58" w14:paraId="743B3789" w14:textId="007B35D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000</w:t>
            </w:r>
          </w:p>
        </w:tc>
        <w:tc>
          <w:tcPr>
            <w:tcW w:w="750" w:type="dxa"/>
            <w:tcMar/>
            <w:vAlign w:val="top"/>
          </w:tcPr>
          <w:p w:rsidR="46B1EB58" w:rsidP="46B1EB58" w:rsidRDefault="46B1EB58" w14:paraId="0D2FECE2" w14:textId="05430DF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000</w:t>
            </w:r>
          </w:p>
        </w:tc>
      </w:tr>
      <w:tr w:rsidR="46B1EB58" w:rsidTr="46B1EB58" w14:paraId="1311B044">
        <w:tc>
          <w:tcPr>
            <w:tcW w:w="825" w:type="dxa"/>
            <w:tcMar/>
            <w:vAlign w:val="top"/>
          </w:tcPr>
          <w:p w:rsidR="46B1EB58" w:rsidP="46B1EB58" w:rsidRDefault="46B1EB58" w14:paraId="47A3A053" w14:textId="2831F7B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.2</w:t>
            </w:r>
          </w:p>
        </w:tc>
        <w:tc>
          <w:tcPr>
            <w:tcW w:w="1440" w:type="dxa"/>
            <w:tcMar/>
            <w:vAlign w:val="top"/>
          </w:tcPr>
          <w:p w:rsidR="46B1EB58" w:rsidP="46B1EB58" w:rsidRDefault="46B1EB58" w14:paraId="35DEE92D" w14:textId="34B5345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1, nu = 1, alpha.mu = 0, alpha.V = 1</w:t>
            </w:r>
          </w:p>
        </w:tc>
        <w:tc>
          <w:tcPr>
            <w:tcW w:w="1350" w:type="dxa"/>
            <w:tcMar/>
            <w:vAlign w:val="top"/>
          </w:tcPr>
          <w:p w:rsidR="46B1EB58" w:rsidP="46B1EB58" w:rsidRDefault="46B1EB58" w14:paraId="7A99E6BB" w14:textId="2108F84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1, fix = 1</w:t>
            </w:r>
          </w:p>
        </w:tc>
        <w:tc>
          <w:tcPr>
            <w:tcW w:w="1935" w:type="dxa"/>
            <w:tcMar/>
            <w:vAlign w:val="top"/>
          </w:tcPr>
          <w:p w:rsidR="46B1EB58" w:rsidP="46B1EB58" w:rsidRDefault="46B1EB58" w14:paraId="6BF993D0" w14:textId="752D912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0.01, nu = 1, alpha.mu = 0, alpha.V = 1000</w:t>
            </w:r>
          </w:p>
        </w:tc>
        <w:tc>
          <w:tcPr>
            <w:tcW w:w="1410" w:type="dxa"/>
            <w:tcMar/>
            <w:vAlign w:val="top"/>
          </w:tcPr>
          <w:p w:rsidR="46B1EB58" w:rsidP="46B1EB58" w:rsidRDefault="46B1EB58" w14:paraId="35F9C80C" w14:textId="68A52CE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1, fix = 1</w:t>
            </w:r>
          </w:p>
        </w:tc>
        <w:tc>
          <w:tcPr>
            <w:tcW w:w="945" w:type="dxa"/>
            <w:tcMar/>
            <w:vAlign w:val="top"/>
          </w:tcPr>
          <w:p w:rsidR="46B1EB58" w:rsidP="46B1EB58" w:rsidRDefault="46B1EB58" w14:paraId="3BB999A3" w14:textId="02FCA45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555000</w:t>
            </w:r>
          </w:p>
        </w:tc>
        <w:tc>
          <w:tcPr>
            <w:tcW w:w="630" w:type="dxa"/>
            <w:tcMar/>
            <w:vAlign w:val="top"/>
          </w:tcPr>
          <w:p w:rsidR="46B1EB58" w:rsidP="46B1EB58" w:rsidRDefault="46B1EB58" w14:paraId="4AA9B3C3" w14:textId="56C89F8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000</w:t>
            </w:r>
          </w:p>
        </w:tc>
        <w:tc>
          <w:tcPr>
            <w:tcW w:w="750" w:type="dxa"/>
            <w:tcMar/>
            <w:vAlign w:val="top"/>
          </w:tcPr>
          <w:p w:rsidR="46B1EB58" w:rsidP="46B1EB58" w:rsidRDefault="46B1EB58" w14:paraId="2604F5AD" w14:textId="7195C8C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000</w:t>
            </w:r>
          </w:p>
        </w:tc>
      </w:tr>
      <w:tr w:rsidR="46B1EB58" w:rsidTr="46B1EB58" w14:paraId="3D28EF70">
        <w:tc>
          <w:tcPr>
            <w:tcW w:w="825" w:type="dxa"/>
            <w:tcMar/>
            <w:vAlign w:val="top"/>
          </w:tcPr>
          <w:p w:rsidR="46B1EB58" w:rsidP="46B1EB58" w:rsidRDefault="46B1EB58" w14:paraId="20C08408" w14:textId="3F97A33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.1</w:t>
            </w:r>
          </w:p>
        </w:tc>
        <w:tc>
          <w:tcPr>
            <w:tcW w:w="1440" w:type="dxa"/>
            <w:tcMar/>
            <w:vAlign w:val="top"/>
          </w:tcPr>
          <w:p w:rsidR="46B1EB58" w:rsidP="46B1EB58" w:rsidRDefault="46B1EB58" w14:paraId="6281EE18" w14:textId="48892B7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1, nu = 1, alpha.mu = 0, alpha.V = 1</w:t>
            </w:r>
          </w:p>
        </w:tc>
        <w:tc>
          <w:tcPr>
            <w:tcW w:w="1350" w:type="dxa"/>
            <w:tcMar/>
            <w:vAlign w:val="top"/>
          </w:tcPr>
          <w:p w:rsidR="46B1EB58" w:rsidP="46B1EB58" w:rsidRDefault="46B1EB58" w14:paraId="1CFFC3B2" w14:textId="1352405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1, nu = 1</w:t>
            </w:r>
          </w:p>
        </w:tc>
        <w:tc>
          <w:tcPr>
            <w:tcW w:w="1935" w:type="dxa"/>
            <w:tcMar/>
            <w:vAlign w:val="top"/>
          </w:tcPr>
          <w:p w:rsidR="46B1EB58" w:rsidP="46B1EB58" w:rsidRDefault="46B1EB58" w14:paraId="398232A4" w14:textId="294DF5A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0.01, nu = 1, alpha.mu = 0, alpha.V = 1000</w:t>
            </w:r>
          </w:p>
        </w:tc>
        <w:tc>
          <w:tcPr>
            <w:tcW w:w="1410" w:type="dxa"/>
            <w:tcMar/>
            <w:vAlign w:val="top"/>
          </w:tcPr>
          <w:p w:rsidR="46B1EB58" w:rsidP="46B1EB58" w:rsidRDefault="46B1EB58" w14:paraId="68400AF9" w14:textId="54D66F2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1, nu = 1</w:t>
            </w:r>
          </w:p>
        </w:tc>
        <w:tc>
          <w:tcPr>
            <w:tcW w:w="945" w:type="dxa"/>
            <w:tcMar/>
            <w:vAlign w:val="top"/>
          </w:tcPr>
          <w:p w:rsidR="46B1EB58" w:rsidP="46B1EB58" w:rsidRDefault="46B1EB58" w14:paraId="4B7D6689" w14:textId="3B83191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055000</w:t>
            </w:r>
          </w:p>
        </w:tc>
        <w:tc>
          <w:tcPr>
            <w:tcW w:w="630" w:type="dxa"/>
            <w:tcMar/>
            <w:vAlign w:val="top"/>
          </w:tcPr>
          <w:p w:rsidR="46B1EB58" w:rsidP="46B1EB58" w:rsidRDefault="46B1EB58" w14:paraId="39DC23FA" w14:textId="70566A0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000</w:t>
            </w:r>
          </w:p>
        </w:tc>
        <w:tc>
          <w:tcPr>
            <w:tcW w:w="750" w:type="dxa"/>
            <w:tcMar/>
            <w:vAlign w:val="top"/>
          </w:tcPr>
          <w:p w:rsidR="46B1EB58" w:rsidP="46B1EB58" w:rsidRDefault="46B1EB58" w14:paraId="25EFF97D" w14:textId="4292576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000</w:t>
            </w:r>
          </w:p>
        </w:tc>
      </w:tr>
      <w:tr w:rsidR="46B1EB58" w:rsidTr="46B1EB58" w14:paraId="4718BAD2">
        <w:tc>
          <w:tcPr>
            <w:tcW w:w="825" w:type="dxa"/>
            <w:tcMar/>
            <w:vAlign w:val="top"/>
          </w:tcPr>
          <w:p w:rsidR="46B1EB58" w:rsidP="46B1EB58" w:rsidRDefault="46B1EB58" w14:paraId="6DFD19E8" w14:textId="19CE11A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.2</w:t>
            </w:r>
          </w:p>
        </w:tc>
        <w:tc>
          <w:tcPr>
            <w:tcW w:w="1440" w:type="dxa"/>
            <w:tcMar/>
            <w:vAlign w:val="top"/>
          </w:tcPr>
          <w:p w:rsidR="46B1EB58" w:rsidP="46B1EB58" w:rsidRDefault="46B1EB58" w14:paraId="3CDCFDA3" w14:textId="2AB6A45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1, nu = 1, alpha.mu = 0, alpha.V = 1</w:t>
            </w:r>
          </w:p>
        </w:tc>
        <w:tc>
          <w:tcPr>
            <w:tcW w:w="1350" w:type="dxa"/>
            <w:tcMar/>
            <w:vAlign w:val="top"/>
          </w:tcPr>
          <w:p w:rsidR="46B1EB58" w:rsidP="46B1EB58" w:rsidRDefault="46B1EB58" w14:paraId="57D67C25" w14:textId="49404DE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1, fix = 1</w:t>
            </w:r>
          </w:p>
        </w:tc>
        <w:tc>
          <w:tcPr>
            <w:tcW w:w="1935" w:type="dxa"/>
            <w:tcMar/>
            <w:vAlign w:val="top"/>
          </w:tcPr>
          <w:p w:rsidR="46B1EB58" w:rsidP="46B1EB58" w:rsidRDefault="46B1EB58" w14:paraId="6EFD5A01" w14:textId="0E8A0BB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0.01, nu = 1, alpha.mu = 0, alpha.V = 1000</w:t>
            </w:r>
          </w:p>
        </w:tc>
        <w:tc>
          <w:tcPr>
            <w:tcW w:w="1410" w:type="dxa"/>
            <w:tcMar/>
            <w:vAlign w:val="top"/>
          </w:tcPr>
          <w:p w:rsidR="46B1EB58" w:rsidP="46B1EB58" w:rsidRDefault="46B1EB58" w14:paraId="030950B4" w14:textId="4D03D16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1, fix = 1</w:t>
            </w:r>
          </w:p>
        </w:tc>
        <w:tc>
          <w:tcPr>
            <w:tcW w:w="945" w:type="dxa"/>
            <w:tcMar/>
            <w:vAlign w:val="top"/>
          </w:tcPr>
          <w:p w:rsidR="46B1EB58" w:rsidP="46B1EB58" w:rsidRDefault="46B1EB58" w14:paraId="748AAA6B" w14:textId="7797005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055000</w:t>
            </w:r>
          </w:p>
        </w:tc>
        <w:tc>
          <w:tcPr>
            <w:tcW w:w="630" w:type="dxa"/>
            <w:tcMar/>
            <w:vAlign w:val="top"/>
          </w:tcPr>
          <w:p w:rsidR="46B1EB58" w:rsidP="46B1EB58" w:rsidRDefault="46B1EB58" w14:paraId="52138FE9" w14:textId="6618810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000</w:t>
            </w:r>
          </w:p>
        </w:tc>
        <w:tc>
          <w:tcPr>
            <w:tcW w:w="750" w:type="dxa"/>
            <w:tcMar/>
            <w:vAlign w:val="top"/>
          </w:tcPr>
          <w:p w:rsidR="46B1EB58" w:rsidP="46B1EB58" w:rsidRDefault="46B1EB58" w14:paraId="445D69B2" w14:textId="2E45E2A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000</w:t>
            </w:r>
          </w:p>
        </w:tc>
      </w:tr>
      <w:tr w:rsidR="46B1EB58" w:rsidTr="46B1EB58" w14:paraId="79A35D07">
        <w:tc>
          <w:tcPr>
            <w:tcW w:w="825" w:type="dxa"/>
            <w:tcMar/>
            <w:vAlign w:val="top"/>
          </w:tcPr>
          <w:p w:rsidR="46B1EB58" w:rsidP="46B1EB58" w:rsidRDefault="46B1EB58" w14:paraId="297D47C2" w14:textId="66BC982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1440" w:type="dxa"/>
            <w:tcMar/>
            <w:vAlign w:val="top"/>
          </w:tcPr>
          <w:p w:rsidR="46B1EB58" w:rsidP="46B1EB58" w:rsidRDefault="46B1EB58" w14:paraId="6CAECB22" w14:textId="7947EC0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=diag(2), nu= 2, alpha.mu = c(0, 0), alpha.V = diag(2)</w:t>
            </w:r>
          </w:p>
        </w:tc>
        <w:tc>
          <w:tcPr>
            <w:tcW w:w="1350" w:type="dxa"/>
            <w:tcMar/>
            <w:vAlign w:val="top"/>
          </w:tcPr>
          <w:p w:rsidR="46B1EB58" w:rsidP="46B1EB58" w:rsidRDefault="46B1EB58" w14:paraId="0A7426DA" w14:textId="7F24939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diag(2), nu = 1.002, fix = 2</w:t>
            </w:r>
          </w:p>
        </w:tc>
        <w:tc>
          <w:tcPr>
            <w:tcW w:w="1935" w:type="dxa"/>
            <w:tcMar/>
            <w:vAlign w:val="top"/>
          </w:tcPr>
          <w:p w:rsidR="33C2CC98" w:rsidP="46B1EB58" w:rsidRDefault="33C2CC98" w14:paraId="61B788FC" w14:textId="3E451C5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33C2CC9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V = diag(2)*0.02, nu = 3, alpha.mu = c(0, 0), alpha.V = diag(2)*1000</w:t>
            </w:r>
          </w:p>
        </w:tc>
        <w:tc>
          <w:tcPr>
            <w:tcW w:w="1410" w:type="dxa"/>
            <w:tcMar/>
            <w:vAlign w:val="top"/>
          </w:tcPr>
          <w:p w:rsidR="572DBFFA" w:rsidP="46B1EB58" w:rsidRDefault="572DBFFA" w14:paraId="0CDD5144" w14:textId="2A11D57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572DBF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V = diag(2), nu = 1.002, fix = 2</w:t>
            </w:r>
          </w:p>
        </w:tc>
        <w:tc>
          <w:tcPr>
            <w:tcW w:w="945" w:type="dxa"/>
            <w:tcMar/>
            <w:vAlign w:val="top"/>
          </w:tcPr>
          <w:p w:rsidR="40D9EDDA" w:rsidP="46B1EB58" w:rsidRDefault="40D9EDDA" w14:paraId="0E1B54F5" w14:textId="01FB691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0D9ED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755000</w:t>
            </w:r>
          </w:p>
          <w:p w:rsidR="40D9EDDA" w:rsidP="46B1EB58" w:rsidRDefault="40D9EDDA" w14:paraId="09327D2F" w14:textId="3F2DF558">
            <w:pPr>
              <w:pStyle w:val="Normal"/>
              <w:spacing w:line="259" w:lineRule="auto"/>
            </w:pPr>
            <w:r w:rsidRPr="46B1EB58" w:rsidR="40D9ED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 xml:space="preserve">                </w:t>
            </w:r>
          </w:p>
        </w:tc>
        <w:tc>
          <w:tcPr>
            <w:tcW w:w="630" w:type="dxa"/>
            <w:tcMar/>
            <w:vAlign w:val="top"/>
          </w:tcPr>
          <w:p w:rsidR="40D9EDDA" w:rsidP="46B1EB58" w:rsidRDefault="40D9EDDA" w14:paraId="10C22EC3" w14:textId="25B1F64C">
            <w:pPr>
              <w:pStyle w:val="Normal"/>
              <w:spacing w:line="259" w:lineRule="auto"/>
            </w:pPr>
            <w:r w:rsidRPr="46B1EB58" w:rsidR="40D9ED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500</w:t>
            </w:r>
          </w:p>
        </w:tc>
        <w:tc>
          <w:tcPr>
            <w:tcW w:w="750" w:type="dxa"/>
            <w:tcMar/>
            <w:vAlign w:val="top"/>
          </w:tcPr>
          <w:p w:rsidR="40D9EDDA" w:rsidP="46B1EB58" w:rsidRDefault="40D9EDDA" w14:paraId="7007ED23" w14:textId="2DFED733">
            <w:pPr>
              <w:pStyle w:val="Normal"/>
              <w:spacing w:line="259" w:lineRule="auto"/>
            </w:pPr>
            <w:r w:rsidRPr="46B1EB58" w:rsidR="40D9ED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5000</w:t>
            </w:r>
          </w:p>
        </w:tc>
      </w:tr>
      <w:tr w:rsidR="46B1EB58" w:rsidTr="46B1EB58" w14:paraId="54C371D5">
        <w:tc>
          <w:tcPr>
            <w:tcW w:w="825" w:type="dxa"/>
            <w:tcMar/>
            <w:vAlign w:val="top"/>
          </w:tcPr>
          <w:p w:rsidR="40D9EDDA" w:rsidP="46B1EB58" w:rsidRDefault="40D9EDDA" w14:paraId="7CD77BE5" w14:textId="08E9C68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6B1EB58" w:rsidR="40D9ED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0" w:type="dxa"/>
            <w:tcMar/>
            <w:vAlign w:val="top"/>
          </w:tcPr>
          <w:p w:rsidR="46B1EB58" w:rsidP="46B1EB58" w:rsidRDefault="46B1EB58" w14:paraId="5C78270D" w14:textId="191A9C8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=diag(2), nu= 2, alpha.mu = c(0, 0), alpha.V = diag(2)</w:t>
            </w:r>
          </w:p>
        </w:tc>
        <w:tc>
          <w:tcPr>
            <w:tcW w:w="1350" w:type="dxa"/>
            <w:tcMar/>
            <w:vAlign w:val="top"/>
          </w:tcPr>
          <w:p w:rsidR="46B1EB58" w:rsidP="46B1EB58" w:rsidRDefault="46B1EB58" w14:paraId="16545D4F" w14:textId="354C519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diag(2), nu = 1.002, fix = 2</w:t>
            </w:r>
          </w:p>
        </w:tc>
        <w:tc>
          <w:tcPr>
            <w:tcW w:w="1935" w:type="dxa"/>
            <w:tcMar/>
            <w:vAlign w:val="top"/>
          </w:tcPr>
          <w:p w:rsidR="413892BC" w:rsidP="46B1EB58" w:rsidRDefault="413892BC" w14:paraId="7725CC43" w14:textId="2CB940B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13892B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V = diag(2)*0.02, nu = 3, alpha.mu = c(0, 0), alpha.V = diag(2)*1000</w:t>
            </w:r>
          </w:p>
        </w:tc>
        <w:tc>
          <w:tcPr>
            <w:tcW w:w="1410" w:type="dxa"/>
            <w:tcMar/>
            <w:vAlign w:val="top"/>
          </w:tcPr>
          <w:p w:rsidR="66D008E7" w:rsidP="46B1EB58" w:rsidRDefault="66D008E7" w14:paraId="73151A3A" w14:textId="7A18D2E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66D008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V = diag(2), nu = 1.002, fix = 2</w:t>
            </w:r>
          </w:p>
        </w:tc>
        <w:tc>
          <w:tcPr>
            <w:tcW w:w="945" w:type="dxa"/>
            <w:tcMar/>
            <w:vAlign w:val="top"/>
          </w:tcPr>
          <w:p w:rsidR="526943EE" w:rsidP="46B1EB58" w:rsidRDefault="526943EE" w14:paraId="7528895A" w14:textId="1668F45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526943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505000</w:t>
            </w:r>
          </w:p>
        </w:tc>
        <w:tc>
          <w:tcPr>
            <w:tcW w:w="630" w:type="dxa"/>
            <w:tcMar/>
            <w:vAlign w:val="top"/>
          </w:tcPr>
          <w:p w:rsidR="526943EE" w:rsidP="46B1EB58" w:rsidRDefault="526943EE" w14:paraId="5AA695A3" w14:textId="0A07925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526943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500</w:t>
            </w:r>
          </w:p>
        </w:tc>
        <w:tc>
          <w:tcPr>
            <w:tcW w:w="750" w:type="dxa"/>
            <w:tcMar/>
            <w:vAlign w:val="top"/>
          </w:tcPr>
          <w:p w:rsidR="526943EE" w:rsidP="46B1EB58" w:rsidRDefault="526943EE" w14:paraId="34EB226E" w14:textId="6752246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526943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5000</w:t>
            </w:r>
          </w:p>
          <w:p w:rsidR="46B1EB58" w:rsidP="46B1EB58" w:rsidRDefault="46B1EB58" w14:paraId="328801D0" w14:textId="1E92C332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46B1EB58" w:rsidTr="46B1EB58" w14:paraId="2362551C">
        <w:tc>
          <w:tcPr>
            <w:tcW w:w="825" w:type="dxa"/>
            <w:tcMar/>
            <w:vAlign w:val="top"/>
          </w:tcPr>
          <w:p w:rsidR="1924AFB7" w:rsidP="46B1EB58" w:rsidRDefault="1924AFB7" w14:paraId="3A624FB5" w14:textId="1DFF1E1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6B1EB58" w:rsidR="1924AF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0" w:type="dxa"/>
            <w:tcMar/>
            <w:vAlign w:val="top"/>
          </w:tcPr>
          <w:p w:rsidR="46B1EB58" w:rsidP="46B1EB58" w:rsidRDefault="46B1EB58" w14:paraId="4CBC06CA" w14:textId="1B6BB2C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=diag(2), nu= 2, alpha.mu = c(0, 0), alpha.V = diag(2)</w:t>
            </w:r>
          </w:p>
        </w:tc>
        <w:tc>
          <w:tcPr>
            <w:tcW w:w="1350" w:type="dxa"/>
            <w:tcMar/>
            <w:vAlign w:val="top"/>
          </w:tcPr>
          <w:p w:rsidR="46B1EB58" w:rsidP="46B1EB58" w:rsidRDefault="46B1EB58" w14:paraId="4EBB97F4" w14:textId="2ED57F3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 = diag(2), nu = 1.002, fix = 2</w:t>
            </w:r>
          </w:p>
        </w:tc>
        <w:tc>
          <w:tcPr>
            <w:tcW w:w="1935" w:type="dxa"/>
            <w:tcMar/>
            <w:vAlign w:val="top"/>
          </w:tcPr>
          <w:p w:rsidR="0ED9388B" w:rsidP="46B1EB58" w:rsidRDefault="0ED9388B" w14:paraId="1F7F0F19" w14:textId="20C5797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0ED938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V = diag(2)*0.02, nu = 3, alpha.mu = c(0, 0), alpha.V = diag(2)*1000</w:t>
            </w:r>
          </w:p>
        </w:tc>
        <w:tc>
          <w:tcPr>
            <w:tcW w:w="1410" w:type="dxa"/>
            <w:tcMar/>
            <w:vAlign w:val="top"/>
          </w:tcPr>
          <w:p w:rsidR="0F7E59BC" w:rsidP="46B1EB58" w:rsidRDefault="0F7E59BC" w14:paraId="2A4C4D15" w14:textId="08D8076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0F7E59B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V = diag(2), nu = 1.002, fix = 2</w:t>
            </w:r>
          </w:p>
        </w:tc>
        <w:tc>
          <w:tcPr>
            <w:tcW w:w="945" w:type="dxa"/>
            <w:tcMar/>
            <w:vAlign w:val="top"/>
          </w:tcPr>
          <w:p w:rsidR="31BBB687" w:rsidP="46B1EB58" w:rsidRDefault="31BBB687" w14:paraId="576F20CB" w14:textId="0E1AA06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31BBB6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2555000</w:t>
            </w:r>
          </w:p>
        </w:tc>
        <w:tc>
          <w:tcPr>
            <w:tcW w:w="630" w:type="dxa"/>
            <w:tcMar/>
            <w:vAlign w:val="top"/>
          </w:tcPr>
          <w:p w:rsidR="31BBB687" w:rsidP="46B1EB58" w:rsidRDefault="31BBB687" w14:paraId="12A50FD4" w14:textId="468A969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6B1EB58" w:rsidR="31BBB6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2000</w:t>
            </w:r>
          </w:p>
        </w:tc>
        <w:tc>
          <w:tcPr>
            <w:tcW w:w="750" w:type="dxa"/>
            <w:tcMar/>
            <w:vAlign w:val="top"/>
          </w:tcPr>
          <w:p w:rsidR="31BBB687" w:rsidP="46B1EB58" w:rsidRDefault="31BBB687" w14:paraId="3C4BBB4F" w14:textId="3508BE9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6B1EB58" w:rsidR="31BBB6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5000</w:t>
            </w:r>
          </w:p>
        </w:tc>
      </w:tr>
    </w:tbl>
    <w:p w:rsidR="36AAAFBC" w:rsidP="46B1EB58" w:rsidRDefault="36AAAFBC" w14:paraId="4B0BD862" w14:textId="0DC7A747">
      <w:pPr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>
        <w:br/>
      </w:r>
    </w:p>
    <w:p w:rsidR="46B1EB58" w:rsidP="46B1EB58" w:rsidRDefault="46B1EB58" w14:paraId="420854FA" w14:textId="05201041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71997C4B" w:rsidP="46B1EB58" w:rsidRDefault="71997C4B" w14:paraId="6B7AEDA5" w14:textId="16C3EE1A">
      <w:pPr>
        <w:pStyle w:val="Normal"/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Table </w:t>
      </w:r>
      <w:r w:rsidRPr="46B1EB58" w:rsidR="2EC2697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2: Comparison of </w:t>
      </w:r>
      <w:r w:rsidRPr="46B1EB58" w:rsidR="4A4C40D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phenotypic scale 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heritability estimates (</w:t>
      </w:r>
      <w:r w:rsidRPr="46B1EB58" w:rsidR="6CF6E80D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H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en-US"/>
        </w:rPr>
        <w:t>2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) </w:t>
      </w:r>
      <w:r w:rsidRPr="46B1EB58" w:rsidR="15E3F2A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nd genetic correlation estimates (</w:t>
      </w:r>
      <w:proofErr w:type="spellStart"/>
      <w:r w:rsidRPr="46B1EB58" w:rsidR="27B64E5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Vg</w:t>
      </w:r>
      <w:r w:rsidRPr="46B1EB58" w:rsidR="27B64E5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lat</w:t>
      </w:r>
      <w:proofErr w:type="spellEnd"/>
      <w:r w:rsidRPr="46B1EB58" w:rsidR="27B64E5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)</w:t>
      </w:r>
      <w:r w:rsidRPr="46B1EB58" w:rsidR="15E3F2A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) 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+ 95% confidence intervals between univariate models with year as a random effect vs </w:t>
      </w:r>
      <w:r w:rsidRPr="46B1EB58" w:rsidR="7D5D782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without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year as a random effect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60"/>
        <w:gridCol w:w="3360"/>
        <w:gridCol w:w="4035"/>
      </w:tblGrid>
      <w:tr w:rsidR="46B1EB58" w:rsidTr="46B1EB58" w14:paraId="128F60E6">
        <w:trPr>
          <w:trHeight w:val="570"/>
        </w:trPr>
        <w:tc>
          <w:tcPr>
            <w:tcW w:w="1860" w:type="dxa"/>
            <w:tcMar/>
            <w:vAlign w:val="top"/>
          </w:tcPr>
          <w:p w:rsidR="46B1EB58" w:rsidP="46B1EB58" w:rsidRDefault="46B1EB58" w14:paraId="20D0DB89" w14:textId="7CBEEF83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3360" w:type="dxa"/>
            <w:tcMar/>
            <w:vAlign w:val="top"/>
          </w:tcPr>
          <w:p w:rsidR="46B1EB58" w:rsidP="46B1EB58" w:rsidRDefault="46B1EB58" w14:paraId="3E8EAB90" w14:textId="3ECB6703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 xml:space="preserve">With Year </w:t>
            </w:r>
          </w:p>
        </w:tc>
        <w:tc>
          <w:tcPr>
            <w:tcW w:w="4035" w:type="dxa"/>
            <w:tcMar/>
            <w:vAlign w:val="top"/>
          </w:tcPr>
          <w:p w:rsidR="46B1EB58" w:rsidP="46B1EB58" w:rsidRDefault="46B1EB58" w14:paraId="5FCE1BF3" w14:textId="2CB51A29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No Year</w:t>
            </w:r>
          </w:p>
        </w:tc>
      </w:tr>
      <w:tr w:rsidR="46B1EB58" w:rsidTr="46B1EB58" w14:paraId="2AA72A91">
        <w:trPr>
          <w:trHeight w:val="570"/>
        </w:trPr>
        <w:tc>
          <w:tcPr>
            <w:tcW w:w="1860" w:type="dxa"/>
            <w:tcMar/>
            <w:vAlign w:val="top"/>
          </w:tcPr>
          <w:p w:rsidR="46B1EB58" w:rsidP="46B1EB58" w:rsidRDefault="46B1EB58" w14:paraId="0C63ECDF" w14:textId="75C7B00B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.1</w:t>
            </w:r>
          </w:p>
        </w:tc>
        <w:tc>
          <w:tcPr>
            <w:tcW w:w="3360" w:type="dxa"/>
            <w:tcMar/>
            <w:vAlign w:val="top"/>
          </w:tcPr>
          <w:p w:rsidR="46B1EB58" w:rsidP="46B1EB58" w:rsidRDefault="46B1EB58" w14:paraId="6A54C9B7" w14:textId="2AE2CA7D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H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2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: 0.004 (&lt;0.001 –0.016)</w:t>
            </w:r>
          </w:p>
          <w:p w:rsidR="46B1EB58" w:rsidP="46B1EB58" w:rsidRDefault="46B1EB58" w14:paraId="32878DBF" w14:textId="54D21B6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4035" w:type="dxa"/>
            <w:tcMar/>
            <w:vAlign w:val="top"/>
          </w:tcPr>
          <w:p w:rsidR="46B1EB58" w:rsidP="46B1EB58" w:rsidRDefault="46B1EB58" w14:paraId="484523BA" w14:textId="007878F9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H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2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:</w:t>
            </w: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.004</w:t>
            </w: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(&lt;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.001 – 0.016)</w:t>
            </w:r>
          </w:p>
          <w:p w:rsidR="46B1EB58" w:rsidP="46B1EB58" w:rsidRDefault="46B1EB58" w14:paraId="00887B7C" w14:textId="3B4F44B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  <w:p w:rsidR="46B1EB58" w:rsidP="46B1EB58" w:rsidRDefault="46B1EB58" w14:paraId="664A37A9" w14:textId="7DA52749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46B1EB58" w:rsidTr="46B1EB58" w14:paraId="162B2C5C">
        <w:trPr>
          <w:trHeight w:val="570"/>
        </w:trPr>
        <w:tc>
          <w:tcPr>
            <w:tcW w:w="1860" w:type="dxa"/>
            <w:tcMar/>
            <w:vAlign w:val="top"/>
          </w:tcPr>
          <w:p w:rsidR="46B1EB58" w:rsidP="46B1EB58" w:rsidRDefault="46B1EB58" w14:paraId="6241587C" w14:textId="51041810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.2</w:t>
            </w:r>
          </w:p>
        </w:tc>
        <w:tc>
          <w:tcPr>
            <w:tcW w:w="3360" w:type="dxa"/>
            <w:tcMar/>
            <w:vAlign w:val="top"/>
          </w:tcPr>
          <w:p w:rsidR="46B1EB58" w:rsidP="46B1EB58" w:rsidRDefault="46B1EB58" w14:paraId="455833B8" w14:textId="0FBA179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H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2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: 0.007(&lt;0.001 – 0.022)</w:t>
            </w:r>
          </w:p>
          <w:p w:rsidR="46B1EB58" w:rsidP="46B1EB58" w:rsidRDefault="46B1EB58" w14:paraId="3C70F547" w14:textId="7013334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4035" w:type="dxa"/>
            <w:tcMar/>
            <w:vAlign w:val="top"/>
          </w:tcPr>
          <w:p w:rsidR="46B1EB58" w:rsidP="46B1EB58" w:rsidRDefault="46B1EB58" w14:paraId="624A72C7" w14:textId="662155C9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H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2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: 0.007 (&lt;0.001 – 0.023)</w:t>
            </w:r>
          </w:p>
          <w:p w:rsidR="46B1EB58" w:rsidP="46B1EB58" w:rsidRDefault="46B1EB58" w14:paraId="1288D0A7" w14:textId="5F23DBEE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  <w:p w:rsidR="46B1EB58" w:rsidP="46B1EB58" w:rsidRDefault="46B1EB58" w14:paraId="783E3B78" w14:textId="7247BF9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46B1EB58" w:rsidTr="46B1EB58" w14:paraId="2C57E622">
        <w:trPr>
          <w:trHeight w:val="570"/>
        </w:trPr>
        <w:tc>
          <w:tcPr>
            <w:tcW w:w="1860" w:type="dxa"/>
            <w:tcMar/>
            <w:vAlign w:val="top"/>
          </w:tcPr>
          <w:p w:rsidR="46B1EB58" w:rsidP="46B1EB58" w:rsidRDefault="46B1EB58" w14:paraId="04D963EB" w14:textId="6B28C1CF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.1</w:t>
            </w:r>
          </w:p>
        </w:tc>
        <w:tc>
          <w:tcPr>
            <w:tcW w:w="3360" w:type="dxa"/>
            <w:tcMar/>
            <w:vAlign w:val="top"/>
          </w:tcPr>
          <w:p w:rsidR="46B1EB58" w:rsidP="46B1EB58" w:rsidRDefault="46B1EB58" w14:paraId="637A90DB" w14:textId="5A059EAF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H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2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: 0.007 (&lt;0.001 – 0.02)</w:t>
            </w:r>
          </w:p>
          <w:p w:rsidR="46B1EB58" w:rsidP="46B1EB58" w:rsidRDefault="46B1EB58" w14:paraId="467FC380" w14:textId="01780C1A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4035" w:type="dxa"/>
            <w:tcMar/>
            <w:vAlign w:val="top"/>
          </w:tcPr>
          <w:p w:rsidR="46B1EB58" w:rsidP="46B1EB58" w:rsidRDefault="46B1EB58" w14:paraId="02F33A8A" w14:textId="02E38F9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H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2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:</w:t>
            </w: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.006 (&lt;0.001 – 0.02)</w:t>
            </w:r>
          </w:p>
          <w:p w:rsidR="46B1EB58" w:rsidP="46B1EB58" w:rsidRDefault="46B1EB58" w14:paraId="5E4B629E" w14:textId="55B9A056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  <w:p w:rsidR="46B1EB58" w:rsidP="46B1EB58" w:rsidRDefault="46B1EB58" w14:paraId="7EDBDE5B" w14:textId="0E4B72B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  <w:p w:rsidR="46B1EB58" w:rsidP="46B1EB58" w:rsidRDefault="46B1EB58" w14:paraId="4495F017" w14:textId="4CC0D00A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46B1EB58" w:rsidTr="46B1EB58" w14:paraId="29259D27">
        <w:trPr>
          <w:trHeight w:val="570"/>
        </w:trPr>
        <w:tc>
          <w:tcPr>
            <w:tcW w:w="1860" w:type="dxa"/>
            <w:tcMar/>
            <w:vAlign w:val="top"/>
          </w:tcPr>
          <w:p w:rsidR="46B1EB58" w:rsidP="46B1EB58" w:rsidRDefault="46B1EB58" w14:paraId="0F18F0D8" w14:textId="3ED3F66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.2</w:t>
            </w:r>
          </w:p>
        </w:tc>
        <w:tc>
          <w:tcPr>
            <w:tcW w:w="3360" w:type="dxa"/>
            <w:tcMar/>
            <w:vAlign w:val="top"/>
          </w:tcPr>
          <w:p w:rsidR="46B1EB58" w:rsidP="46B1EB58" w:rsidRDefault="46B1EB58" w14:paraId="7011BD6D" w14:textId="0F359BCE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H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2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: 0.009 (&lt;0.001 – 0.029)</w:t>
            </w:r>
          </w:p>
          <w:p w:rsidR="46B1EB58" w:rsidP="46B1EB58" w:rsidRDefault="46B1EB58" w14:paraId="410EF5DB" w14:textId="1F44A114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  <w:p w:rsidR="46B1EB58" w:rsidP="46B1EB58" w:rsidRDefault="46B1EB58" w14:paraId="73F808D3" w14:textId="4A3DD3DD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4035" w:type="dxa"/>
            <w:tcMar/>
            <w:vAlign w:val="top"/>
          </w:tcPr>
          <w:p w:rsidR="46B1EB58" w:rsidP="46B1EB58" w:rsidRDefault="46B1EB58" w14:paraId="1D60BB3B" w14:textId="1F177F0C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H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2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: 0.008 (&lt;0.001 – 0.025)</w:t>
            </w:r>
          </w:p>
          <w:p w:rsidR="46B1EB58" w:rsidP="46B1EB58" w:rsidRDefault="46B1EB58" w14:paraId="1ECA9D9B" w14:textId="4C21B8E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46B1EB58" w:rsidTr="46B1EB58" w14:paraId="636FB3CC">
        <w:trPr>
          <w:trHeight w:val="570"/>
        </w:trPr>
        <w:tc>
          <w:tcPr>
            <w:tcW w:w="1860" w:type="dxa"/>
            <w:tcMar/>
            <w:vAlign w:val="top"/>
          </w:tcPr>
          <w:p w:rsidR="46B1EB58" w:rsidP="46B1EB58" w:rsidRDefault="46B1EB58" w14:paraId="77776ECC" w14:textId="37F54600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</w:t>
            </w:r>
          </w:p>
        </w:tc>
        <w:tc>
          <w:tcPr>
            <w:tcW w:w="3360" w:type="dxa"/>
            <w:tcMar/>
            <w:vAlign w:val="top"/>
          </w:tcPr>
          <w:p w:rsidR="46B1EB58" w:rsidP="46B1EB58" w:rsidRDefault="46B1EB58" w14:paraId="44AAFDEB" w14:textId="558A4AFB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Male H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2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:</w:t>
            </w: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.004 (&lt;0.001 – 0.015)</w:t>
            </w:r>
          </w:p>
          <w:p w:rsidR="46B1EB58" w:rsidP="46B1EB58" w:rsidRDefault="46B1EB58" w14:paraId="62393D01" w14:textId="3E4A652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Female H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2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: 0.007 (&lt;0.001 – 0.025)</w:t>
            </w:r>
          </w:p>
          <w:p w:rsidR="46B1EB58" w:rsidP="46B1EB58" w:rsidRDefault="46B1EB58" w14:paraId="4B99EF9B" w14:textId="042BE8F7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Vg:</w:t>
            </w: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.04(- 0.8 - 0.8)</w:t>
            </w:r>
          </w:p>
          <w:p w:rsidR="46B1EB58" w:rsidP="46B1EB58" w:rsidRDefault="46B1EB58" w14:paraId="44EC3DC4" w14:textId="04D0787A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  <w:p w:rsidR="46B1EB58" w:rsidP="46B1EB58" w:rsidRDefault="46B1EB58" w14:paraId="1C0D4DDF" w14:textId="1D4CCCF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  <w:p w:rsidR="46B1EB58" w:rsidP="46B1EB58" w:rsidRDefault="46B1EB58" w14:paraId="0DBA2362" w14:textId="667F10B7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4035" w:type="dxa"/>
            <w:tcMar/>
            <w:vAlign w:val="top"/>
          </w:tcPr>
          <w:p w:rsidR="46B1EB58" w:rsidP="46B1EB58" w:rsidRDefault="46B1EB58" w14:paraId="5BA03496" w14:textId="66504114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Male H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2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:</w:t>
            </w: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003 (&lt;0.001 – 0.011) </w:t>
            </w:r>
          </w:p>
          <w:p w:rsidR="46B1EB58" w:rsidP="46B1EB58" w:rsidRDefault="46B1EB58" w14:paraId="640B1672" w14:textId="1B4AEDB0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Female H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2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: 0.007 (&lt;0.001 – 0.024) </w:t>
            </w:r>
          </w:p>
          <w:p w:rsidR="46B1EB58" w:rsidP="46B1EB58" w:rsidRDefault="46B1EB58" w14:paraId="49F0BAAC" w14:textId="499B3AFE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Vg:</w:t>
            </w: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.09 (-0.84 - 0.94)</w:t>
            </w:r>
          </w:p>
          <w:p w:rsidR="46B1EB58" w:rsidP="46B1EB58" w:rsidRDefault="46B1EB58" w14:paraId="0BAA19E8" w14:textId="59C94A8E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  <w:p w:rsidR="46B1EB58" w:rsidP="46B1EB58" w:rsidRDefault="46B1EB58" w14:paraId="2F57A31C" w14:textId="0798780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46B1EB58" w:rsidTr="46B1EB58" w14:paraId="7CD9886D">
        <w:trPr>
          <w:trHeight w:val="570"/>
        </w:trPr>
        <w:tc>
          <w:tcPr>
            <w:tcW w:w="1860" w:type="dxa"/>
            <w:tcMar/>
            <w:vAlign w:val="top"/>
          </w:tcPr>
          <w:p w:rsidR="46B1EB58" w:rsidP="46B1EB58" w:rsidRDefault="46B1EB58" w14:paraId="2B440836" w14:textId="180A147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</w:t>
            </w:r>
          </w:p>
        </w:tc>
        <w:tc>
          <w:tcPr>
            <w:tcW w:w="3360" w:type="dxa"/>
            <w:tcMar/>
            <w:vAlign w:val="top"/>
          </w:tcPr>
          <w:p w:rsidR="46B1EB58" w:rsidP="46B1EB58" w:rsidRDefault="46B1EB58" w14:paraId="720ED1D2" w14:textId="20A95AA5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Male H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2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:</w:t>
            </w: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.004(&lt;0.001 – 0.013)</w:t>
            </w:r>
          </w:p>
          <w:p w:rsidR="46B1EB58" w:rsidP="46B1EB58" w:rsidRDefault="46B1EB58" w14:paraId="0058B823" w14:textId="04D7F98D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Female H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2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: 0.008(&lt;0.001 – 0.024)  </w:t>
            </w:r>
          </w:p>
          <w:p w:rsidR="3E569585" w:rsidP="46B1EB58" w:rsidRDefault="3E569585" w14:paraId="23E903F0" w14:textId="7601B078">
            <w:pPr>
              <w:pStyle w:val="Normal"/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46B1EB58" w:rsidR="3E5695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Vg</w:t>
            </w:r>
            <w:r w:rsidRPr="46B1EB58" w:rsidR="3E5695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vertAlign w:val="subscript"/>
                <w:lang w:val="en-US"/>
              </w:rPr>
              <w:t>lat</w:t>
            </w:r>
            <w:proofErr w:type="spellEnd"/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:  0.01 (-0.7 – 0.9)</w:t>
            </w:r>
          </w:p>
          <w:p w:rsidR="46B1EB58" w:rsidP="46B1EB58" w:rsidRDefault="46B1EB58" w14:paraId="71D367C8" w14:textId="4EC7C396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  <w:p w:rsidR="46B1EB58" w:rsidP="46B1EB58" w:rsidRDefault="46B1EB58" w14:paraId="43418D47" w14:textId="5B487134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4035" w:type="dxa"/>
            <w:tcMar/>
            <w:vAlign w:val="top"/>
          </w:tcPr>
          <w:p w:rsidR="46B1EB58" w:rsidP="46B1EB58" w:rsidRDefault="46B1EB58" w14:paraId="52C02120" w14:textId="725498BE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Male H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2</w:t>
            </w:r>
            <w:r w:rsidRPr="46B1EB58" w:rsidR="540E294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: 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006 (&lt;0.01 – 0.02) </w:t>
            </w:r>
          </w:p>
          <w:p w:rsidR="46B1EB58" w:rsidP="46B1EB58" w:rsidRDefault="46B1EB58" w14:paraId="0BE21BCE" w14:textId="474E8AAD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Female H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2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:</w:t>
            </w: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.008(&lt;0.001 – 0.026)</w:t>
            </w:r>
          </w:p>
          <w:p w:rsidR="46B1EB58" w:rsidP="46B1EB58" w:rsidRDefault="46B1EB58" w14:paraId="216967F5" w14:textId="55D78046">
            <w:pPr>
              <w:pStyle w:val="Normal"/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46B1EB58" w:rsidR="058C32B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Vg</w:t>
            </w:r>
            <w:r w:rsidRPr="46B1EB58" w:rsidR="058C32B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vertAlign w:val="subscript"/>
                <w:lang w:val="en-US"/>
              </w:rPr>
              <w:t>lat</w:t>
            </w:r>
            <w:proofErr w:type="spellEnd"/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: 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.045 (-0.81 – 097)</w:t>
            </w:r>
          </w:p>
          <w:p w:rsidR="46B1EB58" w:rsidP="46B1EB58" w:rsidRDefault="46B1EB58" w14:paraId="17335982" w14:textId="2A7CB9FE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  <w:p w:rsidR="46B1EB58" w:rsidP="46B1EB58" w:rsidRDefault="46B1EB58" w14:paraId="7128A662" w14:textId="13E2B8C3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</w:tbl>
    <w:p w:rsidR="46B1EB58" w:rsidP="46B1EB58" w:rsidRDefault="46B1EB58" w14:paraId="5C6AAB44" w14:textId="349F9D1A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2B7ACD94" w:rsidP="46B1EB58" w:rsidRDefault="2B7ACD94" w14:paraId="715A54B4" w14:textId="5BA17E40">
      <w:pPr>
        <w:spacing w:after="160" w:line="259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Table S3: list of equations used to calculate heritability and genetic correlation estimates on latent and </w:t>
      </w:r>
      <w:r w:rsidRPr="46B1EB58" w:rsidR="64833C5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phenotypic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scal</w:t>
      </w:r>
      <w:r w:rsidRPr="46B1EB58" w:rsidR="7613C54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es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adapted from </w:t>
      </w:r>
      <w:proofErr w:type="spellStart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Bijma</w:t>
      </w:r>
      <w:proofErr w:type="spellEnd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(2010), De </w:t>
      </w:r>
      <w:proofErr w:type="spellStart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Villemereuil</w:t>
      </w:r>
      <w:proofErr w:type="spellEnd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et al.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(2018), and Schroeder 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et al.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(2019). Where </w:t>
      </w:r>
      <w:proofErr w:type="spellStart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V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p</w:t>
      </w:r>
      <w:proofErr w:type="spellEnd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is the total phenotypic variation, </w:t>
      </w:r>
      <w:proofErr w:type="spellStart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V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random</w:t>
      </w:r>
      <w:proofErr w:type="spellEnd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is the combined variance of the random effects, </w:t>
      </w:r>
      <w:proofErr w:type="spellStart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V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fixed</w:t>
      </w:r>
      <w:proofErr w:type="spellEnd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 xml:space="preserve"> 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is the combined variance of the fixed effects, V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(</w:t>
      </w:r>
      <w:proofErr w:type="spellStart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Xb</w:t>
      </w:r>
      <w:proofErr w:type="spellEnd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 xml:space="preserve">) 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is the variance of the linear predictor of the model, V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 xml:space="preserve">Adge 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is the direct genetic effects, </w:t>
      </w:r>
      <w:proofErr w:type="spellStart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V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Aige</w:t>
      </w:r>
      <w:proofErr w:type="spellEnd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is the indirect genetic effects from the social partner, </w:t>
      </w:r>
      <w:proofErr w:type="spellStart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V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Athv</w:t>
      </w:r>
      <w:proofErr w:type="spellEnd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 xml:space="preserve"> 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is the total heritable variation, </w:t>
      </w:r>
      <w:proofErr w:type="spellStart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Cov</w:t>
      </w:r>
      <w:proofErr w:type="spellEnd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 xml:space="preserve">(VAdge * </w:t>
      </w:r>
      <w:proofErr w:type="spellStart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VAige</w:t>
      </w:r>
      <w:proofErr w:type="spellEnd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)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is the covariance between the direct and indirect genetic effects, </w:t>
      </w:r>
      <w:proofErr w:type="spellStart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V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Af</w:t>
      </w:r>
      <w:proofErr w:type="spellEnd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and </w:t>
      </w:r>
      <w:proofErr w:type="spellStart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V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Am</w:t>
      </w:r>
      <w:proofErr w:type="spellEnd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 xml:space="preserve"> 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are the variances of the female and male genetic effects  and </w:t>
      </w:r>
      <w:proofErr w:type="spellStart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Cov</w:t>
      </w:r>
      <w:proofErr w:type="spellEnd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(</w:t>
      </w:r>
      <w:proofErr w:type="spellStart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VAf</w:t>
      </w:r>
      <w:proofErr w:type="spellEnd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 xml:space="preserve"> * </w:t>
      </w:r>
      <w:proofErr w:type="spellStart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VAm</w:t>
      </w:r>
      <w:proofErr w:type="spellEnd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 xml:space="preserve">) 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is the covariance between female and male genetic effects. Latent estimates were calculated as shown below. </w:t>
      </w:r>
      <w:r w:rsidRPr="46B1EB58" w:rsidR="55CE0F1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E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stimates </w:t>
      </w:r>
      <w:r w:rsidRPr="46B1EB58" w:rsidR="3613559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on the phenotypic scale 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were calculated using back transformed V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A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, V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P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, V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IGE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, </w:t>
      </w:r>
      <w:proofErr w:type="spellStart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Cov</w:t>
      </w:r>
      <w:proofErr w:type="spellEnd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(</w:t>
      </w:r>
      <w:proofErr w:type="spellStart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fDE</w:t>
      </w:r>
      <w:proofErr w:type="spellEnd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 xml:space="preserve"> * </w:t>
      </w:r>
      <w:proofErr w:type="spellStart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fDE</w:t>
      </w:r>
      <w:proofErr w:type="spellEnd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)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, </w:t>
      </w:r>
      <w:proofErr w:type="spellStart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V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fA</w:t>
      </w:r>
      <w:proofErr w:type="spellEnd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 xml:space="preserve"> 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nd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 xml:space="preserve"> </w:t>
      </w:r>
      <w:proofErr w:type="spellStart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V</w:t>
      </w:r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mA</w:t>
      </w:r>
      <w:proofErr w:type="spellEnd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estimates using </w:t>
      </w:r>
      <w:proofErr w:type="spellStart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QGglmm</w:t>
      </w:r>
      <w:proofErr w:type="spellEnd"/>
      <w:r w:rsidRPr="46B1EB58" w:rsidR="2B7ACD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.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3285"/>
        <w:gridCol w:w="3735"/>
        <w:gridCol w:w="2295"/>
      </w:tblGrid>
      <w:tr w:rsidR="46B1EB58" w:rsidTr="46B1EB58" w14:paraId="72518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/>
          </w:tcPr>
          <w:p w:rsidR="46B1EB58" w:rsidP="46B1EB58" w:rsidRDefault="46B1EB58" w14:paraId="09C7F90A" w14:textId="51EDF5C2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Estim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35" w:type="dxa"/>
            <w:tcMar/>
          </w:tcPr>
          <w:p w:rsidR="46B1EB58" w:rsidP="46B1EB58" w:rsidRDefault="46B1EB58" w14:paraId="6B755BD8" w14:textId="0CF966AD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Equation</w:t>
            </w:r>
          </w:p>
          <w:p w:rsidR="46B1EB58" w:rsidP="46B1EB58" w:rsidRDefault="46B1EB58" w14:paraId="15E04060" w14:textId="0F57EC5E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5" w:type="dxa"/>
            <w:tcMar/>
          </w:tcPr>
          <w:p w:rsidR="46B1EB58" w:rsidP="46B1EB58" w:rsidRDefault="46B1EB58" w14:paraId="33704709" w14:textId="47B322E2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Applicable models</w:t>
            </w:r>
          </w:p>
          <w:p w:rsidR="46B1EB58" w:rsidP="46B1EB58" w:rsidRDefault="46B1EB58" w14:paraId="3735471C" w14:textId="41F1AEC3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46B1EB58" w:rsidTr="46B1EB58" w14:paraId="10120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/>
          </w:tcPr>
          <w:p w:rsidR="46B1EB58" w:rsidP="46B1EB58" w:rsidRDefault="46B1EB58" w14:paraId="10C2D377" w14:textId="26E9912D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Latent scale fixed effect variance (V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vertAlign w:val="subscript"/>
                <w:lang w:val="en-US"/>
              </w:rPr>
              <w:t xml:space="preserve"> fixed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35" w:type="dxa"/>
            <w:tcMar/>
          </w:tcPr>
          <w:p w:rsidR="46B1EB58" w:rsidRDefault="46B1EB58" w14:paraId="7E78FDB4" w14:textId="711AD668">
            <w:r w:rsidRPr="46B1EB58" w:rsidR="46B1EB58">
              <w:rPr>
                <w:rFonts w:ascii="Segoe UI" w:hAnsi="Segoe UI" w:eastAsia="Segoe UI" w:cs="Segoe UI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 xml:space="preserve">                     </w:t>
            </w:r>
          </w:p>
          <w:p w:rsidR="46B1EB58" w:rsidP="46B1EB58" w:rsidRDefault="46B1EB58" w14:paraId="61513C30" w14:textId="23BE7E58">
            <w:pPr>
              <w:spacing w:line="259" w:lineRule="auto"/>
              <w:rPr>
                <w:rFonts w:ascii="Segoe UI" w:hAnsi="Segoe UI" w:eastAsia="Segoe UI" w:cs="Segoe UI"/>
                <w:color w:val="000000" w:themeColor="text1" w:themeTint="FF" w:themeShade="FF"/>
                <w:sz w:val="21"/>
                <w:szCs w:val="21"/>
              </w:rPr>
            </w:pPr>
            <m:oMathPara xmlns:m="http://schemas.openxmlformats.org/officeDocument/2006/math">
              <m:oMath xmlns:m="http://schemas.openxmlformats.org/officeDocument/2006/math">
                <m:sSub xmlns:m="http://schemas.openxmlformats.org/officeDocument/2006/math">
                  <m:sSubPr>
                    <m:ctrlPr/>
                  </m:sSubPr>
                  <m:e>
                    <m:r>
                      <m:t>𝑉</m:t>
                    </m:r>
                  </m:e>
                  <m:sub>
                    <m:r>
                      <m:t>𝑓𝑖𝑥𝑒𝑑</m:t>
                    </m:r>
                  </m:sub>
                </m:sSub>
                <m:r xmlns:m="http://schemas.openxmlformats.org/officeDocument/2006/math">
                  <m:t xmlns:m="http://schemas.openxmlformats.org/officeDocument/2006/math">=</m:t>
                </m:r>
                <m:sSub xmlns:m="http://schemas.openxmlformats.org/officeDocument/2006/math">
                  <m:sSubPr>
                    <m:ctrlPr/>
                  </m:sSubPr>
                  <m:e>
                    <m:r>
                      <m:t>𝑉</m:t>
                    </m:r>
                  </m:e>
                  <m:sub>
                    <m:d>
                      <m:dPr>
                        <m:ctrlPr/>
                      </m:dPr>
                      <m:e>
                        <m:r>
                          <m:t>𝑋𝑏</m:t>
                        </m:r>
                      </m:e>
                    </m:d>
                  </m:sub>
                </m:sSub>
              </m:oMath>
            </m:oMathPara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5" w:type="dxa"/>
            <w:tcMar/>
          </w:tcPr>
          <w:p w:rsidR="46B1EB58" w:rsidP="46B1EB58" w:rsidRDefault="46B1EB58" w14:paraId="5406B554" w14:textId="3F18793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All models</w:t>
            </w:r>
          </w:p>
          <w:p w:rsidR="46B1EB58" w:rsidP="46B1EB58" w:rsidRDefault="46B1EB58" w14:paraId="52DBA1F5" w14:textId="7022900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46B1EB58" w:rsidTr="46B1EB58" w14:paraId="35AF1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/>
          </w:tcPr>
          <w:p w:rsidR="46B1EB58" w:rsidP="46B1EB58" w:rsidRDefault="46B1EB58" w14:paraId="1E980FB2" w14:textId="6F1733C9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46B1EB58" w:rsidP="46B1EB58" w:rsidRDefault="46B1EB58" w14:paraId="259F6BB2" w14:textId="29ECB1CD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Total phenotypic variation (V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vertAlign w:val="subscript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35" w:type="dxa"/>
            <w:tcMar/>
          </w:tcPr>
          <w:p w:rsidR="46B1EB58" w:rsidP="46B1EB58" w:rsidRDefault="46B1EB58" w14:paraId="730D74E3" w14:textId="3C85B22E">
            <w:pPr>
              <w:spacing w:line="259" w:lineRule="auto"/>
              <w:rPr>
                <w:rFonts w:ascii="MathJax_Math" w:hAnsi="MathJax_Math" w:eastAsia="MathJax_Math" w:cs="MathJax_Math"/>
                <w:b w:val="0"/>
                <w:bCs w:val="0"/>
                <w:i w:val="1"/>
                <w:iCs w:val="1"/>
                <w:color w:val="000000" w:themeColor="text1" w:themeTint="FF" w:themeShade="FF"/>
                <w:sz w:val="23"/>
                <w:szCs w:val="23"/>
                <w:lang w:val="en-US"/>
              </w:rPr>
            </w:pPr>
          </w:p>
          <w:p w:rsidR="46B1EB58" w:rsidP="46B1EB58" w:rsidRDefault="46B1EB58" w14:paraId="64309197" w14:textId="0CD0AEB6">
            <w:pPr>
              <w:spacing w:line="259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m:oMathPara xmlns:m="http://schemas.openxmlformats.org/officeDocument/2006/math">
              <m:oMath xmlns:m="http://schemas.openxmlformats.org/officeDocument/2006/math">
                <m:sSub xmlns:m="http://schemas.openxmlformats.org/officeDocument/2006/math">
                  <m:sSubPr>
                    <m:ctrlPr/>
                  </m:sSubPr>
                  <m:e>
                    <m:r>
                      <m:t>𝑉</m:t>
                    </m:r>
                  </m:e>
                  <m:sub>
                    <m:r>
                      <m:t>𝑃</m:t>
                    </m:r>
                  </m:sub>
                </m:sSub>
                <m:r xmlns:m="http://schemas.openxmlformats.org/officeDocument/2006/math">
                  <m:t xmlns:m="http://schemas.openxmlformats.org/officeDocument/2006/math">=</m:t>
                </m:r>
                <m:sSub xmlns:m="http://schemas.openxmlformats.org/officeDocument/2006/math">
                  <m:sSubPr>
                    <m:ctrlPr/>
                  </m:sSubPr>
                  <m:e>
                    <m:r>
                      <m:t>𝑉</m:t>
                    </m:r>
                  </m:e>
                  <m:sub>
                    <m:r>
                      <m:t>𝑓𝑖𝑥𝑒𝑑</m:t>
                    </m:r>
                    <m:r>
                      <m:t> </m:t>
                    </m:r>
                  </m:sub>
                </m:sSub>
                <m:r xmlns:m="http://schemas.openxmlformats.org/officeDocument/2006/math">
                  <m:t xmlns:m="http://schemas.openxmlformats.org/officeDocument/2006/math">+ </m:t>
                </m:r>
                <m:sSub xmlns:m="http://schemas.openxmlformats.org/officeDocument/2006/math">
                  <m:sSubPr>
                    <m:ctrlPr/>
                  </m:sSubPr>
                  <m:e>
                    <m:r>
                      <m:t>𝑉</m:t>
                    </m:r>
                  </m:e>
                  <m:sub>
                    <m:r>
                      <m:t>𝑟𝑎𝑛𝑑𝑜𝑚</m:t>
                    </m:r>
                  </m:sub>
                </m:sSub>
              </m:oMath>
            </m:oMathPara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5" w:type="dxa"/>
            <w:tcMar/>
          </w:tcPr>
          <w:p w:rsidR="46B1EB58" w:rsidP="46B1EB58" w:rsidRDefault="46B1EB58" w14:paraId="5BB74BF8" w14:textId="55D3E0A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46B1EB58" w:rsidP="46B1EB58" w:rsidRDefault="46B1EB58" w14:paraId="5C4EA555" w14:textId="1902DEF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All models</w:t>
            </w:r>
          </w:p>
          <w:p w:rsidR="46B1EB58" w:rsidP="46B1EB58" w:rsidRDefault="46B1EB58" w14:paraId="59739897" w14:textId="1B533D8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46B1EB58" w:rsidP="46B1EB58" w:rsidRDefault="46B1EB58" w14:paraId="2A36E492" w14:textId="4AE52ED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46B1EB58" w:rsidTr="46B1EB58" w14:paraId="0BB58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/>
          </w:tcPr>
          <w:p w:rsidR="46B1EB58" w:rsidP="46B1EB58" w:rsidRDefault="46B1EB58" w14:paraId="6322A5C5" w14:textId="37A682AB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Total Heritable Variation (V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vertAlign w:val="subscript"/>
                <w:lang w:val="en-US"/>
              </w:rPr>
              <w:t>Athv)</w:t>
            </w:r>
          </w:p>
          <w:p w:rsidR="46B1EB58" w:rsidP="46B1EB58" w:rsidRDefault="46B1EB58" w14:paraId="3CEE470E" w14:textId="4C479DFE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35" w:type="dxa"/>
            <w:tcMar/>
          </w:tcPr>
          <w:p w:rsidR="46B1EB58" w:rsidP="46B1EB58" w:rsidRDefault="46B1EB58" w14:paraId="5F071DA1" w14:textId="3D5382D0">
            <w:pPr>
              <w:pStyle w:val="Normal"/>
              <w:rPr>
                <w:rFonts w:ascii="MathJax_Math" w:hAnsi="MathJax_Math" w:eastAsia="MathJax_Math" w:cs="MathJax_Math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sz w:val="16"/>
                <w:szCs w:val="16"/>
                <w:u w:val="none"/>
              </w:rPr>
            </w:pPr>
            <m:oMathPara xmlns:m="http://schemas.openxmlformats.org/officeDocument/2006/math">
              <m:oMath xmlns:m="http://schemas.openxmlformats.org/officeDocument/2006/math">
                <m:sSub xmlns:m="http://schemas.openxmlformats.org/officeDocument/2006/math">
                  <m:sSubPr>
                    <m:ctrlPr/>
                  </m:sSubPr>
                  <m:e>
                    <m:r>
                      <m:t>𝑉</m:t>
                    </m:r>
                  </m:e>
                  <m:sub>
                    <m:r>
                      <m:t>𝐴𝑡h𝑣</m:t>
                    </m:r>
                  </m:sub>
                </m:sSub>
                <m:r xmlns:m="http://schemas.openxmlformats.org/officeDocument/2006/math">
                  <m:t xmlns:m="http://schemas.openxmlformats.org/officeDocument/2006/math">=</m:t>
                </m:r>
                <m:sSub xmlns:m="http://schemas.openxmlformats.org/officeDocument/2006/math">
                  <m:sSubPr>
                    <m:ctrlPr/>
                  </m:sSubPr>
                  <m:e>
                    <m:r>
                      <m:t>𝑉</m:t>
                    </m:r>
                  </m:e>
                  <m:sub>
                    <m:r>
                      <m:t>𝐴𝑑𝑔𝑒</m:t>
                    </m:r>
                    <m:r>
                      <m:t> </m:t>
                    </m:r>
                  </m:sub>
                </m:sSub>
                <m:r xmlns:m="http://schemas.openxmlformats.org/officeDocument/2006/math">
                  <m:t xmlns:m="http://schemas.openxmlformats.org/officeDocument/2006/math">+ </m:t>
                </m:r>
                <m:sSub xmlns:m="http://schemas.openxmlformats.org/officeDocument/2006/math">
                  <m:sSubPr>
                    <m:ctrlPr/>
                  </m:sSubPr>
                  <m:e>
                    <m:r>
                      <m:t>𝑉</m:t>
                    </m:r>
                  </m:e>
                  <m:sub>
                    <m:r>
                      <m:t>𝐴𝑖𝑔𝑒</m:t>
                    </m:r>
                  </m:sub>
                </m:sSub>
              </m:oMath>
            </m:oMathPara>
          </w:p>
          <w:p w:rsidR="46B1EB58" w:rsidP="46B1EB58" w:rsidRDefault="46B1EB58" w14:paraId="3E53C10B" w14:textId="1DCC80FE">
            <w:pPr>
              <w:spacing w:line="259" w:lineRule="auto"/>
              <w:jc w:val="center"/>
              <w:rPr>
                <w:rFonts w:ascii="Segoe UI" w:hAnsi="Segoe UI" w:eastAsia="Segoe UI" w:cs="Segoe UI"/>
                <w:color w:val="000000" w:themeColor="text1" w:themeTint="FF" w:themeShade="FF"/>
                <w:sz w:val="21"/>
                <w:szCs w:val="21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5" w:type="dxa"/>
            <w:tcMar/>
          </w:tcPr>
          <w:p w:rsidR="46B1EB58" w:rsidP="46B1EB58" w:rsidRDefault="46B1EB58" w14:paraId="4CA060C2" w14:textId="5E5B83B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1, 3.2, 4.1, 4.2, 7</w:t>
            </w:r>
          </w:p>
          <w:p w:rsidR="46B1EB58" w:rsidP="46B1EB58" w:rsidRDefault="46B1EB58" w14:paraId="47196498" w14:textId="54FB297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46B1EB58" w:rsidP="46B1EB58" w:rsidRDefault="46B1EB58" w14:paraId="7D00A591" w14:textId="3613D8B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46B1EB58" w:rsidTr="46B1EB58" w14:paraId="62CCA8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/>
          </w:tcPr>
          <w:p w:rsidR="46B1EB58" w:rsidP="46B1EB58" w:rsidRDefault="46B1EB58" w14:paraId="42DD82FA" w14:textId="34B57119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irect heritability (H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2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35" w:type="dxa"/>
            <w:tcMar/>
          </w:tcPr>
          <w:p w:rsidR="46B1EB58" w:rsidP="46B1EB58" w:rsidRDefault="46B1EB58" w14:paraId="5AE0DDCC" w14:textId="0678A741">
            <w:pPr>
              <w:pStyle w:val="Normal"/>
              <w:rPr>
                <w:rFonts w:ascii="MathJax_Math" w:hAnsi="MathJax_Math" w:eastAsia="MathJax_Math" w:cs="MathJax_Math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sz w:val="16"/>
                <w:szCs w:val="16"/>
                <w:u w:val="none"/>
              </w:rPr>
            </w:pPr>
            <m:oMathPara xmlns:m="http://schemas.openxmlformats.org/officeDocument/2006/math">
              <m:oMath xmlns:m="http://schemas.openxmlformats.org/officeDocument/2006/math">
                <m:sSup xmlns:m="http://schemas.openxmlformats.org/officeDocument/2006/math">
                  <m:sSupPr>
                    <m:ctrlPr/>
                  </m:sSupPr>
                  <m:e>
                    <m:r>
                      <m:t>𝐻</m:t>
                    </m:r>
                  </m:e>
                  <m:sup>
                    <m:r>
                      <m:t>2</m:t>
                    </m:r>
                  </m:sup>
                </m:sSup>
                <m:r xmlns:m="http://schemas.openxmlformats.org/officeDocument/2006/math">
                  <m:t xmlns:m="http://schemas.openxmlformats.org/officeDocument/2006/math">=</m:t>
                </m:r>
                <m:f xmlns:m="http://schemas.openxmlformats.org/officeDocument/2006/math">
                  <m:fPr>
                    <m:ctrlPr/>
                  </m:fPr>
                  <m:num>
                    <m:sSub>
                      <m:sSubPr>
                        <m:ctrlPr/>
                      </m:sSubPr>
                      <m:e>
                        <m:r>
                          <m:t>𝑉</m:t>
                        </m:r>
                      </m:e>
                      <m:sub>
                        <m:r>
                          <m:t>𝐴𝑑𝑔𝑒</m:t>
                        </m:r>
                      </m:sub>
                    </m:sSub>
                  </m:num>
                  <m:den>
                    <m:sSub>
                      <m:sSubPr>
                        <m:ctrlPr/>
                      </m:sSubPr>
                      <m:e>
                        <m:r>
                          <m:t>𝑉</m:t>
                        </m:r>
                      </m:e>
                      <m:sub>
                        <m:r>
                          <m:t>𝑃</m:t>
                        </m:r>
                      </m:sub>
                    </m:sSub>
                  </m:den>
                </m:f>
              </m:oMath>
            </m:oMathPara>
          </w:p>
          <w:p w:rsidR="46B1EB58" w:rsidP="46B1EB58" w:rsidRDefault="46B1EB58" w14:paraId="10C6D933" w14:textId="7D62F156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</w:p>
          <w:p w:rsidR="46B1EB58" w:rsidP="46B1EB58" w:rsidRDefault="46B1EB58" w14:paraId="0AC09637" w14:textId="3A3CCEB7">
            <w:pPr>
              <w:spacing w:line="259" w:lineRule="auto"/>
              <w:rPr>
                <w:rFonts w:ascii="MathJax_Math" w:hAnsi="MathJax_Math" w:eastAsia="MathJax_Math" w:cs="MathJax_Math"/>
                <w:b w:val="0"/>
                <w:bCs w:val="0"/>
                <w:i w:val="0"/>
                <w:iCs w:val="0"/>
                <w:color w:val="000000" w:themeColor="text1" w:themeTint="FF" w:themeShade="FF"/>
                <w:sz w:val="23"/>
                <w:szCs w:val="23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5" w:type="dxa"/>
            <w:tcMar/>
          </w:tcPr>
          <w:p w:rsidR="46B1EB58" w:rsidP="46B1EB58" w:rsidRDefault="46B1EB58" w14:paraId="7577ABAA" w14:textId="5A3913D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1.1, 1.2, 2.1, 2.2, 5, 6 </w:t>
            </w:r>
          </w:p>
          <w:p w:rsidR="46B1EB58" w:rsidP="46B1EB58" w:rsidRDefault="46B1EB58" w14:paraId="0F17AB7B" w14:textId="3243BEC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46B1EB58" w:rsidP="46B1EB58" w:rsidRDefault="46B1EB58" w14:paraId="4627656D" w14:textId="5FE209B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46B1EB58" w:rsidP="46B1EB58" w:rsidRDefault="46B1EB58" w14:paraId="7B7C78C1" w14:textId="3C8F816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46B1EB58" w:rsidTr="46B1EB58" w14:paraId="40AAD1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/>
          </w:tcPr>
          <w:p w:rsidR="46B1EB58" w:rsidP="46B1EB58" w:rsidRDefault="46B1EB58" w14:paraId="770846E6" w14:textId="1704D83A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Heritability (H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2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  <w:p w:rsidR="46B1EB58" w:rsidP="46B1EB58" w:rsidRDefault="46B1EB58" w14:paraId="7010F0D5" w14:textId="2E5B4FCA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35" w:type="dxa"/>
            <w:tcMar/>
          </w:tcPr>
          <w:p w:rsidR="46B1EB58" w:rsidP="46B1EB58" w:rsidRDefault="46B1EB58" w14:paraId="4D355E76" w14:textId="7DDF04C3">
            <w:pPr>
              <w:pStyle w:val="Normal"/>
              <w:rPr>
                <w:rFonts w:ascii="MathJax_Math" w:hAnsi="MathJax_Math" w:eastAsia="MathJax_Math" w:cs="MathJax_Math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sz w:val="16"/>
                <w:szCs w:val="16"/>
                <w:u w:val="none"/>
              </w:rPr>
            </w:pPr>
            <m:oMathPara xmlns:m="http://schemas.openxmlformats.org/officeDocument/2006/math">
              <m:oMath xmlns:m="http://schemas.openxmlformats.org/officeDocument/2006/math">
                <m:sSup xmlns:m="http://schemas.openxmlformats.org/officeDocument/2006/math">
                  <m:sSupPr>
                    <m:ctrlPr/>
                  </m:sSupPr>
                  <m:e>
                    <m:r>
                      <m:t>𝐻</m:t>
                    </m:r>
                  </m:e>
                  <m:sup>
                    <m:r>
                      <m:t>2</m:t>
                    </m:r>
                  </m:sup>
                </m:sSup>
                <m:r xmlns:m="http://schemas.openxmlformats.org/officeDocument/2006/math">
                  <m:t xmlns:m="http://schemas.openxmlformats.org/officeDocument/2006/math">=</m:t>
                </m:r>
                <m:f xmlns:m="http://schemas.openxmlformats.org/officeDocument/2006/math">
                  <m:fPr>
                    <m:ctrlPr/>
                  </m:fPr>
                  <m:num>
                    <m:sSub>
                      <m:sSubPr>
                        <m:ctrlPr/>
                      </m:sSubPr>
                      <m:e>
                        <m:r>
                          <m:t>𝑉</m:t>
                        </m:r>
                      </m:e>
                      <m:sub>
                        <m:r>
                          <m:t>𝐴𝑡h𝑣</m:t>
                        </m:r>
                      </m:sub>
                    </m:sSub>
                  </m:num>
                  <m:den>
                    <m:sSub>
                      <m:sSubPr>
                        <m:ctrlPr/>
                      </m:sSubPr>
                      <m:e>
                        <m:r>
                          <m:t>𝑉</m:t>
                        </m:r>
                      </m:e>
                      <m:sub>
                        <m:r>
                          <m:t>𝑃</m:t>
                        </m:r>
                      </m:sub>
                    </m:sSub>
                  </m:den>
                </m:f>
              </m:oMath>
            </m:oMathPara>
          </w:p>
          <w:p w:rsidR="46B1EB58" w:rsidP="46B1EB58" w:rsidRDefault="46B1EB58" w14:paraId="4460EA8B" w14:textId="5FD14948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5" w:type="dxa"/>
            <w:tcMar/>
          </w:tcPr>
          <w:p w:rsidR="46B1EB58" w:rsidP="46B1EB58" w:rsidRDefault="46B1EB58" w14:paraId="63252665" w14:textId="6991DB2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1, 3.2, 7</w:t>
            </w:r>
          </w:p>
          <w:p w:rsidR="46B1EB58" w:rsidP="46B1EB58" w:rsidRDefault="46B1EB58" w14:paraId="6A7F4947" w14:textId="52BBEEC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46B1EB58" w:rsidP="46B1EB58" w:rsidRDefault="46B1EB58" w14:paraId="0987B3EE" w14:textId="18BC188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46B1EB58" w:rsidTr="46B1EB58" w14:paraId="6609B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/>
          </w:tcPr>
          <w:p w:rsidR="46B1EB58" w:rsidP="46B1EB58" w:rsidRDefault="46B1EB58" w14:paraId="2DAFE904" w14:textId="5A78B076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Heritability (H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2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  <w:p w:rsidR="46B1EB58" w:rsidP="46B1EB58" w:rsidRDefault="46B1EB58" w14:paraId="4F664F74" w14:textId="67E9D94A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35" w:type="dxa"/>
            <w:tcMar/>
          </w:tcPr>
          <w:p w:rsidR="46B1EB58" w:rsidP="46B1EB58" w:rsidRDefault="46B1EB58" w14:paraId="2EB13677" w14:textId="5514CDCE">
            <w:pPr>
              <w:pStyle w:val="Normal"/>
              <w:rPr>
                <w:rFonts w:ascii="MathJax_Math" w:hAnsi="MathJax_Math" w:eastAsia="MathJax_Math" w:cs="MathJax_Math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sz w:val="16"/>
                <w:szCs w:val="16"/>
                <w:u w:val="none"/>
              </w:rPr>
            </w:pPr>
            <m:oMathPara xmlns:m="http://schemas.openxmlformats.org/officeDocument/2006/math">
              <m:oMath xmlns:m="http://schemas.openxmlformats.org/officeDocument/2006/math">
                <m:sSup xmlns:m="http://schemas.openxmlformats.org/officeDocument/2006/math">
                  <m:sSupPr>
                    <m:ctrlPr/>
                  </m:sSupPr>
                  <m:e>
                    <m:r>
                      <m:t>𝐻</m:t>
                    </m:r>
                  </m:e>
                  <m:sup>
                    <m:r>
                      <m:t>2</m:t>
                    </m:r>
                  </m:sup>
                </m:sSup>
                <m:r xmlns:m="http://schemas.openxmlformats.org/officeDocument/2006/math">
                  <m:t xmlns:m="http://schemas.openxmlformats.org/officeDocument/2006/math">=</m:t>
                </m:r>
                <m:f xmlns:m="http://schemas.openxmlformats.org/officeDocument/2006/math">
                  <m:fPr>
                    <m:ctrlPr/>
                  </m:fPr>
                  <m:num>
                    <m:sSub>
                      <m:sSubPr>
                        <m:ctrlPr/>
                      </m:sSubPr>
                      <m:e>
                        <m:r>
                          <m:t>𝑉</m:t>
                        </m:r>
                      </m:e>
                      <m:sub>
                        <m:r>
                          <m:t>𝐴𝑡h𝑣</m:t>
                        </m:r>
                      </m:sub>
                    </m:sSub>
                    <m:r>
                      <m:t>+ 2</m:t>
                    </m:r>
                    <m:r>
                      <m:t>𝐶𝑜</m:t>
                    </m:r>
                    <m:sSub>
                      <m:sSubPr>
                        <m:ctrlPr/>
                      </m:sSubPr>
                      <m:e>
                        <m:r>
                          <m:t>𝑣</m:t>
                        </m:r>
                      </m:e>
                      <m:sub>
                        <m:d>
                          <m:dPr>
                            <m:ctrlPr/>
                          </m:dPr>
                          <m:e>
                            <m:sSub>
                              <m:sSubPr>
                                <m:ctrlPr/>
                              </m:sSubPr>
                              <m:e>
                                <m:r>
                                  <m:t>𝑉</m:t>
                                </m:r>
                              </m:e>
                              <m:sub>
                                <m:r>
                                  <m:t>𝐴𝑑𝑔𝑒</m:t>
                                </m:r>
                              </m:sub>
                            </m:sSub>
                            <m:r>
                              <m:t>, </m:t>
                            </m:r>
                            <m:sSub>
                              <m:sSubPr>
                                <m:ctrlPr/>
                              </m:sSubPr>
                              <m:e>
                                <m:r>
                                  <m:t>𝑉</m:t>
                                </m:r>
                              </m:e>
                              <m:sub>
                                <m:r>
                                  <m:t>𝐴𝑖𝑔𝑒</m:t>
                                </m:r>
                              </m:sub>
                            </m:sSub>
                          </m:e>
                        </m:d>
                      </m:sub>
                    </m:sSub>
                  </m:num>
                  <m:den>
                    <m:sSub>
                      <m:sSubPr>
                        <m:ctrlPr/>
                      </m:sSubPr>
                      <m:e>
                        <m:r>
                          <m:t>𝑉</m:t>
                        </m:r>
                      </m:e>
                      <m:sub>
                        <m:r>
                          <m:t>𝑃</m:t>
                        </m:r>
                      </m:sub>
                    </m:sSub>
                  </m:den>
                </m:f>
              </m:oMath>
            </m:oMathPara>
          </w:p>
          <w:p w:rsidR="46B1EB58" w:rsidP="46B1EB58" w:rsidRDefault="46B1EB58" w14:paraId="240AB4BE" w14:textId="129E59A6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</w:p>
          <w:p w:rsidR="46B1EB58" w:rsidP="46B1EB58" w:rsidRDefault="46B1EB58" w14:paraId="01B481E0" w14:textId="7C9C6FCD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5" w:type="dxa"/>
            <w:tcMar/>
          </w:tcPr>
          <w:p w:rsidR="46B1EB58" w:rsidP="46B1EB58" w:rsidRDefault="46B1EB58" w14:paraId="0506263F" w14:textId="7F6D79C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.1, 4.2</w:t>
            </w:r>
          </w:p>
        </w:tc>
      </w:tr>
      <w:tr w:rsidR="46B1EB58" w:rsidTr="46B1EB58" w14:paraId="348CA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/>
          </w:tcPr>
          <w:p w:rsidR="46B1EB58" w:rsidP="46B1EB58" w:rsidRDefault="46B1EB58" w14:paraId="361E6447" w14:textId="02B20546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Genetic Correlation (V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vertAlign w:val="subscript"/>
                <w:lang w:val="en-US"/>
              </w:rPr>
              <w:t>g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35" w:type="dxa"/>
            <w:tcMar/>
          </w:tcPr>
          <w:p w:rsidR="46B1EB58" w:rsidP="46B1EB58" w:rsidRDefault="46B1EB58" w14:paraId="664FD955" w14:textId="6228655D">
            <w:pPr>
              <w:pStyle w:val="Normal"/>
              <w:rPr>
                <w:rFonts w:ascii="MathJax_Size2" w:hAnsi="MathJax_Size2" w:eastAsia="MathJax_Size2" w:cs="MathJax_Size2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sz w:val="23"/>
                <w:szCs w:val="23"/>
                <w:u w:val="none"/>
              </w:rPr>
            </w:pPr>
            <m:oMathPara xmlns:m="http://schemas.openxmlformats.org/officeDocument/2006/math">
              <m:oMath xmlns:m="http://schemas.openxmlformats.org/officeDocument/2006/math">
                <m:sSub xmlns:m="http://schemas.openxmlformats.org/officeDocument/2006/math">
                  <m:sSubPr>
                    <m:ctrlPr/>
                  </m:sSubPr>
                  <m:e>
                    <m:r>
                      <m:t>𝑉</m:t>
                    </m:r>
                  </m:e>
                  <m:sub>
                    <m:r>
                      <m:t>𝑔</m:t>
                    </m:r>
                  </m:sub>
                </m:sSub>
                <m:r xmlns:m="http://schemas.openxmlformats.org/officeDocument/2006/math">
                  <m:t xmlns:m="http://schemas.openxmlformats.org/officeDocument/2006/math">=</m:t>
                </m:r>
                <m:f xmlns:m="http://schemas.openxmlformats.org/officeDocument/2006/math">
                  <m:fPr>
                    <m:ctrlPr/>
                  </m:fPr>
                  <m:num>
                    <m:r>
                      <m:t>𝐶𝑜𝑣</m:t>
                    </m:r>
                    <m:d>
                      <m:dPr>
                        <m:ctrlPr/>
                      </m:dPr>
                      <m:e>
                        <m:sSub>
                          <m:sSubPr>
                            <m:ctrlPr/>
                          </m:sSubPr>
                          <m:e>
                            <m:r>
                              <m:t>𝑉</m:t>
                            </m:r>
                          </m:e>
                          <m:sub>
                            <m:r>
                              <m:t>𝑓𝐴𝑑𝑔𝑒</m:t>
                            </m:r>
                          </m:sub>
                        </m:sSub>
                        <m:r>
                          <m:t>, </m:t>
                        </m:r>
                        <m:sSub>
                          <m:sSubPr>
                            <m:ctrlPr/>
                          </m:sSubPr>
                          <m:e>
                            <m:r>
                              <m:t>𝑉</m:t>
                            </m:r>
                          </m:e>
                          <m:sub>
                            <m:r>
                              <m:t>𝑚𝐴𝑑𝑔𝑒</m:t>
                            </m:r>
                          </m:sub>
                        </m:sSub>
                      </m:e>
                    </m:d>
                  </m:num>
                  <m:den>
                    <m:rad>
                      <m:radPr>
                        <m:degHide m:val="on"/>
                        <m:ctrlPr/>
                      </m:radPr>
                      <m:deg/>
                      <m:e>
                        <m:d>
                          <m:dPr>
                            <m:ctrlPr/>
                          </m:dPr>
                          <m:e>
                            <m:sSub>
                              <m:sSubPr>
                                <m:ctrlPr/>
                              </m:sSubPr>
                              <m:e>
                                <m:r>
                                  <m:t>𝑉</m:t>
                                </m:r>
                              </m:e>
                              <m:sub>
                                <m:r>
                                  <m:t>𝑓𝐴𝑑𝑔𝑒</m:t>
                                </m:r>
                              </m:sub>
                            </m:sSub>
                            <m:r>
                              <m:t>⋅ </m:t>
                            </m:r>
                            <m:sSub>
                              <m:sSubPr>
                                <m:ctrlPr/>
                              </m:sSubPr>
                              <m:e>
                                <m:r>
                                  <m:t>𝑉</m:t>
                                </m:r>
                              </m:e>
                              <m:sub>
                                <m:r>
                                  <m:t>𝑚𝐴𝑑𝑔𝑒</m:t>
                                </m:r>
                              </m:sub>
                            </m:sSub>
                          </m:e>
                        </m:d>
                      </m:e>
                    </m:rad>
                  </m:den>
                </m:f>
              </m:oMath>
            </m:oMathPara>
          </w:p>
          <w:p w:rsidR="46B1EB58" w:rsidP="46B1EB58" w:rsidRDefault="46B1EB58" w14:paraId="43AD7DC8" w14:textId="6B9064E2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</w:p>
          <w:p w:rsidR="46B1EB58" w:rsidP="46B1EB58" w:rsidRDefault="46B1EB58" w14:paraId="025840B9" w14:textId="38ED686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:rsidR="46B1EB58" w:rsidP="46B1EB58" w:rsidRDefault="46B1EB58" w14:paraId="7F147283" w14:textId="4032BA84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5" w:type="dxa"/>
            <w:tcMar/>
          </w:tcPr>
          <w:p w:rsidR="46B1EB58" w:rsidP="46B1EB58" w:rsidRDefault="46B1EB58" w14:paraId="1D7A2184" w14:textId="303E5FC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5, 6 </w:t>
            </w:r>
          </w:p>
          <w:p w:rsidR="46B1EB58" w:rsidP="46B1EB58" w:rsidRDefault="46B1EB58" w14:paraId="397370AE" w14:textId="0853F74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46B1EB58" w:rsidP="46B1EB58" w:rsidRDefault="46B1EB58" w14:paraId="249E24A3" w14:textId="493720C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  <w:p w:rsidR="46B1EB58" w:rsidP="46B1EB58" w:rsidRDefault="46B1EB58" w14:paraId="41AF57C4" w14:textId="775E837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46B1EB58" w:rsidTr="46B1EB58" w14:paraId="28FA9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/>
          </w:tcPr>
          <w:p w:rsidR="46B1EB58" w:rsidP="46B1EB58" w:rsidRDefault="46B1EB58" w14:paraId="4977E866" w14:textId="52390E21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Genetic Correlation (V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vertAlign w:val="subscript"/>
                <w:lang w:val="en-US"/>
              </w:rPr>
              <w:t>g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35" w:type="dxa"/>
            <w:tcMar/>
          </w:tcPr>
          <w:p w:rsidR="46B1EB58" w:rsidP="46B1EB58" w:rsidRDefault="46B1EB58" w14:paraId="5DB162C7" w14:textId="15D0E6BC">
            <w:pPr>
              <w:pStyle w:val="Normal"/>
              <w:rPr>
                <w:rFonts w:ascii="MathJax_Size2" w:hAnsi="MathJax_Size2" w:eastAsia="MathJax_Size2" w:cs="MathJax_Size2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sz w:val="23"/>
                <w:szCs w:val="23"/>
                <w:u w:val="none"/>
              </w:rPr>
            </w:pPr>
            <m:oMathPara xmlns:m="http://schemas.openxmlformats.org/officeDocument/2006/math">
              <m:oMath xmlns:m="http://schemas.openxmlformats.org/officeDocument/2006/math">
                <m:sSub xmlns:m="http://schemas.openxmlformats.org/officeDocument/2006/math">
                  <m:sSubPr>
                    <m:ctrlPr/>
                  </m:sSubPr>
                  <m:e>
                    <m:r>
                      <m:t>𝑉</m:t>
                    </m:r>
                  </m:e>
                  <m:sub>
                    <m:r>
                      <m:t>𝑔</m:t>
                    </m:r>
                  </m:sub>
                </m:sSub>
                <m:r xmlns:m="http://schemas.openxmlformats.org/officeDocument/2006/math">
                  <m:t xmlns:m="http://schemas.openxmlformats.org/officeDocument/2006/math">=</m:t>
                </m:r>
                <m:f xmlns:m="http://schemas.openxmlformats.org/officeDocument/2006/math">
                  <m:fPr>
                    <m:ctrlPr/>
                  </m:fPr>
                  <m:num>
                    <m:r>
                      <m:t>𝐶𝑜𝑣</m:t>
                    </m:r>
                    <m:d>
                      <m:dPr>
                        <m:ctrlPr/>
                      </m:dPr>
                      <m:e>
                        <m:sSub>
                          <m:sSubPr>
                            <m:ctrlPr/>
                          </m:sSubPr>
                          <m:e>
                            <m:r>
                              <m:t>𝑉</m:t>
                            </m:r>
                          </m:e>
                          <m:sub>
                            <m:r>
                              <m:t>𝑓𝐴𝑡h𝑣</m:t>
                            </m:r>
                          </m:sub>
                        </m:sSub>
                        <m:r>
                          <m:t>, </m:t>
                        </m:r>
                        <m:sSub>
                          <m:sSubPr>
                            <m:ctrlPr/>
                          </m:sSubPr>
                          <m:e>
                            <m:r>
                              <m:t>𝑉</m:t>
                            </m:r>
                          </m:e>
                          <m:sub>
                            <m:r>
                              <m:t>𝑚𝐴𝑡h𝑣</m:t>
                            </m:r>
                          </m:sub>
                        </m:sSub>
                      </m:e>
                    </m:d>
                  </m:num>
                  <m:den>
                    <m:rad>
                      <m:radPr>
                        <m:degHide m:val="on"/>
                        <m:ctrlPr/>
                      </m:radPr>
                      <m:deg/>
                      <m:e>
                        <m:d>
                          <m:dPr>
                            <m:ctrlPr/>
                          </m:dPr>
                          <m:e>
                            <m:sSub>
                              <m:sSubPr>
                                <m:ctrlPr/>
                              </m:sSubPr>
                              <m:e>
                                <m:r>
                                  <m:t>𝑉</m:t>
                                </m:r>
                              </m:e>
                              <m:sub>
                                <m:r>
                                  <m:t>𝑓𝐴𝑡h𝑣</m:t>
                                </m:r>
                              </m:sub>
                            </m:sSub>
                            <m:r>
                              <m:t>⋅ </m:t>
                            </m:r>
                            <m:sSub>
                              <m:sSubPr>
                                <m:ctrlPr/>
                              </m:sSubPr>
                              <m:e>
                                <m:r>
                                  <m:t>𝑉</m:t>
                                </m:r>
                              </m:e>
                              <m:sub>
                                <m:r>
                                  <m:t>𝑚𝐴𝑡h𝑣</m:t>
                                </m:r>
                              </m:sub>
                            </m:sSub>
                          </m:e>
                        </m:d>
                      </m:e>
                    </m:rad>
                  </m:den>
                </m:f>
              </m:oMath>
            </m:oMathPara>
          </w:p>
          <w:p w:rsidR="46B1EB58" w:rsidP="46B1EB58" w:rsidRDefault="46B1EB58" w14:paraId="79FFE72C" w14:textId="60A9C5AC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5" w:type="dxa"/>
            <w:tcMar/>
          </w:tcPr>
          <w:p w:rsidR="46B1EB58" w:rsidP="46B1EB58" w:rsidRDefault="46B1EB58" w14:paraId="1D476F3D" w14:textId="1D34A46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7</w:t>
            </w:r>
          </w:p>
        </w:tc>
      </w:tr>
    </w:tbl>
    <w:p w:rsidR="71997C4B" w:rsidP="46B1EB58" w:rsidRDefault="71997C4B" w14:paraId="6BB2BEFD" w14:textId="264263A5">
      <w:pPr>
        <w:pStyle w:val="Normal"/>
        <w:spacing w:after="160" w:line="259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>
        <w:br/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Table </w:t>
      </w:r>
      <w:r w:rsidRPr="46B1EB58" w:rsidR="11C20AED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</w:t>
      </w:r>
      <w:r w:rsidRPr="46B1EB58" w:rsidR="5ED88DE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4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: </w:t>
      </w:r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DIC, </w:t>
      </w:r>
      <w:r w:rsidRPr="46B1EB58" w:rsidR="0C87E60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Phenotypic </w:t>
      </w:r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cale heritability (H</w:t>
      </w:r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perscript"/>
          <w:lang w:val="en-US"/>
        </w:rPr>
        <w:t>2</w:t>
      </w:r>
      <w:r w:rsidRPr="46B1EB58" w:rsidR="2B04586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phen</w:t>
      </w:r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), latent scale heritability (H</w:t>
      </w:r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perscript"/>
          <w:lang w:val="en-US"/>
        </w:rPr>
        <w:t>2</w:t>
      </w:r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lat</w:t>
      </w:r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), direct additive genetic variance (V</w:t>
      </w:r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Adge</w:t>
      </w:r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), indirect genetic effect variance (</w:t>
      </w:r>
      <w:proofErr w:type="spellStart"/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V</w:t>
      </w:r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Aige</w:t>
      </w:r>
      <w:proofErr w:type="spellEnd"/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)</w:t>
      </w:r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, permanent environment (</w:t>
      </w:r>
      <w:proofErr w:type="spellStart"/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Vpe</w:t>
      </w:r>
      <w:proofErr w:type="spellEnd"/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), social permanent environment (</w:t>
      </w:r>
      <w:proofErr w:type="spellStart"/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Vse</w:t>
      </w:r>
      <w:proofErr w:type="spellEnd"/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) and covariation between direct and indirect genetic effects (</w:t>
      </w:r>
      <w:proofErr w:type="spellStart"/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cov</w:t>
      </w:r>
      <w:proofErr w:type="spellEnd"/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(V</w:t>
      </w:r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Adge,</w:t>
      </w:r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  <w:proofErr w:type="spellStart"/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V</w:t>
      </w:r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Aige</w:t>
      </w:r>
      <w:proofErr w:type="spellEnd"/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)</w:t>
      </w:r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) from the posterior means of univariate models using Prior 2. Heritability and variance </w:t>
      </w:r>
      <w:proofErr w:type="gramStart"/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estimates</w:t>
      </w:r>
      <w:proofErr w:type="gramEnd"/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where CIs were ≥0.001 are highlighted in bold. Residual effect, intercept and fixed effect estimates can be found in Table S</w:t>
      </w:r>
      <w:r w:rsidRPr="46B1EB58" w:rsidR="508AFD5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5</w:t>
      </w:r>
      <w:r w:rsidRPr="46B1EB58" w:rsidR="70609BB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75"/>
        <w:gridCol w:w="945"/>
        <w:gridCol w:w="1125"/>
        <w:gridCol w:w="705"/>
        <w:gridCol w:w="825"/>
        <w:gridCol w:w="825"/>
        <w:gridCol w:w="840"/>
        <w:gridCol w:w="825"/>
        <w:gridCol w:w="825"/>
        <w:gridCol w:w="930"/>
        <w:gridCol w:w="825"/>
      </w:tblGrid>
      <w:tr w:rsidR="46B1EB58" w:rsidTr="46B1EB58" w14:paraId="5C4D5BF3">
        <w:trPr>
          <w:trHeight w:val="765"/>
        </w:trPr>
        <w:tc>
          <w:tcPr>
            <w:tcW w:w="675" w:type="dxa"/>
            <w:tcMar/>
            <w:vAlign w:val="top"/>
          </w:tcPr>
          <w:p w:rsidR="46B1EB58" w:rsidP="46B1EB58" w:rsidRDefault="46B1EB58" w14:paraId="0343310C" w14:textId="50DA7C23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945" w:type="dxa"/>
            <w:tcMar/>
            <w:vAlign w:val="top"/>
          </w:tcPr>
          <w:p w:rsidR="46B1EB58" w:rsidP="46B1EB58" w:rsidRDefault="46B1EB58" w14:paraId="5F43C5B1" w14:textId="3335295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Response(s)</w:t>
            </w:r>
          </w:p>
        </w:tc>
        <w:tc>
          <w:tcPr>
            <w:tcW w:w="1125" w:type="dxa"/>
            <w:tcMar/>
            <w:vAlign w:val="top"/>
          </w:tcPr>
          <w:p w:rsidR="46B1EB58" w:rsidP="46B1EB58" w:rsidRDefault="46B1EB58" w14:paraId="02D2A2FE" w14:textId="1CF3140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705" w:type="dxa"/>
            <w:tcMar/>
            <w:vAlign w:val="top"/>
          </w:tcPr>
          <w:p w:rsidR="46B1EB58" w:rsidP="46B1EB58" w:rsidRDefault="46B1EB58" w14:paraId="4B2217E5" w14:textId="779B165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DIC</w:t>
            </w: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1FFD5278" w14:textId="130ECE79">
            <w:pPr>
              <w:spacing w:line="240" w:lineRule="exac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vertAlign w:val="subscript"/>
                <w:lang w:val="en-US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H</w:t>
            </w: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vertAlign w:val="superscript"/>
                <w:lang w:val="en-US"/>
              </w:rPr>
              <w:t xml:space="preserve">2 </w:t>
            </w:r>
            <w:proofErr w:type="spellStart"/>
            <w:r w:rsidRPr="46B1EB58" w:rsidR="3BC91E6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vertAlign w:val="subscript"/>
                <w:lang w:val="en-US"/>
              </w:rPr>
              <w:t>phen</w:t>
            </w:r>
            <w:proofErr w:type="spellEnd"/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5BCD7823" w14:textId="19641363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H</w:t>
            </w: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vertAlign w:val="superscript"/>
                <w:lang w:val="en-US"/>
              </w:rPr>
              <w:t xml:space="preserve">2 </w:t>
            </w:r>
            <w:proofErr w:type="spellStart"/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vertAlign w:val="superscript"/>
                <w:lang w:val="en-US"/>
              </w:rPr>
              <w:t>l</w:t>
            </w: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at</w:t>
            </w:r>
            <w:proofErr w:type="spellEnd"/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</w:p>
          <w:p w:rsidR="46B1EB58" w:rsidP="46B1EB58" w:rsidRDefault="46B1EB58" w14:paraId="3B515D4D" w14:textId="0839713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840" w:type="dxa"/>
            <w:tcMar/>
            <w:vAlign w:val="top"/>
          </w:tcPr>
          <w:p w:rsidR="46B1EB58" w:rsidP="46B1EB58" w:rsidRDefault="46B1EB58" w14:paraId="0C618FA3" w14:textId="300BF643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 xml:space="preserve">Vadge </w:t>
            </w: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10EEA7EE" w14:textId="54CC9967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 xml:space="preserve">Vaige </w:t>
            </w: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5DF07D9A" w14:textId="6AC1D750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 xml:space="preserve">Vpe </w:t>
            </w:r>
          </w:p>
        </w:tc>
        <w:tc>
          <w:tcPr>
            <w:tcW w:w="930" w:type="dxa"/>
            <w:tcMar/>
            <w:vAlign w:val="top"/>
          </w:tcPr>
          <w:p w:rsidR="46B1EB58" w:rsidP="46B1EB58" w:rsidRDefault="46B1EB58" w14:paraId="6BC2BE4D" w14:textId="29B4A3A4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 xml:space="preserve">Vse </w:t>
            </w: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283027BF" w14:textId="33309F5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Cov(Vadge, Vaige)</w:t>
            </w:r>
          </w:p>
        </w:tc>
      </w:tr>
      <w:tr w:rsidR="46B1EB58" w:rsidTr="46B1EB58" w14:paraId="3CA7688B">
        <w:trPr>
          <w:trHeight w:val="720"/>
        </w:trPr>
        <w:tc>
          <w:tcPr>
            <w:tcW w:w="675" w:type="dxa"/>
            <w:tcMar/>
            <w:vAlign w:val="top"/>
          </w:tcPr>
          <w:p w:rsidR="46B1EB58" w:rsidP="46B1EB58" w:rsidRDefault="46B1EB58" w14:paraId="1095D38F" w14:textId="23C6C945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.1</w:t>
            </w:r>
          </w:p>
          <w:p w:rsidR="46B1EB58" w:rsidP="46B1EB58" w:rsidRDefault="46B1EB58" w14:paraId="3EC31FF6" w14:textId="5C159DCC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3EA83A07" w14:textId="2E94B853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02DCCDCB" w14:textId="28E7FD85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5CA93CEE" w14:textId="029F7ECE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.2</w:t>
            </w:r>
          </w:p>
        </w:tc>
        <w:tc>
          <w:tcPr>
            <w:tcW w:w="945" w:type="dxa"/>
            <w:tcMar/>
            <w:vAlign w:val="top"/>
          </w:tcPr>
          <w:p w:rsidR="46B1EB58" w:rsidP="46B1EB58" w:rsidRDefault="46B1EB58" w14:paraId="388286EB" w14:textId="7B270EF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Male EPR</w:t>
            </w:r>
          </w:p>
          <w:p w:rsidR="46B1EB58" w:rsidP="46B1EB58" w:rsidRDefault="46B1EB58" w14:paraId="20536516" w14:textId="77340C5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74AAF4D5" w14:textId="5E84B76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6190B733" w14:textId="573DCA19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emale EPR</w:t>
            </w:r>
          </w:p>
        </w:tc>
        <w:tc>
          <w:tcPr>
            <w:tcW w:w="1125" w:type="dxa"/>
            <w:tcMar/>
            <w:vAlign w:val="top"/>
          </w:tcPr>
          <w:p w:rsidR="46B1EB58" w:rsidP="46B1EB58" w:rsidRDefault="46B1EB58" w14:paraId="67EC80D1" w14:textId="6223FD67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GE + PE</w:t>
            </w:r>
          </w:p>
          <w:p w:rsidR="46B1EB58" w:rsidP="46B1EB58" w:rsidRDefault="46B1EB58" w14:paraId="02ABD294" w14:textId="03A00A7E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65DCB2F3" w14:textId="6050FE70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51F8496A" w14:textId="684F0E50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216FF45F" w14:textId="00824E07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GE + PE</w:t>
            </w:r>
          </w:p>
          <w:p w:rsidR="46B1EB58" w:rsidP="46B1EB58" w:rsidRDefault="46B1EB58" w14:paraId="6A3072D0" w14:textId="02DB6E24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55BC98D9" w14:textId="678B2C6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705" w:type="dxa"/>
            <w:tcMar/>
            <w:vAlign w:val="top"/>
          </w:tcPr>
          <w:p w:rsidR="46B1EB58" w:rsidP="46B1EB58" w:rsidRDefault="46B1EB58" w14:paraId="13D73BF0" w14:textId="1F481DB5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888</w:t>
            </w:r>
          </w:p>
          <w:p w:rsidR="46B1EB58" w:rsidP="46B1EB58" w:rsidRDefault="46B1EB58" w14:paraId="549DE0C4" w14:textId="61563040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1CCD0579" w14:textId="29C4820A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27920F67" w14:textId="617CF60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2C201EDD" w14:textId="0510013D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279</w:t>
            </w: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77BAAC39" w14:textId="3D8A3E8A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04 (&lt;0.001 -0.014)</w:t>
            </w:r>
          </w:p>
          <w:p w:rsidR="46B1EB58" w:rsidP="46B1EB58" w:rsidRDefault="46B1EB58" w14:paraId="23B9793F" w14:textId="761148D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0D4C8841" w14:textId="0E113BF0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13</w:t>
            </w:r>
          </w:p>
          <w:p w:rsidR="46B1EB58" w:rsidP="46B1EB58" w:rsidRDefault="46B1EB58" w14:paraId="7BF0B7D2" w14:textId="4568E2E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&lt;0.001 -0.041)</w:t>
            </w: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0E64D8CD" w14:textId="0C027E0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22 (&lt;0.001 - 0.08)</w:t>
            </w:r>
          </w:p>
          <w:p w:rsidR="46B1EB58" w:rsidP="46B1EB58" w:rsidRDefault="46B1EB58" w14:paraId="393BCBE7" w14:textId="4771CC2F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24214764" w14:textId="599338E4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2</w:t>
            </w:r>
          </w:p>
          <w:p w:rsidR="46B1EB58" w:rsidP="46B1EB58" w:rsidRDefault="46B1EB58" w14:paraId="2728D29C" w14:textId="18141BC0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&lt;0.001-0.065)</w:t>
            </w:r>
          </w:p>
          <w:p w:rsidR="46B1EB58" w:rsidP="46B1EB58" w:rsidRDefault="46B1EB58" w14:paraId="7A339155" w14:textId="117BBE8D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840" w:type="dxa"/>
            <w:tcMar/>
            <w:vAlign w:val="top"/>
          </w:tcPr>
          <w:p w:rsidR="46B1EB58" w:rsidP="46B1EB58" w:rsidRDefault="46B1EB58" w14:paraId="01637CCE" w14:textId="3C3DB92C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61 (&lt;0.001 - 0.218)</w:t>
            </w:r>
          </w:p>
          <w:p w:rsidR="46B1EB58" w:rsidP="46B1EB58" w:rsidRDefault="46B1EB58" w14:paraId="05D9F261" w14:textId="7D247F34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2CBAE944" w14:textId="701FEDE9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24</w:t>
            </w:r>
          </w:p>
          <w:p w:rsidR="46B1EB58" w:rsidP="46B1EB58" w:rsidRDefault="46B1EB58" w14:paraId="77BF4FD6" w14:textId="788C479A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&lt;0.001 - 0.079)</w:t>
            </w: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7B5B6797" w14:textId="6B4960D5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-</w:t>
            </w:r>
          </w:p>
          <w:p w:rsidR="46B1EB58" w:rsidP="46B1EB58" w:rsidRDefault="46B1EB58" w14:paraId="19A29453" w14:textId="6797467B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2F80E81E" w14:textId="22733FB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3FE8CAF0" w14:textId="6C39F09E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78966A8A" w14:textId="4917F984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-</w:t>
            </w:r>
          </w:p>
          <w:p w:rsidR="46B1EB58" w:rsidP="46B1EB58" w:rsidRDefault="46B1EB58" w14:paraId="5DB66816" w14:textId="6C7827FF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37AE0105" w14:textId="268D2C47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699 (0.365 - 1.123)</w:t>
            </w:r>
          </w:p>
          <w:p w:rsidR="46B1EB58" w:rsidP="46B1EB58" w:rsidRDefault="46B1EB58" w14:paraId="6255D122" w14:textId="5CACA4BC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4C03FA50" w14:textId="4358EF7A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17</w:t>
            </w:r>
          </w:p>
          <w:p w:rsidR="46B1EB58" w:rsidP="46B1EB58" w:rsidRDefault="46B1EB58" w14:paraId="1FE35225" w14:textId="717D5A9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0.067 - 0.286)</w:t>
            </w:r>
          </w:p>
        </w:tc>
        <w:tc>
          <w:tcPr>
            <w:tcW w:w="930" w:type="dxa"/>
            <w:tcMar/>
            <w:vAlign w:val="top"/>
          </w:tcPr>
          <w:p w:rsidR="46B1EB58" w:rsidP="46B1EB58" w:rsidRDefault="46B1EB58" w14:paraId="713255E7" w14:textId="72E6AE6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-</w:t>
            </w:r>
          </w:p>
          <w:p w:rsidR="46B1EB58" w:rsidP="46B1EB58" w:rsidRDefault="46B1EB58" w14:paraId="238B5041" w14:textId="4FAB634A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2EA9F745" w14:textId="4CEA6469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1418D667" w14:textId="6C726100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53A0604A" w14:textId="6D3A40BC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-</w:t>
            </w: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6159C7A4" w14:textId="7F720644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-</w:t>
            </w:r>
          </w:p>
          <w:p w:rsidR="46B1EB58" w:rsidP="46B1EB58" w:rsidRDefault="46B1EB58" w14:paraId="612F2714" w14:textId="56BF0EA6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0AE6C3CA" w14:textId="25240AE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6E19CD94" w14:textId="23EC65EA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1DA9322D" w14:textId="538C6975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-</w:t>
            </w:r>
          </w:p>
        </w:tc>
      </w:tr>
      <w:tr w:rsidR="46B1EB58" w:rsidTr="46B1EB58" w14:paraId="6502A10C">
        <w:trPr>
          <w:trHeight w:val="1215"/>
        </w:trPr>
        <w:tc>
          <w:tcPr>
            <w:tcW w:w="675" w:type="dxa"/>
            <w:tcMar/>
            <w:vAlign w:val="top"/>
          </w:tcPr>
          <w:p w:rsidR="46B1EB58" w:rsidP="46B1EB58" w:rsidRDefault="46B1EB58" w14:paraId="2980251C" w14:textId="3CA36D1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.1</w:t>
            </w:r>
          </w:p>
          <w:p w:rsidR="46B1EB58" w:rsidP="46B1EB58" w:rsidRDefault="46B1EB58" w14:paraId="07341ABD" w14:textId="3097D4C4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6DE00DF9" w14:textId="2E235CE0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3359DFD7" w14:textId="2A141563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583ADA67" w14:textId="25DB6D70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.2</w:t>
            </w:r>
          </w:p>
        </w:tc>
        <w:tc>
          <w:tcPr>
            <w:tcW w:w="945" w:type="dxa"/>
            <w:tcMar/>
            <w:vAlign w:val="top"/>
          </w:tcPr>
          <w:p w:rsidR="46B1EB58" w:rsidP="46B1EB58" w:rsidRDefault="46B1EB58" w14:paraId="52DBAA3E" w14:textId="5AAF11B4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Male EPR</w:t>
            </w:r>
          </w:p>
          <w:p w:rsidR="46B1EB58" w:rsidP="46B1EB58" w:rsidRDefault="46B1EB58" w14:paraId="0F4D5D29" w14:textId="0748FDCB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2FBB4017" w14:textId="2B4AB65A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1747D148" w14:textId="44ED4CE9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emale EPR</w:t>
            </w:r>
          </w:p>
          <w:p w:rsidR="46B1EB58" w:rsidP="46B1EB58" w:rsidRDefault="46B1EB58" w14:paraId="1562F79D" w14:textId="5F0707C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125" w:type="dxa"/>
            <w:tcMar/>
            <w:vAlign w:val="top"/>
          </w:tcPr>
          <w:p w:rsidR="46B1EB58" w:rsidP="46B1EB58" w:rsidRDefault="46B1EB58" w14:paraId="21D24E48" w14:textId="5328FF63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GE + PE + Partner PE</w:t>
            </w:r>
          </w:p>
          <w:p w:rsidR="46B1EB58" w:rsidP="46B1EB58" w:rsidRDefault="46B1EB58" w14:paraId="735BF5CC" w14:textId="4C6CA926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1D5B9DE5" w14:textId="004F485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GE + PE + Partner PE</w:t>
            </w:r>
          </w:p>
        </w:tc>
        <w:tc>
          <w:tcPr>
            <w:tcW w:w="705" w:type="dxa"/>
            <w:tcMar/>
            <w:vAlign w:val="top"/>
          </w:tcPr>
          <w:p w:rsidR="46B1EB58" w:rsidP="46B1EB58" w:rsidRDefault="46B1EB58" w14:paraId="68DCBAB4" w14:textId="215F3B49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882</w:t>
            </w:r>
          </w:p>
          <w:p w:rsidR="46B1EB58" w:rsidP="46B1EB58" w:rsidRDefault="46B1EB58" w14:paraId="4BC18CBB" w14:textId="3349BEE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7DDEC019" w14:textId="4BCA0CC6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520E7AFF" w14:textId="4F6A296E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  <w:p w:rsidR="46B1EB58" w:rsidP="46B1EB58" w:rsidRDefault="46B1EB58" w14:paraId="1DE89E4E" w14:textId="3F0CF85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276</w:t>
            </w:r>
          </w:p>
          <w:p w:rsidR="46B1EB58" w:rsidP="46B1EB58" w:rsidRDefault="46B1EB58" w14:paraId="7E5AE742" w14:textId="2650340B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1ED0DA60" w14:textId="684D7147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07</w:t>
            </w:r>
          </w:p>
          <w:p w:rsidR="46B1EB58" w:rsidP="46B1EB58" w:rsidRDefault="46B1EB58" w14:paraId="7E84C1CB" w14:textId="2CF2EF4A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&lt;0.001 -0.021)</w:t>
            </w:r>
          </w:p>
          <w:p w:rsidR="46B1EB58" w:rsidP="46B1EB58" w:rsidRDefault="46B1EB58" w14:paraId="59B63354" w14:textId="63EA546A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4B326291" w14:textId="665EA1B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15</w:t>
            </w:r>
          </w:p>
          <w:p w:rsidR="46B1EB58" w:rsidP="46B1EB58" w:rsidRDefault="46B1EB58" w14:paraId="455A6906" w14:textId="35599E35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&lt;0.001 -0.047)</w:t>
            </w:r>
          </w:p>
          <w:p w:rsidR="46B1EB58" w:rsidP="46B1EB58" w:rsidRDefault="46B1EB58" w14:paraId="4FAEF285" w14:textId="4BE3AA30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772BB912" w14:textId="7BC58B2C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34 (&lt;0.001 -0.114)</w:t>
            </w:r>
          </w:p>
          <w:p w:rsidR="46B1EB58" w:rsidP="46B1EB58" w:rsidRDefault="46B1EB58" w14:paraId="6DE55DDB" w14:textId="7F3D973E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68E55F9D" w14:textId="6880F20C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2 (&lt;0.001 -0.065)</w:t>
            </w:r>
          </w:p>
        </w:tc>
        <w:tc>
          <w:tcPr>
            <w:tcW w:w="840" w:type="dxa"/>
            <w:tcMar/>
            <w:vAlign w:val="top"/>
          </w:tcPr>
          <w:p w:rsidR="46B1EB58" w:rsidP="46B1EB58" w:rsidRDefault="46B1EB58" w14:paraId="7A2CB332" w14:textId="7BC4A785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106 (&lt;0.001 - 0.36)</w:t>
            </w:r>
          </w:p>
          <w:p w:rsidR="46B1EB58" w:rsidP="46B1EB58" w:rsidRDefault="46B1EB58" w14:paraId="0F3C317A" w14:textId="4F3797E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08A6209C" w14:textId="3E0FC20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3</w:t>
            </w:r>
          </w:p>
          <w:p w:rsidR="46B1EB58" w:rsidP="46B1EB58" w:rsidRDefault="46B1EB58" w14:paraId="3466F4AC" w14:textId="7257E97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&lt;0.001- 0.095)</w:t>
            </w: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32E21408" w14:textId="7232CCF9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-</w:t>
            </w:r>
          </w:p>
          <w:p w:rsidR="46B1EB58" w:rsidP="46B1EB58" w:rsidRDefault="46B1EB58" w14:paraId="42F17582" w14:textId="0D6EC78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7D80556B" w14:textId="675C17F3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00ED924F" w14:textId="5141BFC3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77DD2F34" w14:textId="345B003E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-</w:t>
            </w: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68E3B1B4" w14:textId="6778D400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389</w:t>
            </w:r>
          </w:p>
          <w:p w:rsidR="46B1EB58" w:rsidP="46B1EB58" w:rsidRDefault="46B1EB58" w14:paraId="327DD5BA" w14:textId="13870639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&lt;0.001-0.736)</w:t>
            </w:r>
          </w:p>
          <w:p w:rsidR="46B1EB58" w:rsidP="46B1EB58" w:rsidRDefault="46B1EB58" w14:paraId="6DFD5C7C" w14:textId="20B0A159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189D431E" w14:textId="3118F08D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153</w:t>
            </w:r>
          </w:p>
          <w:p w:rsidR="46B1EB58" w:rsidP="46B1EB58" w:rsidRDefault="46B1EB58" w14:paraId="3B9174DB" w14:textId="62A00084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0.033 - 0.272)</w:t>
            </w:r>
          </w:p>
        </w:tc>
        <w:tc>
          <w:tcPr>
            <w:tcW w:w="930" w:type="dxa"/>
            <w:tcMar/>
            <w:vAlign w:val="top"/>
          </w:tcPr>
          <w:p w:rsidR="46B1EB58" w:rsidP="46B1EB58" w:rsidRDefault="46B1EB58" w14:paraId="4B72F67F" w14:textId="260FB714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625 (0.26 - 1.016)</w:t>
            </w:r>
          </w:p>
          <w:p w:rsidR="46B1EB58" w:rsidP="46B1EB58" w:rsidRDefault="46B1EB58" w14:paraId="26086273" w14:textId="2EBE3F7E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193CE01C" w14:textId="65660103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54</w:t>
            </w:r>
          </w:p>
          <w:p w:rsidR="46B1EB58" w:rsidP="46B1EB58" w:rsidRDefault="46B1EB58" w14:paraId="3AEC2A1D" w14:textId="1C3DF519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&lt;0.001 - 0.136)</w:t>
            </w: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2517D55D" w14:textId="052C23CE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-</w:t>
            </w:r>
          </w:p>
          <w:p w:rsidR="46B1EB58" w:rsidP="46B1EB58" w:rsidRDefault="46B1EB58" w14:paraId="0F0A670B" w14:textId="4A05229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1742344B" w14:textId="0185DB93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0EFF2657" w14:textId="670B66EB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05BFE47F" w14:textId="01E38E9B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-</w:t>
            </w:r>
          </w:p>
        </w:tc>
      </w:tr>
      <w:tr w:rsidR="46B1EB58" w:rsidTr="46B1EB58" w14:paraId="41461D32">
        <w:trPr>
          <w:trHeight w:val="1890"/>
        </w:trPr>
        <w:tc>
          <w:tcPr>
            <w:tcW w:w="675" w:type="dxa"/>
            <w:tcMar/>
            <w:vAlign w:val="top"/>
          </w:tcPr>
          <w:p w:rsidR="46B1EB58" w:rsidP="46B1EB58" w:rsidRDefault="46B1EB58" w14:paraId="336AF4F0" w14:textId="434F402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.1</w:t>
            </w:r>
          </w:p>
          <w:p w:rsidR="46B1EB58" w:rsidP="46B1EB58" w:rsidRDefault="46B1EB58" w14:paraId="056C810B" w14:textId="62D7762E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5E5BD1EC" w14:textId="70E89E70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1E1288BC" w14:textId="7A7EA3CA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70FC41AD" w14:textId="4A3D8BE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2FAB2160" w14:textId="3F26DE23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.2</w:t>
            </w:r>
          </w:p>
        </w:tc>
        <w:tc>
          <w:tcPr>
            <w:tcW w:w="945" w:type="dxa"/>
            <w:tcMar/>
            <w:vAlign w:val="top"/>
          </w:tcPr>
          <w:p w:rsidR="46B1EB58" w:rsidP="46B1EB58" w:rsidRDefault="46B1EB58" w14:paraId="2AE6F81F" w14:textId="732E7A4B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Male EPR</w:t>
            </w:r>
          </w:p>
          <w:p w:rsidR="46B1EB58" w:rsidP="46B1EB58" w:rsidRDefault="46B1EB58" w14:paraId="3769ACBD" w14:textId="0171DE8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1873F8A8" w14:textId="4F4FB54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37D05CC8" w14:textId="2067AD15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543573D2" w14:textId="6FDA8E17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  <w:p w:rsidR="46B1EB58" w:rsidP="46B1EB58" w:rsidRDefault="46B1EB58" w14:paraId="039E1710" w14:textId="3709E9E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emale EPR</w:t>
            </w:r>
          </w:p>
        </w:tc>
        <w:tc>
          <w:tcPr>
            <w:tcW w:w="1125" w:type="dxa"/>
            <w:tcMar/>
            <w:vAlign w:val="top"/>
          </w:tcPr>
          <w:p w:rsidR="46B1EB58" w:rsidP="46B1EB58" w:rsidRDefault="46B1EB58" w14:paraId="050CA023" w14:textId="5E676690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GE + PE</w:t>
            </w:r>
          </w:p>
          <w:p w:rsidR="46B1EB58" w:rsidP="46B1EB58" w:rsidRDefault="46B1EB58" w14:paraId="37D5E7FE" w14:textId="589AD9B6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+ Partner PE + Partner IGE</w:t>
            </w:r>
          </w:p>
          <w:p w:rsidR="46B1EB58" w:rsidP="46B1EB58" w:rsidRDefault="46B1EB58" w14:paraId="67CC2391" w14:textId="2F34F78A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3220D625" w14:textId="5101F65C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GE + PE</w:t>
            </w:r>
          </w:p>
          <w:p w:rsidR="46B1EB58" w:rsidP="46B1EB58" w:rsidRDefault="46B1EB58" w14:paraId="215E6496" w14:textId="10B66654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+ Partner PE + Partner IGE</w:t>
            </w:r>
          </w:p>
        </w:tc>
        <w:tc>
          <w:tcPr>
            <w:tcW w:w="705" w:type="dxa"/>
            <w:tcMar/>
            <w:vAlign w:val="top"/>
          </w:tcPr>
          <w:p w:rsidR="46B1EB58" w:rsidP="46B1EB58" w:rsidRDefault="46B1EB58" w14:paraId="67091DA9" w14:textId="6B1448BE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879</w:t>
            </w:r>
          </w:p>
          <w:p w:rsidR="46B1EB58" w:rsidP="46B1EB58" w:rsidRDefault="46B1EB58" w14:paraId="469B48EE" w14:textId="39F7303F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6A47A4F5" w14:textId="4530E685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2BB6023E" w14:textId="452B30C3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7FBD8A0D" w14:textId="01CFE2F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  <w:p w:rsidR="46B1EB58" w:rsidP="46B1EB58" w:rsidRDefault="46B1EB58" w14:paraId="6367C903" w14:textId="091EEBB5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  <w:p w:rsidR="46B1EB58" w:rsidP="46B1EB58" w:rsidRDefault="46B1EB58" w14:paraId="7D2D232E" w14:textId="02F6C634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277</w:t>
            </w: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6CFE968B" w14:textId="30B1E4F5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0.029 </w:t>
            </w:r>
          </w:p>
          <w:p w:rsidR="46B1EB58" w:rsidP="46B1EB58" w:rsidRDefault="46B1EB58" w14:paraId="553850D1" w14:textId="4494DA7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&lt;0.001 -0.056)</w:t>
            </w:r>
          </w:p>
          <w:p w:rsidR="46B1EB58" w:rsidP="46B1EB58" w:rsidRDefault="46B1EB58" w14:paraId="0CCC878C" w14:textId="1722C1CD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2FCD1751" w14:textId="11164A5B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6DE6188A" w14:textId="3E2E89AA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  <w:p w:rsidR="46B1EB58" w:rsidP="46B1EB58" w:rsidRDefault="46B1EB58" w14:paraId="0021E3A1" w14:textId="4DF04C4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21</w:t>
            </w:r>
          </w:p>
          <w:p w:rsidR="46B1EB58" w:rsidP="46B1EB58" w:rsidRDefault="46B1EB58" w14:paraId="67002C95" w14:textId="6B0D519A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&lt;0.001 -0.059)</w:t>
            </w: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33DBD7A3" w14:textId="6DF86B73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147</w:t>
            </w:r>
          </w:p>
          <w:p w:rsidR="46B1EB58" w:rsidP="46B1EB58" w:rsidRDefault="46B1EB58" w14:paraId="44B12A8F" w14:textId="20162C4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0.001 - 0.29)</w:t>
            </w:r>
          </w:p>
          <w:p w:rsidR="46B1EB58" w:rsidP="46B1EB58" w:rsidRDefault="46B1EB58" w14:paraId="7AA6EBA7" w14:textId="787D0D0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7DB6C5D9" w14:textId="77A5A3CB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5C37F9ED" w14:textId="4FFE4875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  <w:p w:rsidR="46B1EB58" w:rsidP="46B1EB58" w:rsidRDefault="46B1EB58" w14:paraId="3FE686AA" w14:textId="0CF04E94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34 (&lt;0.001 -0.095)</w:t>
            </w:r>
          </w:p>
        </w:tc>
        <w:tc>
          <w:tcPr>
            <w:tcW w:w="840" w:type="dxa"/>
            <w:tcMar/>
            <w:vAlign w:val="top"/>
          </w:tcPr>
          <w:p w:rsidR="46B1EB58" w:rsidP="46B1EB58" w:rsidRDefault="46B1EB58" w14:paraId="4A7B04B9" w14:textId="0FD5BFF6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111 (&lt;0.001 - 0.38)</w:t>
            </w:r>
          </w:p>
          <w:p w:rsidR="46B1EB58" w:rsidP="46B1EB58" w:rsidRDefault="46B1EB58" w14:paraId="1A877B6A" w14:textId="74E239FF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05DEE050" w14:textId="5D2135B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205F9BB6" w14:textId="70FD278A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  <w:p w:rsidR="46B1EB58" w:rsidP="46B1EB58" w:rsidRDefault="46B1EB58" w14:paraId="354BDBBB" w14:textId="49672507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3</w:t>
            </w:r>
          </w:p>
          <w:p w:rsidR="46B1EB58" w:rsidP="46B1EB58" w:rsidRDefault="46B1EB58" w14:paraId="4404B6B6" w14:textId="442DDC79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&lt;0.001 -0.098)</w:t>
            </w: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33D6D686" w14:textId="6DF48BCF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404</w:t>
            </w:r>
          </w:p>
          <w:p w:rsidR="46B1EB58" w:rsidP="46B1EB58" w:rsidRDefault="46B1EB58" w14:paraId="03392A41" w14:textId="01B4C56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&lt;0.001-0.89)</w:t>
            </w:r>
          </w:p>
          <w:p w:rsidR="46B1EB58" w:rsidP="46B1EB58" w:rsidRDefault="46B1EB58" w14:paraId="3B6A781E" w14:textId="4B6612B5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6D5CE279" w14:textId="6B8A124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33C4E677" w14:textId="3742C23F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  <w:p w:rsidR="46B1EB58" w:rsidP="46B1EB58" w:rsidRDefault="46B1EB58" w14:paraId="77425F1A" w14:textId="72FF207F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125</w:t>
            </w:r>
          </w:p>
          <w:p w:rsidR="46B1EB58" w:rsidP="46B1EB58" w:rsidRDefault="46B1EB58" w14:paraId="79072877" w14:textId="6D73F8B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&lt;0.001 -0.045)</w:t>
            </w: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65FECE09" w14:textId="1789775E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367 (&lt;0.001 -0.724)</w:t>
            </w:r>
          </w:p>
          <w:p w:rsidR="46B1EB58" w:rsidP="46B1EB58" w:rsidRDefault="46B1EB58" w14:paraId="1A0A0902" w14:textId="3160782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2270EEDE" w14:textId="29C11000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0BEF96B9" w14:textId="2131802C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  <w:p w:rsidR="46B1EB58" w:rsidP="46B1EB58" w:rsidRDefault="46B1EB58" w14:paraId="574B15E7" w14:textId="1A3E036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0.151 </w:t>
            </w:r>
          </w:p>
          <w:p w:rsidR="46B1EB58" w:rsidP="46B1EB58" w:rsidRDefault="46B1EB58" w14:paraId="1CC44E9F" w14:textId="765D4D6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0.035 - 0.285)</w:t>
            </w:r>
          </w:p>
        </w:tc>
        <w:tc>
          <w:tcPr>
            <w:tcW w:w="930" w:type="dxa"/>
            <w:tcMar/>
            <w:vAlign w:val="top"/>
          </w:tcPr>
          <w:p w:rsidR="46B1EB58" w:rsidP="46B1EB58" w:rsidRDefault="46B1EB58" w14:paraId="10B65DD8" w14:textId="08E056A6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282 (&lt;0.001 - 0.706)</w:t>
            </w:r>
          </w:p>
          <w:p w:rsidR="46B1EB58" w:rsidP="46B1EB58" w:rsidRDefault="46B1EB58" w14:paraId="575D1E03" w14:textId="108885BB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33465F1B" w14:textId="3FFFC41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5F36B98D" w14:textId="7AAD45CA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  <w:p w:rsidR="46B1EB58" w:rsidP="46B1EB58" w:rsidRDefault="46B1EB58" w14:paraId="75E64824" w14:textId="7E365535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5</w:t>
            </w:r>
          </w:p>
          <w:p w:rsidR="46B1EB58" w:rsidP="46B1EB58" w:rsidRDefault="46B1EB58" w14:paraId="1DED614C" w14:textId="33B40210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&lt;0.001 - 0.126)</w:t>
            </w: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7AA57FC5" w14:textId="3BA3C9A6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-</w:t>
            </w:r>
          </w:p>
          <w:p w:rsidR="46B1EB58" w:rsidP="46B1EB58" w:rsidRDefault="46B1EB58" w14:paraId="559129BF" w14:textId="2AA46AA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3700B9C3" w14:textId="09D4B50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2592AECB" w14:textId="59598A0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44316933" w14:textId="1159BE89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2A59197A" w14:textId="38705745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-</w:t>
            </w:r>
          </w:p>
        </w:tc>
      </w:tr>
      <w:tr w:rsidR="46B1EB58" w:rsidTr="46B1EB58" w14:paraId="482655D9">
        <w:trPr>
          <w:trHeight w:val="2160"/>
        </w:trPr>
        <w:tc>
          <w:tcPr>
            <w:tcW w:w="675" w:type="dxa"/>
            <w:tcMar/>
            <w:vAlign w:val="top"/>
          </w:tcPr>
          <w:p w:rsidR="46B1EB58" w:rsidP="46B1EB58" w:rsidRDefault="46B1EB58" w14:paraId="64560D45" w14:textId="1C3E15F6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.1</w:t>
            </w:r>
          </w:p>
          <w:p w:rsidR="46B1EB58" w:rsidP="46B1EB58" w:rsidRDefault="46B1EB58" w14:paraId="745A73A1" w14:textId="678136BA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5432BD57" w14:textId="2C29B359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27256ACF" w14:textId="3DCCE47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03D4F22E" w14:textId="39A08BC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02AE4BF2" w14:textId="0CB2712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.2</w:t>
            </w:r>
          </w:p>
        </w:tc>
        <w:tc>
          <w:tcPr>
            <w:tcW w:w="945" w:type="dxa"/>
            <w:tcMar/>
            <w:vAlign w:val="top"/>
          </w:tcPr>
          <w:p w:rsidR="46B1EB58" w:rsidP="46B1EB58" w:rsidRDefault="46B1EB58" w14:paraId="2609C9C6" w14:textId="46E4E247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Male EPR</w:t>
            </w:r>
          </w:p>
          <w:p w:rsidR="46B1EB58" w:rsidP="46B1EB58" w:rsidRDefault="46B1EB58" w14:paraId="5FC099EB" w14:textId="17DD89D4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7BDDFE29" w14:textId="60771053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341FA17B" w14:textId="3440FFB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323915C7" w14:textId="0EEA67E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  <w:p w:rsidR="46B1EB58" w:rsidP="46B1EB58" w:rsidRDefault="46B1EB58" w14:paraId="00A60D52" w14:textId="4815A927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emale EPR</w:t>
            </w:r>
          </w:p>
          <w:p w:rsidR="46B1EB58" w:rsidP="46B1EB58" w:rsidRDefault="46B1EB58" w14:paraId="51274289" w14:textId="3A32786A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125" w:type="dxa"/>
            <w:tcMar/>
            <w:vAlign w:val="top"/>
          </w:tcPr>
          <w:p w:rsidR="46B1EB58" w:rsidP="46B1EB58" w:rsidRDefault="46B1EB58" w14:paraId="4A24948F" w14:textId="7903ABCF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cov(Partner IGE and DGE) + PE + Partner PE</w:t>
            </w:r>
          </w:p>
          <w:p w:rsidR="46B1EB58" w:rsidP="46B1EB58" w:rsidRDefault="46B1EB58" w14:paraId="01E61241" w14:textId="4D58480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347A197B" w14:textId="152DAC49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cov(Partner IGE and DGE) + PE + Partner PE</w:t>
            </w:r>
          </w:p>
        </w:tc>
        <w:tc>
          <w:tcPr>
            <w:tcW w:w="705" w:type="dxa"/>
            <w:tcMar/>
            <w:vAlign w:val="top"/>
          </w:tcPr>
          <w:p w:rsidR="46B1EB58" w:rsidP="46B1EB58" w:rsidRDefault="46B1EB58" w14:paraId="0ADB0221" w14:textId="585BF0A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880</w:t>
            </w:r>
          </w:p>
          <w:p w:rsidR="46B1EB58" w:rsidP="46B1EB58" w:rsidRDefault="46B1EB58" w14:paraId="418E75E8" w14:textId="5D44B2A3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381C74EB" w14:textId="264D4916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3AC14915" w14:textId="24176E5E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6D50DE10" w14:textId="0D36FC43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  <w:p w:rsidR="46B1EB58" w:rsidP="46B1EB58" w:rsidRDefault="46B1EB58" w14:paraId="0E457BA5" w14:textId="34173F1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  <w:p w:rsidR="46B1EB58" w:rsidP="46B1EB58" w:rsidRDefault="46B1EB58" w14:paraId="1EE41FF7" w14:textId="48E30CFC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278</w:t>
            </w: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07B3F5C6" w14:textId="3C88F860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2 (&lt;0.001 -0.043)</w:t>
            </w:r>
          </w:p>
          <w:p w:rsidR="46B1EB58" w:rsidP="46B1EB58" w:rsidRDefault="46B1EB58" w14:paraId="740E0E27" w14:textId="1F72D1CD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371856F1" w14:textId="52CD7507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  <w:p w:rsidR="46B1EB58" w:rsidP="46B1EB58" w:rsidRDefault="46B1EB58" w14:paraId="6FE4DC64" w14:textId="435D72E7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  <w:p w:rsidR="46B1EB58" w:rsidP="46B1EB58" w:rsidRDefault="46B1EB58" w14:paraId="0F065C21" w14:textId="6AAAC38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2</w:t>
            </w:r>
          </w:p>
          <w:p w:rsidR="46B1EB58" w:rsidP="46B1EB58" w:rsidRDefault="46B1EB58" w14:paraId="059CA86B" w14:textId="4449ECE3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&lt;0.001 -0.057)</w:t>
            </w:r>
          </w:p>
          <w:p w:rsidR="46B1EB58" w:rsidP="46B1EB58" w:rsidRDefault="46B1EB58" w14:paraId="38207ADC" w14:textId="7C7BA659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64763B16" w14:textId="1568D8EC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134</w:t>
            </w:r>
          </w:p>
          <w:p w:rsidR="46B1EB58" w:rsidP="46B1EB58" w:rsidRDefault="46B1EB58" w14:paraId="616E16BC" w14:textId="0E91D9E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0.001 - 0.29)</w:t>
            </w:r>
          </w:p>
          <w:p w:rsidR="46B1EB58" w:rsidP="46B1EB58" w:rsidRDefault="46B1EB58" w14:paraId="5D885A63" w14:textId="593DC0D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171D7F39" w14:textId="01B8F740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7084B3FE" w14:textId="52BE968C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  <w:p w:rsidR="46B1EB58" w:rsidP="46B1EB58" w:rsidRDefault="46B1EB58" w14:paraId="64A5AF7C" w14:textId="6194F6A0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32</w:t>
            </w:r>
          </w:p>
          <w:p w:rsidR="46B1EB58" w:rsidP="46B1EB58" w:rsidRDefault="46B1EB58" w14:paraId="10B6F544" w14:textId="66753927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&lt;0.001 -0.092)</w:t>
            </w:r>
          </w:p>
        </w:tc>
        <w:tc>
          <w:tcPr>
            <w:tcW w:w="840" w:type="dxa"/>
            <w:tcMar/>
            <w:vAlign w:val="top"/>
          </w:tcPr>
          <w:p w:rsidR="46B1EB58" w:rsidP="46B1EB58" w:rsidRDefault="46B1EB58" w14:paraId="30BC93E7" w14:textId="7FFE9A1A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143 (&lt;0.001 - 0.42)</w:t>
            </w:r>
          </w:p>
          <w:p w:rsidR="46B1EB58" w:rsidP="46B1EB58" w:rsidRDefault="46B1EB58" w14:paraId="501AE2D8" w14:textId="232BEC09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450E5D7E" w14:textId="5E06C4D8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2C3B79A8" w14:textId="6E079B14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  <w:p w:rsidR="46B1EB58" w:rsidP="46B1EB58" w:rsidRDefault="46B1EB58" w14:paraId="66310D5C" w14:textId="678D8AFD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31</w:t>
            </w:r>
          </w:p>
          <w:p w:rsidR="46B1EB58" w:rsidP="46B1EB58" w:rsidRDefault="46B1EB58" w14:paraId="4DC2524C" w14:textId="5E4B3C9A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&lt;0.001 - 0.096)</w:t>
            </w: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6B421D3D" w14:textId="4573E1D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428</w:t>
            </w:r>
          </w:p>
          <w:p w:rsidR="46B1EB58" w:rsidP="46B1EB58" w:rsidRDefault="46B1EB58" w14:paraId="10DBBE14" w14:textId="544EA29F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&lt;0.001 -0.086)</w:t>
            </w:r>
          </w:p>
          <w:p w:rsidR="46B1EB58" w:rsidP="46B1EB58" w:rsidRDefault="46B1EB58" w14:paraId="3BE3D08F" w14:textId="7293904F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3D72AAE0" w14:textId="41C93946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1475598E" w14:textId="6570DF9C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  <w:p w:rsidR="46B1EB58" w:rsidP="46B1EB58" w:rsidRDefault="46B1EB58" w14:paraId="102810F9" w14:textId="15F72C4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0.012 </w:t>
            </w:r>
          </w:p>
          <w:p w:rsidR="46B1EB58" w:rsidP="46B1EB58" w:rsidRDefault="46B1EB58" w14:paraId="6D7A05C0" w14:textId="5C5F5637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&lt;0.001 -0.046)</w:t>
            </w: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458F343E" w14:textId="72E00F9F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315</w:t>
            </w:r>
          </w:p>
          <w:p w:rsidR="46B1EB58" w:rsidP="46B1EB58" w:rsidRDefault="46B1EB58" w14:paraId="603E9169" w14:textId="1ED10B96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&lt;0.001-0.675)</w:t>
            </w:r>
          </w:p>
          <w:p w:rsidR="46B1EB58" w:rsidP="46B1EB58" w:rsidRDefault="46B1EB58" w14:paraId="26D5953E" w14:textId="73F3D7BC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61BEEB06" w14:textId="1006CE80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282AD161" w14:textId="6B2E9C1D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  <w:p w:rsidR="46B1EB58" w:rsidP="46B1EB58" w:rsidRDefault="46B1EB58" w14:paraId="4A1800CF" w14:textId="7024A7D5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15</w:t>
            </w:r>
          </w:p>
          <w:p w:rsidR="46B1EB58" w:rsidP="46B1EB58" w:rsidRDefault="46B1EB58" w14:paraId="5506D1EE" w14:textId="782138B4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0.044 - 0.277)</w:t>
            </w:r>
          </w:p>
        </w:tc>
        <w:tc>
          <w:tcPr>
            <w:tcW w:w="930" w:type="dxa"/>
            <w:tcMar/>
            <w:vAlign w:val="top"/>
          </w:tcPr>
          <w:p w:rsidR="46B1EB58" w:rsidP="46B1EB58" w:rsidRDefault="46B1EB58" w14:paraId="7285B0EB" w14:textId="08ECE184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265 (&lt;0.001 - 0.679)</w:t>
            </w:r>
          </w:p>
          <w:p w:rsidR="46B1EB58" w:rsidP="46B1EB58" w:rsidRDefault="46B1EB58" w14:paraId="7B67EB01" w14:textId="7CFEEFF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3701C16D" w14:textId="4DE22406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7916EF36" w14:textId="67B5A8F2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  <w:p w:rsidR="46B1EB58" w:rsidP="46B1EB58" w:rsidRDefault="46B1EB58" w14:paraId="396173FC" w14:textId="05A3ECB6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5</w:t>
            </w:r>
          </w:p>
          <w:p w:rsidR="46B1EB58" w:rsidP="46B1EB58" w:rsidRDefault="46B1EB58" w14:paraId="1EE168E6" w14:textId="02DC8B05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&lt;0.001 - 0.129)</w:t>
            </w:r>
          </w:p>
        </w:tc>
        <w:tc>
          <w:tcPr>
            <w:tcW w:w="825" w:type="dxa"/>
            <w:tcMar/>
            <w:vAlign w:val="top"/>
          </w:tcPr>
          <w:p w:rsidR="46B1EB58" w:rsidP="46B1EB58" w:rsidRDefault="46B1EB58" w14:paraId="0DCE3326" w14:textId="057AB836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0.114 (-0.354 - 0.08)</w:t>
            </w:r>
          </w:p>
          <w:p w:rsidR="46B1EB58" w:rsidP="46B1EB58" w:rsidRDefault="46B1EB58" w14:paraId="25E83B2A" w14:textId="24BE2040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06A44500" w14:textId="30E04817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46B1EB58" w:rsidP="46B1EB58" w:rsidRDefault="46B1EB58" w14:paraId="3F21593B" w14:textId="18793B21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  <w:p w:rsidR="46B1EB58" w:rsidP="46B1EB58" w:rsidRDefault="46B1EB58" w14:paraId="4AEE125B" w14:textId="014E2D0C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0.0015</w:t>
            </w:r>
          </w:p>
          <w:p w:rsidR="46B1EB58" w:rsidP="46B1EB58" w:rsidRDefault="46B1EB58" w14:paraId="2C38990B" w14:textId="0C059B33">
            <w:pPr>
              <w:spacing w:line="240" w:lineRule="exac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-0.027 -0.018)</w:t>
            </w:r>
          </w:p>
        </w:tc>
      </w:tr>
    </w:tbl>
    <w:p w:rsidR="46B1EB58" w:rsidP="46B1EB58" w:rsidRDefault="46B1EB58" w14:paraId="49E15752" w14:textId="55506309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46B1EB58" w:rsidP="46B1EB58" w:rsidRDefault="46B1EB58" w14:paraId="07018C28" w14:textId="3B78E8B3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71997C4B" w:rsidP="46B1EB58" w:rsidRDefault="71997C4B" w14:paraId="75B91D96" w14:textId="4B1599CA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Table </w:t>
      </w:r>
      <w:r w:rsidRPr="46B1EB58" w:rsidR="6C93BA5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</w:t>
      </w:r>
      <w:r w:rsidRPr="46B1EB58" w:rsidR="3133237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5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: Intercept, Fixed effect and residual effect estimates for univariate and bivariate </w:t>
      </w:r>
      <w:r w:rsidRPr="46B1EB58" w:rsidR="7726754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proofErr w:type="spellStart"/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CMCglmm</w:t>
      </w:r>
      <w:proofErr w:type="spellEnd"/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models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885"/>
        <w:gridCol w:w="3300"/>
        <w:gridCol w:w="3285"/>
        <w:gridCol w:w="900"/>
        <w:gridCol w:w="960"/>
      </w:tblGrid>
      <w:tr w:rsidR="46B1EB58" w:rsidTr="46B1EB58" w14:paraId="754FBAF6">
        <w:tc>
          <w:tcPr>
            <w:tcW w:w="885" w:type="dxa"/>
            <w:tcMar/>
            <w:vAlign w:val="top"/>
          </w:tcPr>
          <w:p w:rsidR="46B1EB58" w:rsidP="46B1EB58" w:rsidRDefault="46B1EB58" w14:paraId="06BFDC02" w14:textId="2ED4318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6585" w:type="dxa"/>
            <w:gridSpan w:val="2"/>
            <w:tcMar/>
            <w:vAlign w:val="top"/>
          </w:tcPr>
          <w:p w:rsidR="46B1EB58" w:rsidP="46B1EB58" w:rsidRDefault="46B1EB58" w14:paraId="524F3C27" w14:textId="7D56472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Intercept/ Age</w:t>
            </w:r>
          </w:p>
        </w:tc>
        <w:tc>
          <w:tcPr>
            <w:tcW w:w="1860" w:type="dxa"/>
            <w:gridSpan w:val="2"/>
            <w:tcMar/>
            <w:vAlign w:val="top"/>
          </w:tcPr>
          <w:p w:rsidR="46B1EB58" w:rsidP="46B1EB58" w:rsidRDefault="46B1EB58" w14:paraId="4FFF5CFB" w14:textId="289B8C6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Residual Effects</w:t>
            </w:r>
          </w:p>
        </w:tc>
      </w:tr>
      <w:tr w:rsidR="46B1EB58" w:rsidTr="46B1EB58" w14:paraId="4797E939">
        <w:tc>
          <w:tcPr>
            <w:tcW w:w="885" w:type="dxa"/>
            <w:tcMar/>
            <w:vAlign w:val="top"/>
          </w:tcPr>
          <w:p w:rsidR="46B1EB58" w:rsidP="46B1EB58" w:rsidRDefault="46B1EB58" w14:paraId="601D097F" w14:textId="4884B46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00" w:type="dxa"/>
            <w:tcMar/>
            <w:vAlign w:val="top"/>
          </w:tcPr>
          <w:p w:rsidR="46B1EB58" w:rsidP="46B1EB58" w:rsidRDefault="46B1EB58" w14:paraId="6A74A923" w14:textId="50756BB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 xml:space="preserve">Prior 1 </w:t>
            </w:r>
          </w:p>
        </w:tc>
        <w:tc>
          <w:tcPr>
            <w:tcW w:w="3285" w:type="dxa"/>
            <w:tcMar/>
            <w:vAlign w:val="top"/>
          </w:tcPr>
          <w:p w:rsidR="46B1EB58" w:rsidP="46B1EB58" w:rsidRDefault="46B1EB58" w14:paraId="1C923C9D" w14:textId="7B0C752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Prior 2</w:t>
            </w:r>
          </w:p>
        </w:tc>
        <w:tc>
          <w:tcPr>
            <w:tcW w:w="900" w:type="dxa"/>
            <w:tcMar/>
            <w:vAlign w:val="top"/>
          </w:tcPr>
          <w:p w:rsidR="46B1EB58" w:rsidP="46B1EB58" w:rsidRDefault="46B1EB58" w14:paraId="384FE924" w14:textId="186F042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Prior 1</w:t>
            </w:r>
          </w:p>
        </w:tc>
        <w:tc>
          <w:tcPr>
            <w:tcW w:w="960" w:type="dxa"/>
            <w:tcMar/>
            <w:vAlign w:val="top"/>
          </w:tcPr>
          <w:p w:rsidR="46B1EB58" w:rsidP="46B1EB58" w:rsidRDefault="46B1EB58" w14:paraId="707E32DB" w14:textId="146CB1D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Prior 2</w:t>
            </w:r>
          </w:p>
        </w:tc>
      </w:tr>
      <w:tr w:rsidR="46B1EB58" w:rsidTr="46B1EB58" w14:paraId="52EDC6C0">
        <w:tc>
          <w:tcPr>
            <w:tcW w:w="885" w:type="dxa"/>
            <w:tcMar/>
            <w:vAlign w:val="top"/>
          </w:tcPr>
          <w:p w:rsidR="46B1EB58" w:rsidP="46B1EB58" w:rsidRDefault="46B1EB58" w14:paraId="6B94316A" w14:textId="6E72EF4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1.1</w:t>
            </w:r>
          </w:p>
        </w:tc>
        <w:tc>
          <w:tcPr>
            <w:tcW w:w="3300" w:type="dxa"/>
            <w:tcMar/>
            <w:vAlign w:val="top"/>
          </w:tcPr>
          <w:p w:rsidR="46B1EB58" w:rsidP="46B1EB58" w:rsidRDefault="46B1EB58" w14:paraId="13A8EBD6" w14:textId="3EFDB04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ntercept: -3.046(-3.46 - -2.68)</w:t>
            </w:r>
          </w:p>
          <w:p w:rsidR="7D67C2D4" w:rsidP="46B1EB58" w:rsidRDefault="7D67C2D4" w14:paraId="27473881" w14:textId="5CF6CA7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7D67C2D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 ***</w:t>
            </w:r>
          </w:p>
          <w:p w:rsidR="46B1EB58" w:rsidP="46B1EB58" w:rsidRDefault="46B1EB58" w14:paraId="139A77F7" w14:textId="2CEFCCF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359B9318" w14:textId="1D2CA01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Age: 0.312 (0.21 - 0.423)</w:t>
            </w:r>
          </w:p>
          <w:p w:rsidR="7242539C" w:rsidP="46B1EB58" w:rsidRDefault="7242539C" w14:paraId="53689A88" w14:textId="19A0A3C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724253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 ***</w:t>
            </w:r>
          </w:p>
        </w:tc>
        <w:tc>
          <w:tcPr>
            <w:tcW w:w="3285" w:type="dxa"/>
            <w:tcMar/>
            <w:vAlign w:val="top"/>
          </w:tcPr>
          <w:p w:rsidR="46B1EB58" w:rsidP="46B1EB58" w:rsidRDefault="46B1EB58" w14:paraId="5D087289" w14:textId="248C10E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ntercept: -3.049(-3.46 - -2.655)</w:t>
            </w:r>
          </w:p>
          <w:p w:rsidR="5F86FB1C" w:rsidP="46B1EB58" w:rsidRDefault="5F86FB1C" w14:paraId="5AF15FAD" w14:textId="2478595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5F86FB1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***</w:t>
            </w:r>
          </w:p>
          <w:p w:rsidR="46B1EB58" w:rsidP="46B1EB58" w:rsidRDefault="46B1EB58" w14:paraId="13622412" w14:textId="6A167D7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131185F4" w14:textId="2C82793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Age: 0.312(0.19 - 0.41)</w:t>
            </w:r>
          </w:p>
          <w:p w:rsidR="2B7DE3D3" w:rsidP="46B1EB58" w:rsidRDefault="2B7DE3D3" w14:paraId="1DE9B804" w14:textId="2CCD6B1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2B7DE3D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***</w:t>
            </w:r>
          </w:p>
          <w:p w:rsidR="46B1EB58" w:rsidP="46B1EB58" w:rsidRDefault="46B1EB58" w14:paraId="6DE42F92" w14:textId="3F6D8C7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900" w:type="dxa"/>
            <w:tcMar/>
            <w:vAlign w:val="top"/>
          </w:tcPr>
          <w:p w:rsidR="46B1EB58" w:rsidP="46B1EB58" w:rsidRDefault="46B1EB58" w14:paraId="464691A4" w14:textId="29F8F80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49</w:t>
            </w:r>
          </w:p>
          <w:p w:rsidR="46B1EB58" w:rsidP="46B1EB58" w:rsidRDefault="46B1EB58" w14:paraId="5C0ACE50" w14:textId="5FBBBA7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1.075 - 2)</w:t>
            </w:r>
          </w:p>
        </w:tc>
        <w:tc>
          <w:tcPr>
            <w:tcW w:w="960" w:type="dxa"/>
            <w:tcMar/>
            <w:vAlign w:val="top"/>
          </w:tcPr>
          <w:p w:rsidR="46B1EB58" w:rsidP="46B1EB58" w:rsidRDefault="46B1EB58" w14:paraId="6141B4DB" w14:textId="0F03A64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49</w:t>
            </w:r>
          </w:p>
          <w:p w:rsidR="46B1EB58" w:rsidP="46B1EB58" w:rsidRDefault="46B1EB58" w14:paraId="67CACF2E" w14:textId="1EFF2DE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1.07 - 1.97)</w:t>
            </w:r>
          </w:p>
          <w:p w:rsidR="46B1EB58" w:rsidP="46B1EB58" w:rsidRDefault="46B1EB58" w14:paraId="23D362CC" w14:textId="24B6784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  <w:tr w:rsidR="46B1EB58" w:rsidTr="46B1EB58" w14:paraId="2A2CA07F">
        <w:tc>
          <w:tcPr>
            <w:tcW w:w="885" w:type="dxa"/>
            <w:tcMar/>
            <w:vAlign w:val="top"/>
          </w:tcPr>
          <w:p w:rsidR="46B1EB58" w:rsidP="46B1EB58" w:rsidRDefault="46B1EB58" w14:paraId="49466E7C" w14:textId="7C1934C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1.2</w:t>
            </w:r>
          </w:p>
        </w:tc>
        <w:tc>
          <w:tcPr>
            <w:tcW w:w="3300" w:type="dxa"/>
            <w:tcMar/>
            <w:vAlign w:val="top"/>
          </w:tcPr>
          <w:p w:rsidR="46B1EB58" w:rsidP="46B1EB58" w:rsidRDefault="46B1EB58" w14:paraId="014A3F9C" w14:textId="6C163DF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ntercept: -0.222(-0.35 - -0.063)</w:t>
            </w:r>
          </w:p>
          <w:p w:rsidR="46B1EB58" w:rsidP="46B1EB58" w:rsidRDefault="46B1EB58" w14:paraId="0FB78F60" w14:textId="264D601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MCMC: 0.0027***</w:t>
            </w:r>
          </w:p>
          <w:p w:rsidR="46B1EB58" w:rsidP="46B1EB58" w:rsidRDefault="46B1EB58" w14:paraId="54DF2B9D" w14:textId="64405FF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Age: -0.011(-0.067 - 0.044)</w:t>
            </w:r>
          </w:p>
          <w:p w:rsidR="518792E9" w:rsidP="46B1EB58" w:rsidRDefault="518792E9" w14:paraId="30609114" w14:textId="671FB02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518792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0.7</w:t>
            </w:r>
          </w:p>
        </w:tc>
        <w:tc>
          <w:tcPr>
            <w:tcW w:w="3285" w:type="dxa"/>
            <w:tcMar/>
            <w:vAlign w:val="top"/>
          </w:tcPr>
          <w:p w:rsidR="46B1EB58" w:rsidP="46B1EB58" w:rsidRDefault="46B1EB58" w14:paraId="679C2DA5" w14:textId="535A1C4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Intercept: -0.222(-0.363 - -0.08) </w:t>
            </w:r>
          </w:p>
          <w:p w:rsidR="46B1EB58" w:rsidP="46B1EB58" w:rsidRDefault="46B1EB58" w14:paraId="2916DBAD" w14:textId="01A5DBC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MCMC: 0.00533**</w:t>
            </w:r>
          </w:p>
          <w:p w:rsidR="46B1EB58" w:rsidP="46B1EB58" w:rsidRDefault="46B1EB58" w14:paraId="3A0A9533" w14:textId="207FFBE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5BF0E2AB" w14:textId="7BE1BE5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Age: -0.012(-0.071 - 0.043)</w:t>
            </w:r>
          </w:p>
          <w:p w:rsidR="02A84BC8" w:rsidP="46B1EB58" w:rsidRDefault="02A84BC8" w14:paraId="5C087BE2" w14:textId="6312C7A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02A84B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0.68</w:t>
            </w:r>
          </w:p>
          <w:p w:rsidR="46B1EB58" w:rsidP="46B1EB58" w:rsidRDefault="46B1EB58" w14:paraId="1E85202B" w14:textId="4D7080D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900" w:type="dxa"/>
            <w:tcMar/>
            <w:vAlign w:val="top"/>
          </w:tcPr>
          <w:p w:rsidR="46B1EB58" w:rsidP="46B1EB58" w:rsidRDefault="46B1EB58" w14:paraId="1B940D32" w14:textId="4A1AE14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960" w:type="dxa"/>
            <w:tcMar/>
            <w:vAlign w:val="top"/>
          </w:tcPr>
          <w:p w:rsidR="46B1EB58" w:rsidP="46B1EB58" w:rsidRDefault="46B1EB58" w14:paraId="2E2D7082" w14:textId="2B5A3FB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1 </w:t>
            </w:r>
          </w:p>
        </w:tc>
      </w:tr>
      <w:tr w:rsidR="46B1EB58" w:rsidTr="46B1EB58" w14:paraId="273072C0">
        <w:tc>
          <w:tcPr>
            <w:tcW w:w="885" w:type="dxa"/>
            <w:tcMar/>
            <w:vAlign w:val="top"/>
          </w:tcPr>
          <w:p w:rsidR="46B1EB58" w:rsidP="46B1EB58" w:rsidRDefault="46B1EB58" w14:paraId="49C76E51" w14:textId="578E786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2.1</w:t>
            </w:r>
          </w:p>
        </w:tc>
        <w:tc>
          <w:tcPr>
            <w:tcW w:w="3300" w:type="dxa"/>
            <w:tcMar/>
            <w:vAlign w:val="top"/>
          </w:tcPr>
          <w:p w:rsidR="46B1EB58" w:rsidP="46B1EB58" w:rsidRDefault="46B1EB58" w14:paraId="3739271D" w14:textId="76CED39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ntercept: -3.14 (-3.57- -2.72)</w:t>
            </w:r>
          </w:p>
          <w:p w:rsidR="69F8FCBB" w:rsidP="46B1EB58" w:rsidRDefault="69F8FCBB" w14:paraId="2C5B1401" w14:textId="5931868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69F8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 ***</w:t>
            </w:r>
          </w:p>
          <w:p w:rsidR="46B1EB58" w:rsidP="46B1EB58" w:rsidRDefault="46B1EB58" w14:paraId="7A102142" w14:textId="0B5CFE7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590D59F1" w14:textId="52DBAD2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Age: 0.359 (0.24 - 0.48)</w:t>
            </w:r>
          </w:p>
          <w:p w:rsidR="7240EEC5" w:rsidP="46B1EB58" w:rsidRDefault="7240EEC5" w14:paraId="7AC8E6F0" w14:textId="3FFAA7C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7240EE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***</w:t>
            </w:r>
          </w:p>
        </w:tc>
        <w:tc>
          <w:tcPr>
            <w:tcW w:w="3285" w:type="dxa"/>
            <w:tcMar/>
            <w:vAlign w:val="top"/>
          </w:tcPr>
          <w:p w:rsidR="46B1EB58" w:rsidP="46B1EB58" w:rsidRDefault="46B1EB58" w14:paraId="78DA09EB" w14:textId="4B2DFC7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ntercept: -3.14(-3.56 - -2.73)</w:t>
            </w:r>
          </w:p>
          <w:p w:rsidR="09143FE3" w:rsidP="46B1EB58" w:rsidRDefault="09143FE3" w14:paraId="258193A7" w14:textId="71A39A1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09143FE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</w:t>
            </w:r>
          </w:p>
          <w:p w:rsidR="46B1EB58" w:rsidP="46B1EB58" w:rsidRDefault="46B1EB58" w14:paraId="2C4BD9E5" w14:textId="3761AA2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4BCB9CCD" w14:textId="782D434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Age: 0.3562(0.23 - 0.47)</w:t>
            </w:r>
          </w:p>
          <w:p w:rsidR="5C68E6CA" w:rsidP="46B1EB58" w:rsidRDefault="5C68E6CA" w14:paraId="64C5BF17" w14:textId="2CAC218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5C68E6C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***</w:t>
            </w:r>
          </w:p>
          <w:p w:rsidR="46B1EB58" w:rsidP="46B1EB58" w:rsidRDefault="46B1EB58" w14:paraId="6D5A96C2" w14:textId="4975462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900" w:type="dxa"/>
            <w:tcMar/>
            <w:vAlign w:val="top"/>
          </w:tcPr>
          <w:p w:rsidR="46B1EB58" w:rsidP="46B1EB58" w:rsidRDefault="46B1EB58" w14:paraId="2DF84D63" w14:textId="4679B58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15</w:t>
            </w:r>
          </w:p>
          <w:p w:rsidR="46B1EB58" w:rsidP="46B1EB58" w:rsidRDefault="46B1EB58" w14:paraId="4F5A5D9A" w14:textId="2B09F84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8 - 1.6)</w:t>
            </w:r>
          </w:p>
        </w:tc>
        <w:tc>
          <w:tcPr>
            <w:tcW w:w="960" w:type="dxa"/>
            <w:tcMar/>
            <w:vAlign w:val="top"/>
          </w:tcPr>
          <w:p w:rsidR="46B1EB58" w:rsidP="46B1EB58" w:rsidRDefault="46B1EB58" w14:paraId="3DFD73E6" w14:textId="13E71FD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14</w:t>
            </w:r>
          </w:p>
          <w:p w:rsidR="46B1EB58" w:rsidP="46B1EB58" w:rsidRDefault="46B1EB58" w14:paraId="5553B4FC" w14:textId="08B3760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79- 1.62)</w:t>
            </w:r>
          </w:p>
          <w:p w:rsidR="46B1EB58" w:rsidP="46B1EB58" w:rsidRDefault="46B1EB58" w14:paraId="191E6535" w14:textId="0A7FE34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  <w:tr w:rsidR="46B1EB58" w:rsidTr="46B1EB58" w14:paraId="7A1D86EE">
        <w:tc>
          <w:tcPr>
            <w:tcW w:w="885" w:type="dxa"/>
            <w:tcMar/>
            <w:vAlign w:val="top"/>
          </w:tcPr>
          <w:p w:rsidR="46B1EB58" w:rsidP="46B1EB58" w:rsidRDefault="46B1EB58" w14:paraId="6DCFFD3F" w14:textId="45A1641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2.2</w:t>
            </w:r>
          </w:p>
        </w:tc>
        <w:tc>
          <w:tcPr>
            <w:tcW w:w="3300" w:type="dxa"/>
            <w:tcMar/>
            <w:vAlign w:val="top"/>
          </w:tcPr>
          <w:p w:rsidR="46B1EB58" w:rsidP="46B1EB58" w:rsidRDefault="46B1EB58" w14:paraId="067D24C4" w14:textId="4AE6EE6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ntercept: -0.227(-0.361 - -0.059)</w:t>
            </w:r>
          </w:p>
          <w:p w:rsidR="64169879" w:rsidP="46B1EB58" w:rsidRDefault="64169879" w14:paraId="1A3CADBF" w14:textId="40A5A88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6416987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0.0117***</w:t>
            </w:r>
          </w:p>
          <w:p w:rsidR="46B1EB58" w:rsidP="46B1EB58" w:rsidRDefault="46B1EB58" w14:paraId="356E02FF" w14:textId="4A62770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745C9B6A" w14:textId="2D6EB7E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Age: -0.01(-0.067 - - 0.0467)</w:t>
            </w:r>
          </w:p>
          <w:p w:rsidR="24D4AC9D" w:rsidP="46B1EB58" w:rsidRDefault="24D4AC9D" w14:paraId="6EE5E944" w14:textId="6F0723B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24D4AC9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0.72</w:t>
            </w:r>
          </w:p>
        </w:tc>
        <w:tc>
          <w:tcPr>
            <w:tcW w:w="3285" w:type="dxa"/>
            <w:tcMar/>
            <w:vAlign w:val="top"/>
          </w:tcPr>
          <w:p w:rsidR="46B1EB58" w:rsidP="46B1EB58" w:rsidRDefault="46B1EB58" w14:paraId="095D4400" w14:textId="3B50DB5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ntercept: -0.226(-0.376 - -0.067)</w:t>
            </w:r>
          </w:p>
          <w:p w:rsidR="46B1EB58" w:rsidP="46B1EB58" w:rsidRDefault="46B1EB58" w14:paraId="5B20B983" w14:textId="1405004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MCMC: 0.00333 ***</w:t>
            </w:r>
          </w:p>
          <w:p w:rsidR="46B1EB58" w:rsidP="46B1EB58" w:rsidRDefault="46B1EB58" w14:paraId="34CDC759" w14:textId="0E23445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2C568779" w14:textId="508A8FB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Age: -0.01(-0.066 --0.045)</w:t>
            </w:r>
          </w:p>
          <w:p w:rsidR="0CBD21B6" w:rsidP="46B1EB58" w:rsidRDefault="0CBD21B6" w14:paraId="0FE1D7EF" w14:textId="2D1D310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0CBD21B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0.71</w:t>
            </w:r>
          </w:p>
        </w:tc>
        <w:tc>
          <w:tcPr>
            <w:tcW w:w="900" w:type="dxa"/>
            <w:tcMar/>
            <w:vAlign w:val="top"/>
          </w:tcPr>
          <w:p w:rsidR="46B1EB58" w:rsidP="46B1EB58" w:rsidRDefault="46B1EB58" w14:paraId="686A1D86" w14:textId="4FD8528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960" w:type="dxa"/>
            <w:tcMar/>
            <w:vAlign w:val="top"/>
          </w:tcPr>
          <w:p w:rsidR="46B1EB58" w:rsidP="46B1EB58" w:rsidRDefault="46B1EB58" w14:paraId="595CD4BD" w14:textId="529F14C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</w:tr>
      <w:tr w:rsidR="46B1EB58" w:rsidTr="46B1EB58" w14:paraId="0FA366A5">
        <w:tc>
          <w:tcPr>
            <w:tcW w:w="885" w:type="dxa"/>
            <w:tcMar/>
            <w:vAlign w:val="top"/>
          </w:tcPr>
          <w:p w:rsidR="46B1EB58" w:rsidP="46B1EB58" w:rsidRDefault="46B1EB58" w14:paraId="5EE60DDD" w14:textId="17D0FA2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3.1</w:t>
            </w:r>
          </w:p>
        </w:tc>
        <w:tc>
          <w:tcPr>
            <w:tcW w:w="3300" w:type="dxa"/>
            <w:tcMar/>
            <w:vAlign w:val="top"/>
          </w:tcPr>
          <w:p w:rsidR="46B1EB58" w:rsidP="46B1EB58" w:rsidRDefault="46B1EB58" w14:paraId="7FB9BEAB" w14:textId="353861F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ntercept: -3.16(-3.65 - -2.72)</w:t>
            </w:r>
          </w:p>
          <w:p w:rsidR="47A7340B" w:rsidP="46B1EB58" w:rsidRDefault="47A7340B" w14:paraId="3260F1AB" w14:textId="2801A7C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7A734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***</w:t>
            </w:r>
          </w:p>
          <w:p w:rsidR="46B1EB58" w:rsidP="46B1EB58" w:rsidRDefault="46B1EB58" w14:paraId="3C81AFD0" w14:textId="650BCC3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2F7D7440" w14:textId="4D1116D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Age: 0.369 (0.26- 0.51)</w:t>
            </w:r>
          </w:p>
          <w:p w:rsidR="60CF9F75" w:rsidP="46B1EB58" w:rsidRDefault="60CF9F75" w14:paraId="40FE25FD" w14:textId="7ADE832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60CF9F7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***</w:t>
            </w:r>
          </w:p>
        </w:tc>
        <w:tc>
          <w:tcPr>
            <w:tcW w:w="3285" w:type="dxa"/>
            <w:tcMar/>
            <w:vAlign w:val="top"/>
          </w:tcPr>
          <w:p w:rsidR="46B1EB58" w:rsidP="46B1EB58" w:rsidRDefault="46B1EB58" w14:paraId="07FD2BC5" w14:textId="228E0AB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ntercept: -3.18 (-3.7 - -2.7)</w:t>
            </w:r>
          </w:p>
          <w:p w:rsidR="77425853" w:rsidP="46B1EB58" w:rsidRDefault="77425853" w14:paraId="08B09CA1" w14:textId="29E1D48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774258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 ***</w:t>
            </w:r>
          </w:p>
          <w:p w:rsidR="46B1EB58" w:rsidP="46B1EB58" w:rsidRDefault="46B1EB58" w14:paraId="7F9762D4" w14:textId="6B6333B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40A3999A" w14:textId="4158DC3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Age: 0.37 (0.25 - 0.5)</w:t>
            </w:r>
          </w:p>
          <w:p w:rsidR="103B5531" w:rsidP="46B1EB58" w:rsidRDefault="103B5531" w14:paraId="47E57C75" w14:textId="44C1E94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103B55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***</w:t>
            </w:r>
          </w:p>
        </w:tc>
        <w:tc>
          <w:tcPr>
            <w:tcW w:w="900" w:type="dxa"/>
            <w:tcMar/>
            <w:vAlign w:val="top"/>
          </w:tcPr>
          <w:p w:rsidR="46B1EB58" w:rsidP="46B1EB58" w:rsidRDefault="46B1EB58" w14:paraId="0152C142" w14:textId="3A9CE0A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163 (0.74-1.58)</w:t>
            </w:r>
          </w:p>
        </w:tc>
        <w:tc>
          <w:tcPr>
            <w:tcW w:w="960" w:type="dxa"/>
            <w:tcMar/>
            <w:vAlign w:val="top"/>
          </w:tcPr>
          <w:p w:rsidR="46B1EB58" w:rsidP="46B1EB58" w:rsidRDefault="46B1EB58" w14:paraId="53D03616" w14:textId="094892C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158</w:t>
            </w:r>
          </w:p>
          <w:p w:rsidR="46B1EB58" w:rsidP="46B1EB58" w:rsidRDefault="46B1EB58" w14:paraId="2AD7B998" w14:textId="063C03B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73 - 1.35)</w:t>
            </w:r>
          </w:p>
        </w:tc>
      </w:tr>
      <w:tr w:rsidR="46B1EB58" w:rsidTr="46B1EB58" w14:paraId="4D55FD72">
        <w:tc>
          <w:tcPr>
            <w:tcW w:w="885" w:type="dxa"/>
            <w:tcMar/>
            <w:vAlign w:val="top"/>
          </w:tcPr>
          <w:p w:rsidR="46B1EB58" w:rsidP="46B1EB58" w:rsidRDefault="46B1EB58" w14:paraId="76B2C81B" w14:textId="0012001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3.2</w:t>
            </w:r>
          </w:p>
        </w:tc>
        <w:tc>
          <w:tcPr>
            <w:tcW w:w="3300" w:type="dxa"/>
            <w:tcMar/>
            <w:vAlign w:val="top"/>
          </w:tcPr>
          <w:p w:rsidR="46B1EB58" w:rsidP="46B1EB58" w:rsidRDefault="46B1EB58" w14:paraId="75564D74" w14:textId="42EFF73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ntercept: -0.22(-0.38 - -0.061)</w:t>
            </w:r>
          </w:p>
          <w:p w:rsidR="27857792" w:rsidP="46B1EB58" w:rsidRDefault="27857792" w14:paraId="16BF7893" w14:textId="5C0040B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278577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0.001**</w:t>
            </w:r>
          </w:p>
          <w:p w:rsidR="46B1EB58" w:rsidP="46B1EB58" w:rsidRDefault="46B1EB58" w14:paraId="1D06CA85" w14:textId="234B36C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45F3FCB6" w14:textId="6291051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Age: -0.01(-0.067 - 0.04)</w:t>
            </w:r>
          </w:p>
          <w:p w:rsidR="6A152639" w:rsidP="46B1EB58" w:rsidRDefault="6A152639" w14:paraId="5861C88C" w14:textId="46EC162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6A15263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0.757</w:t>
            </w:r>
          </w:p>
        </w:tc>
        <w:tc>
          <w:tcPr>
            <w:tcW w:w="3285" w:type="dxa"/>
            <w:tcMar/>
            <w:vAlign w:val="top"/>
          </w:tcPr>
          <w:p w:rsidR="46B1EB58" w:rsidP="46B1EB58" w:rsidRDefault="46B1EB58" w14:paraId="31D13CC3" w14:textId="28BCB00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ntercept: -0.226(-0.39 - -0.067)</w:t>
            </w:r>
          </w:p>
          <w:p w:rsidR="46B1EB58" w:rsidP="46B1EB58" w:rsidRDefault="46B1EB58" w14:paraId="57A9A7D8" w14:textId="312A59D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MCMC: 0.002***</w:t>
            </w:r>
          </w:p>
          <w:p w:rsidR="46B1EB58" w:rsidP="46B1EB58" w:rsidRDefault="46B1EB58" w14:paraId="63C6D14A" w14:textId="40C698F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113ED31D" w14:textId="05ED7CE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Age: -0.009(-0.068- 0.046)</w:t>
            </w:r>
          </w:p>
          <w:p w:rsidR="46B1EB58" w:rsidP="46B1EB58" w:rsidRDefault="46B1EB58" w14:paraId="7B02F376" w14:textId="775F1C0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MCMC: 0.776</w:t>
            </w:r>
          </w:p>
        </w:tc>
        <w:tc>
          <w:tcPr>
            <w:tcW w:w="900" w:type="dxa"/>
            <w:tcMar/>
            <w:vAlign w:val="top"/>
          </w:tcPr>
          <w:p w:rsidR="46B1EB58" w:rsidP="46B1EB58" w:rsidRDefault="46B1EB58" w14:paraId="0D6871E4" w14:textId="686778A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960" w:type="dxa"/>
            <w:tcMar/>
            <w:vAlign w:val="top"/>
          </w:tcPr>
          <w:p w:rsidR="46B1EB58" w:rsidP="46B1EB58" w:rsidRDefault="46B1EB58" w14:paraId="6FE85A50" w14:textId="7A5FFD8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</w:tr>
      <w:tr w:rsidR="46B1EB58" w:rsidTr="46B1EB58" w14:paraId="1E8551B9">
        <w:tc>
          <w:tcPr>
            <w:tcW w:w="885" w:type="dxa"/>
            <w:tcMar/>
            <w:vAlign w:val="top"/>
          </w:tcPr>
          <w:p w:rsidR="46B1EB58" w:rsidP="46B1EB58" w:rsidRDefault="46B1EB58" w14:paraId="1E26339B" w14:textId="013F885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4.1</w:t>
            </w:r>
          </w:p>
        </w:tc>
        <w:tc>
          <w:tcPr>
            <w:tcW w:w="3300" w:type="dxa"/>
            <w:tcMar/>
            <w:vAlign w:val="top"/>
          </w:tcPr>
          <w:p w:rsidR="46B1EB58" w:rsidP="46B1EB58" w:rsidRDefault="46B1EB58" w14:paraId="5C92FA23" w14:textId="2EA9330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ntercept: -3.15(-3.62 - -2.74)</w:t>
            </w:r>
          </w:p>
          <w:p w:rsidR="0A9584D3" w:rsidP="46B1EB58" w:rsidRDefault="0A9584D3" w14:paraId="0FB2A554" w14:textId="02A8B6E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0A9584D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***</w:t>
            </w:r>
          </w:p>
          <w:p w:rsidR="46B1EB58" w:rsidP="46B1EB58" w:rsidRDefault="46B1EB58" w14:paraId="0D096842" w14:textId="56E969E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421130E5" w14:textId="0137784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Age: 0.37 (0.256-0.49)</w:t>
            </w:r>
          </w:p>
          <w:p w:rsidR="119152A9" w:rsidP="46B1EB58" w:rsidRDefault="119152A9" w14:paraId="32942F66" w14:textId="4A5B946F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spellStart"/>
            <w:r w:rsidRPr="46B1EB58" w:rsidR="119152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</w:t>
            </w:r>
            <w:proofErr w:type="spellEnd"/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: &lt;0.001</w:t>
            </w:r>
            <w:r w:rsidRPr="46B1EB58" w:rsidR="7783D84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***</w:t>
            </w:r>
          </w:p>
          <w:p w:rsidR="46B1EB58" w:rsidP="46B1EB58" w:rsidRDefault="46B1EB58" w14:paraId="244EABE9" w14:textId="12ECC4E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285" w:type="dxa"/>
            <w:tcMar/>
            <w:vAlign w:val="top"/>
          </w:tcPr>
          <w:p w:rsidR="7174E573" w:rsidP="46B1EB58" w:rsidRDefault="7174E573" w14:paraId="6EAE3474" w14:textId="644A7C1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7174E57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Intercept</w:t>
            </w:r>
            <w:r w:rsidRPr="46B1EB58" w:rsidR="0E56EA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: -3.155(-3.6 -</w:t>
            </w:r>
            <w:r w:rsidRPr="46B1EB58" w:rsidR="07F054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 xml:space="preserve"> -2.7244</w:t>
            </w:r>
            <w:r w:rsidRPr="46B1EB58" w:rsidR="0E56EA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)</w:t>
            </w:r>
          </w:p>
          <w:p w:rsidR="5B1C0D0C" w:rsidP="46B1EB58" w:rsidRDefault="5B1C0D0C" w14:paraId="0C8A0303" w14:textId="45EDF1A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spellStart"/>
            <w:r w:rsidRPr="46B1EB58" w:rsidR="5B1C0D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MCMC</w:t>
            </w:r>
            <w:proofErr w:type="spellEnd"/>
            <w:r w:rsidRPr="46B1EB58" w:rsidR="5B1C0D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: </w:t>
            </w:r>
            <w:r w:rsidRPr="46B1EB58" w:rsidR="0692A2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&lt;</w:t>
            </w:r>
            <w:r w:rsidRPr="46B1EB58" w:rsidR="5B1C0D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0</w:t>
            </w:r>
            <w:r w:rsidRPr="46B1EB58" w:rsidR="746E935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  <w:r w:rsidRPr="46B1EB58" w:rsidR="5B1C0D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***</w:t>
            </w:r>
          </w:p>
          <w:p w:rsidR="46B1EB58" w:rsidP="46B1EB58" w:rsidRDefault="46B1EB58" w14:paraId="05FE6FD4" w14:textId="0A5BEEB7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0412D573" w:rsidP="46B1EB58" w:rsidRDefault="0412D573" w14:paraId="721C4DD0" w14:textId="1B33A9D9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0412D57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Age: 0.37(0.25 - 0.48)</w:t>
            </w:r>
          </w:p>
          <w:p w:rsidR="0255A5F9" w:rsidP="46B1EB58" w:rsidRDefault="0255A5F9" w14:paraId="076B4A26" w14:textId="67D3D7A1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0255A5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p</w:t>
            </w:r>
            <w:r w:rsidRPr="46B1EB58" w:rsidR="3497F2F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MCMC: &lt;0.001</w:t>
            </w:r>
            <w:r w:rsidRPr="46B1EB58" w:rsidR="15E547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***</w:t>
            </w:r>
          </w:p>
        </w:tc>
        <w:tc>
          <w:tcPr>
            <w:tcW w:w="900" w:type="dxa"/>
            <w:tcMar/>
            <w:vAlign w:val="top"/>
          </w:tcPr>
          <w:p w:rsidR="46B1EB58" w:rsidP="46B1EB58" w:rsidRDefault="46B1EB58" w14:paraId="77EDD8C7" w14:textId="6192509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159</w:t>
            </w:r>
          </w:p>
          <w:p w:rsidR="46B1EB58" w:rsidP="46B1EB58" w:rsidRDefault="46B1EB58" w14:paraId="522586CD" w14:textId="3F1CF22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75 - 1.56)</w:t>
            </w:r>
          </w:p>
        </w:tc>
        <w:tc>
          <w:tcPr>
            <w:tcW w:w="960" w:type="dxa"/>
            <w:tcMar/>
            <w:vAlign w:val="top"/>
          </w:tcPr>
          <w:p w:rsidR="32FC8ECD" w:rsidP="46B1EB58" w:rsidRDefault="32FC8ECD" w14:paraId="45DBAB78" w14:textId="42BCCE1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32FC8E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.162</w:t>
            </w:r>
          </w:p>
          <w:p w:rsidR="32FC8ECD" w:rsidP="46B1EB58" w:rsidRDefault="32FC8ECD" w14:paraId="5D8A9F9D" w14:textId="7AE9096B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32FC8E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(0.76- 1.57)</w:t>
            </w:r>
          </w:p>
        </w:tc>
      </w:tr>
      <w:tr w:rsidR="46B1EB58" w:rsidTr="46B1EB58" w14:paraId="70486A47">
        <w:tc>
          <w:tcPr>
            <w:tcW w:w="885" w:type="dxa"/>
            <w:tcMar/>
            <w:vAlign w:val="top"/>
          </w:tcPr>
          <w:p w:rsidR="46B1EB58" w:rsidP="46B1EB58" w:rsidRDefault="46B1EB58" w14:paraId="217FA125" w14:textId="3500D69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4.2</w:t>
            </w:r>
          </w:p>
        </w:tc>
        <w:tc>
          <w:tcPr>
            <w:tcW w:w="3300" w:type="dxa"/>
            <w:tcMar/>
            <w:vAlign w:val="top"/>
          </w:tcPr>
          <w:p w:rsidR="46B1EB58" w:rsidP="46B1EB58" w:rsidRDefault="46B1EB58" w14:paraId="14FBE62C" w14:textId="12B13F2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ntercept: -0.23(-0.39 - - 0.067)</w:t>
            </w:r>
          </w:p>
          <w:p w:rsidR="525A7728" w:rsidP="46B1EB58" w:rsidRDefault="525A7728" w14:paraId="5C0B0451" w14:textId="7622F25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525A772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0.005**</w:t>
            </w:r>
          </w:p>
          <w:p w:rsidR="46B1EB58" w:rsidP="46B1EB58" w:rsidRDefault="46B1EB58" w14:paraId="0C99D906" w14:textId="170A7B1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4088206D" w14:textId="3A4A44D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Age: -0.01(-0.068 - 0.045)</w:t>
            </w:r>
          </w:p>
          <w:p w:rsidR="74F60F30" w:rsidP="46B1EB58" w:rsidRDefault="74F60F30" w14:paraId="48896D1E" w14:textId="23243F3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74F60F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0.728</w:t>
            </w:r>
          </w:p>
        </w:tc>
        <w:tc>
          <w:tcPr>
            <w:tcW w:w="3285" w:type="dxa"/>
            <w:tcMar/>
            <w:vAlign w:val="top"/>
          </w:tcPr>
          <w:p w:rsidR="262F6205" w:rsidP="46B1EB58" w:rsidRDefault="262F6205" w14:paraId="7C753212" w14:textId="3FC4B62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262F620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Intercept: -0.226(- 0.38 - -0.065)</w:t>
            </w:r>
          </w:p>
          <w:p w:rsidR="262F6205" w:rsidP="46B1EB58" w:rsidRDefault="262F6205" w14:paraId="55208331" w14:textId="451CACDD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spellStart"/>
            <w:r w:rsidRPr="46B1EB58" w:rsidR="262F620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pMCMC</w:t>
            </w:r>
            <w:proofErr w:type="spellEnd"/>
            <w:r w:rsidRPr="46B1EB58" w:rsidR="262F620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:</w:t>
            </w:r>
            <w:r w:rsidRPr="46B1EB58" w:rsidR="16BA38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 xml:space="preserve"> 0.005**</w:t>
            </w:r>
          </w:p>
          <w:p w:rsidR="46B1EB58" w:rsidP="46B1EB58" w:rsidRDefault="46B1EB58" w14:paraId="70C47A29" w14:textId="5D039998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16BA38BA" w:rsidP="46B1EB58" w:rsidRDefault="16BA38BA" w14:paraId="09D781FD" w14:textId="383A1772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16BA38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Age: -0.01(-0.068 - 0.05)</w:t>
            </w:r>
          </w:p>
          <w:p w:rsidR="16BA38BA" w:rsidP="46B1EB58" w:rsidRDefault="16BA38BA" w14:paraId="0D94BB7B" w14:textId="49CB7C1D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spellStart"/>
            <w:r w:rsidRPr="46B1EB58" w:rsidR="16BA38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pMCMC</w:t>
            </w:r>
            <w:proofErr w:type="spellEnd"/>
            <w:r w:rsidRPr="46B1EB58" w:rsidR="16BA38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: 0.71</w:t>
            </w:r>
          </w:p>
        </w:tc>
        <w:tc>
          <w:tcPr>
            <w:tcW w:w="900" w:type="dxa"/>
            <w:tcMar/>
            <w:vAlign w:val="top"/>
          </w:tcPr>
          <w:p w:rsidR="46B1EB58" w:rsidP="46B1EB58" w:rsidRDefault="46B1EB58" w14:paraId="349F77F6" w14:textId="02A5BD6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960" w:type="dxa"/>
            <w:tcMar/>
            <w:vAlign w:val="top"/>
          </w:tcPr>
          <w:p w:rsidR="46B1EB58" w:rsidP="46B1EB58" w:rsidRDefault="46B1EB58" w14:paraId="003EB92D" w14:textId="4A132CB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</w:tr>
      <w:tr w:rsidR="46B1EB58" w:rsidTr="46B1EB58" w14:paraId="12B684F9">
        <w:tc>
          <w:tcPr>
            <w:tcW w:w="885" w:type="dxa"/>
            <w:tcMar/>
            <w:vAlign w:val="top"/>
          </w:tcPr>
          <w:p w:rsidR="46B1EB58" w:rsidP="46B1EB58" w:rsidRDefault="46B1EB58" w14:paraId="37C0D67F" w14:textId="3B5EE4E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3300" w:type="dxa"/>
            <w:tcMar/>
            <w:vAlign w:val="top"/>
          </w:tcPr>
          <w:p w:rsidR="46B1EB58" w:rsidP="46B1EB58" w:rsidRDefault="46B1EB58" w14:paraId="0A379079" w14:textId="53FC9F7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ale Intercept: -3.24 (-3.7 - -2.84)</w:t>
            </w:r>
          </w:p>
          <w:p w:rsidR="3CDE5EB4" w:rsidP="46B1EB58" w:rsidRDefault="3CDE5EB4" w14:paraId="6A95534D" w14:textId="1B81AC9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3CDE5EB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***</w:t>
            </w:r>
          </w:p>
          <w:p w:rsidR="46B1EB58" w:rsidP="46B1EB58" w:rsidRDefault="46B1EB58" w14:paraId="4174F981" w14:textId="110B22E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00B9351B" w14:textId="6F7A8DA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ale:Age: 0.328 (0.2 - 0.44)</w:t>
            </w:r>
          </w:p>
          <w:p w:rsidR="2CFD52C1" w:rsidP="46B1EB58" w:rsidRDefault="2CFD52C1" w14:paraId="5FAEEE06" w14:textId="46D6F90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2CFD52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**</w:t>
            </w:r>
          </w:p>
          <w:p w:rsidR="46B1EB58" w:rsidP="46B1EB58" w:rsidRDefault="46B1EB58" w14:paraId="31369582" w14:textId="055CB65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5A9A194F" w14:textId="61BA1F4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emale Intercept: -0.217(-0.35 - -0.07)</w:t>
            </w:r>
          </w:p>
          <w:p w:rsidR="04D4D913" w:rsidP="46B1EB58" w:rsidRDefault="04D4D913" w14:paraId="7620012A" w14:textId="0D9A467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04D4D9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2**</w:t>
            </w:r>
          </w:p>
          <w:p w:rsidR="46B1EB58" w:rsidP="46B1EB58" w:rsidRDefault="46B1EB58" w14:paraId="015B38A6" w14:textId="6427D3E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3B96F533" w14:textId="468E0B7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emale:Age: -0.01(-0.07 - 0.04)</w:t>
            </w:r>
          </w:p>
          <w:p w:rsidR="283498C9" w:rsidP="46B1EB58" w:rsidRDefault="283498C9" w14:paraId="5999224B" w14:textId="4C91277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283498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0.64</w:t>
            </w:r>
          </w:p>
        </w:tc>
        <w:tc>
          <w:tcPr>
            <w:tcW w:w="3285" w:type="dxa"/>
            <w:tcMar/>
            <w:vAlign w:val="top"/>
          </w:tcPr>
          <w:p w:rsidR="46B1EB58" w:rsidP="46B1EB58" w:rsidRDefault="46B1EB58" w14:paraId="24452E18" w14:textId="69DF621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ale Intercept: -3.051(-3.45- -2.67)</w:t>
            </w:r>
          </w:p>
          <w:p w:rsidR="2A29793F" w:rsidP="46B1EB58" w:rsidRDefault="2A29793F" w14:paraId="27CFC92D" w14:textId="7DFF377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2A2979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***</w:t>
            </w:r>
          </w:p>
          <w:p w:rsidR="46B1EB58" w:rsidP="46B1EB58" w:rsidRDefault="46B1EB58" w14:paraId="6B52EF34" w14:textId="7F86645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2B249CD9" w14:textId="26DC440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ale Age: 0.31(0.2 - 0.42)</w:t>
            </w:r>
          </w:p>
          <w:p w:rsidR="423905A6" w:rsidP="46B1EB58" w:rsidRDefault="423905A6" w14:paraId="1975CD20" w14:textId="263808B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23905A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 ***</w:t>
            </w:r>
          </w:p>
          <w:p w:rsidR="46B1EB58" w:rsidP="46B1EB58" w:rsidRDefault="46B1EB58" w14:paraId="6F5AB60C" w14:textId="327220D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53B2B682" w14:textId="4DF22A0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emale Intercept: -0.22(-0.365- -0.06)</w:t>
            </w:r>
          </w:p>
          <w:p w:rsidR="263BFAE5" w:rsidP="46B1EB58" w:rsidRDefault="263BFAE5" w14:paraId="3BC25979" w14:textId="4AC1998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263BFAE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0.004**</w:t>
            </w:r>
          </w:p>
          <w:p w:rsidR="46B1EB58" w:rsidP="46B1EB58" w:rsidRDefault="46B1EB58" w14:paraId="314C313A" w14:textId="09CB68E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66E95E53" w14:textId="61A27F1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emale Age: -0.012(-0.06 - 0.047)</w:t>
            </w:r>
          </w:p>
          <w:p w:rsidR="29D8984B" w:rsidP="46B1EB58" w:rsidRDefault="29D8984B" w14:paraId="5CFDA936" w14:textId="54CFBE0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29D89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0.688</w:t>
            </w:r>
          </w:p>
          <w:p w:rsidR="46B1EB58" w:rsidP="46B1EB58" w:rsidRDefault="46B1EB58" w14:paraId="4D9E2242" w14:textId="0DE2140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900" w:type="dxa"/>
            <w:tcMar/>
            <w:vAlign w:val="top"/>
          </w:tcPr>
          <w:p w:rsidR="46B1EB58" w:rsidP="46B1EB58" w:rsidRDefault="46B1EB58" w14:paraId="1DFEB944" w14:textId="40B9CA5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ale: 1.952 (1.4 - 2.5)</w:t>
            </w:r>
          </w:p>
          <w:p w:rsidR="46B1EB58" w:rsidP="46B1EB58" w:rsidRDefault="46B1EB58" w14:paraId="2399916D" w14:textId="6A38256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15EEC715" w14:textId="4D55435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emale: 1</w:t>
            </w:r>
          </w:p>
        </w:tc>
        <w:tc>
          <w:tcPr>
            <w:tcW w:w="960" w:type="dxa"/>
            <w:tcMar/>
            <w:vAlign w:val="top"/>
          </w:tcPr>
          <w:p w:rsidR="46B1EB58" w:rsidP="46B1EB58" w:rsidRDefault="46B1EB58" w14:paraId="36CA4C49" w14:textId="1DBDEA3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ale: 1.47</w:t>
            </w:r>
          </w:p>
          <w:p w:rsidR="46B1EB58" w:rsidP="46B1EB58" w:rsidRDefault="46B1EB58" w14:paraId="0FA74079" w14:textId="2EC5552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1.075- 1.92)</w:t>
            </w:r>
          </w:p>
          <w:p w:rsidR="46B1EB58" w:rsidP="46B1EB58" w:rsidRDefault="46B1EB58" w14:paraId="709082A6" w14:textId="45A0E19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431BC122" w14:textId="2025EE3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emale: 1</w:t>
            </w:r>
          </w:p>
        </w:tc>
      </w:tr>
      <w:tr w:rsidR="46B1EB58" w:rsidTr="46B1EB58" w14:paraId="4BE74C90">
        <w:tc>
          <w:tcPr>
            <w:tcW w:w="885" w:type="dxa"/>
            <w:tcMar/>
            <w:vAlign w:val="top"/>
          </w:tcPr>
          <w:p w:rsidR="46B1EB58" w:rsidP="46B1EB58" w:rsidRDefault="46B1EB58" w14:paraId="0F6C4AD2" w14:textId="5D0EB3E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6</w:t>
            </w:r>
          </w:p>
        </w:tc>
        <w:tc>
          <w:tcPr>
            <w:tcW w:w="3300" w:type="dxa"/>
            <w:tcMar/>
            <w:vAlign w:val="top"/>
          </w:tcPr>
          <w:p w:rsidR="46B1EB58" w:rsidP="46B1EB58" w:rsidRDefault="46B1EB58" w14:paraId="26A189D4" w14:textId="329EE8E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Male </w:t>
            </w:r>
            <w:r w:rsidRPr="46B1EB58" w:rsidR="52AFF10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tercept: -3.16(-3.57 - -2.73)</w:t>
            </w:r>
          </w:p>
          <w:p w:rsidR="0A6131D0" w:rsidP="46B1EB58" w:rsidRDefault="0A6131D0" w14:paraId="212456ED" w14:textId="4CF11DB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0A61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 ***</w:t>
            </w:r>
          </w:p>
          <w:p w:rsidR="46B1EB58" w:rsidP="46B1EB58" w:rsidRDefault="46B1EB58" w14:paraId="0CCB3764" w14:textId="165CD80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6515E61E" w14:textId="6B2E8F2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ale Age: 0.358 (0.23- 0.47)</w:t>
            </w:r>
          </w:p>
          <w:p w:rsidR="4035755D" w:rsidP="46B1EB58" w:rsidRDefault="4035755D" w14:paraId="0450B2C8" w14:textId="450F284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035755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 **</w:t>
            </w:r>
          </w:p>
          <w:p w:rsidR="46B1EB58" w:rsidP="46B1EB58" w:rsidRDefault="46B1EB58" w14:paraId="304D55E4" w14:textId="3BB2DAF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2BF600E9" w14:textId="08AAF86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Female </w:t>
            </w:r>
            <w:r w:rsidRPr="46B1EB58" w:rsidR="0362B09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tercept: -0.23(-0.39 - -0.08)</w:t>
            </w:r>
          </w:p>
          <w:p w:rsidR="4AFA3A42" w:rsidP="46B1EB58" w:rsidRDefault="4AFA3A42" w14:paraId="5A479A7B" w14:textId="6C4B45D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AFA3A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0.005 ***</w:t>
            </w:r>
          </w:p>
          <w:p w:rsidR="46B1EB58" w:rsidP="46B1EB58" w:rsidRDefault="46B1EB58" w14:paraId="3EFF1DC0" w14:textId="433B121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0A618A72" w14:textId="2D6C58F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emale Age: 0.01(-0.07 - 0.04)</w:t>
            </w:r>
          </w:p>
          <w:p w:rsidR="034E4A97" w:rsidP="46B1EB58" w:rsidRDefault="034E4A97" w14:paraId="50114E17" w14:textId="625E21C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034E4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0.64</w:t>
            </w:r>
          </w:p>
          <w:p w:rsidR="46B1EB58" w:rsidP="46B1EB58" w:rsidRDefault="46B1EB58" w14:paraId="3F7865EF" w14:textId="7679BFD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285" w:type="dxa"/>
            <w:tcMar/>
            <w:vAlign w:val="top"/>
          </w:tcPr>
          <w:p w:rsidR="46B1EB58" w:rsidP="46B1EB58" w:rsidRDefault="46B1EB58" w14:paraId="4151A731" w14:textId="7E09FD3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ale Intercept: -3.16(-3.56 - -2.71)</w:t>
            </w:r>
          </w:p>
          <w:p w:rsidR="0708C0F8" w:rsidP="46B1EB58" w:rsidRDefault="0708C0F8" w14:paraId="192F86C0" w14:textId="3A8E29D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0708C0F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***</w:t>
            </w:r>
          </w:p>
          <w:p w:rsidR="46B1EB58" w:rsidP="46B1EB58" w:rsidRDefault="46B1EB58" w14:paraId="120B367B" w14:textId="28B8FD3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6A896747" w14:textId="77B6816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ale Age: 0.358(0.251 - 0.49)</w:t>
            </w:r>
          </w:p>
          <w:p w:rsidR="00D9767D" w:rsidP="46B1EB58" w:rsidRDefault="00D9767D" w14:paraId="728C4FAD" w14:textId="310B0B1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00D976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***</w:t>
            </w:r>
          </w:p>
          <w:p w:rsidR="46B1EB58" w:rsidP="46B1EB58" w:rsidRDefault="46B1EB58" w14:paraId="3E6FFEB6" w14:textId="6537067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2CCA7F6D" w14:textId="2F177B2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emale Intercept: -0.226(-0.38 - -0.067)</w:t>
            </w:r>
          </w:p>
          <w:p w:rsidR="615A2CCB" w:rsidP="46B1EB58" w:rsidRDefault="615A2CCB" w14:paraId="7AFCAFDC" w14:textId="2D9730F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615A2CC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0.004 ****</w:t>
            </w:r>
          </w:p>
          <w:p w:rsidR="46B1EB58" w:rsidP="46B1EB58" w:rsidRDefault="46B1EB58" w14:paraId="1D172BEB" w14:textId="2576A86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3BB8E2AB" w14:textId="4F07377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emale Age: -0.01(-0.066 - 0.047)</w:t>
            </w:r>
          </w:p>
          <w:p w:rsidR="451E416D" w:rsidP="46B1EB58" w:rsidRDefault="451E416D" w14:paraId="7D7B3B39" w14:textId="41D49CE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51E41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0.747</w:t>
            </w:r>
          </w:p>
        </w:tc>
        <w:tc>
          <w:tcPr>
            <w:tcW w:w="900" w:type="dxa"/>
            <w:tcMar/>
            <w:vAlign w:val="top"/>
          </w:tcPr>
          <w:p w:rsidR="46B1EB58" w:rsidP="46B1EB58" w:rsidRDefault="46B1EB58" w14:paraId="265BDF51" w14:textId="25485E5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ale: 1.165</w:t>
            </w:r>
          </w:p>
          <w:p w:rsidR="46B1EB58" w:rsidP="46B1EB58" w:rsidRDefault="46B1EB58" w14:paraId="05300B11" w14:textId="778F4FB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78 - 1.58)</w:t>
            </w:r>
          </w:p>
          <w:p w:rsidR="46B1EB58" w:rsidP="46B1EB58" w:rsidRDefault="46B1EB58" w14:paraId="6FE205DB" w14:textId="59C9809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emale: 1</w:t>
            </w:r>
          </w:p>
        </w:tc>
        <w:tc>
          <w:tcPr>
            <w:tcW w:w="960" w:type="dxa"/>
            <w:tcMar/>
            <w:vAlign w:val="top"/>
          </w:tcPr>
          <w:p w:rsidR="46B1EB58" w:rsidP="46B1EB58" w:rsidRDefault="46B1EB58" w14:paraId="0BB6359E" w14:textId="2FA3242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ale:</w:t>
            </w:r>
          </w:p>
          <w:p w:rsidR="46B1EB58" w:rsidP="46B1EB58" w:rsidRDefault="46B1EB58" w14:paraId="5993C175" w14:textId="12415E9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15</w:t>
            </w:r>
          </w:p>
          <w:p w:rsidR="46B1EB58" w:rsidP="46B1EB58" w:rsidRDefault="46B1EB58" w14:paraId="054BD659" w14:textId="4590FC4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71 - 1.55)</w:t>
            </w:r>
          </w:p>
          <w:p w:rsidR="46B1EB58" w:rsidP="46B1EB58" w:rsidRDefault="46B1EB58" w14:paraId="34877D39" w14:textId="650FA77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Female: </w:t>
            </w:r>
          </w:p>
          <w:p w:rsidR="46B1EB58" w:rsidP="46B1EB58" w:rsidRDefault="46B1EB58" w14:paraId="014D18A4" w14:textId="3F7212E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</w:tr>
      <w:tr w:rsidR="46B1EB58" w:rsidTr="46B1EB58" w14:paraId="22EDCDDD">
        <w:tc>
          <w:tcPr>
            <w:tcW w:w="885" w:type="dxa"/>
            <w:tcMar/>
            <w:vAlign w:val="top"/>
          </w:tcPr>
          <w:p w:rsidR="46B1EB58" w:rsidP="46B1EB58" w:rsidRDefault="46B1EB58" w14:paraId="2E958DB9" w14:textId="4BFEC65F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3300" w:type="dxa"/>
            <w:tcMar/>
            <w:vAlign w:val="top"/>
          </w:tcPr>
          <w:p w:rsidR="46B1EB58" w:rsidP="46B1EB58" w:rsidRDefault="46B1EB58" w14:paraId="3618B2CE" w14:textId="54BEEA2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Male </w:t>
            </w:r>
            <w:r w:rsidRPr="46B1EB58" w:rsidR="3E4B5E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tercept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: -3.17 (-3.65 - -2.67)</w:t>
            </w:r>
          </w:p>
          <w:p w:rsidR="5514D1C9" w:rsidP="46B1EB58" w:rsidRDefault="5514D1C9" w14:paraId="555A1C2B" w14:textId="6691509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5514D1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 ***</w:t>
            </w:r>
          </w:p>
          <w:p w:rsidR="46B1EB58" w:rsidP="46B1EB58" w:rsidRDefault="46B1EB58" w14:paraId="40705E2C" w14:textId="1F1297B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58D7337A" w14:textId="758643F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ale</w:t>
            </w:r>
            <w:r w:rsidRPr="46B1EB58" w:rsidR="1154D6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46B1EB58" w:rsidR="551A7F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A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ge: 0.369 (0.243 - 0.48)</w:t>
            </w:r>
          </w:p>
          <w:p w:rsidR="7A101AD0" w:rsidP="46B1EB58" w:rsidRDefault="7A101AD0" w14:paraId="57F77A0A" w14:textId="41869B2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7A101A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 ***</w:t>
            </w:r>
          </w:p>
          <w:p w:rsidR="46B1EB58" w:rsidP="46B1EB58" w:rsidRDefault="46B1EB58" w14:paraId="12CD5700" w14:textId="57A3105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4DE59741" w14:textId="28F9CCA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emale</w:t>
            </w:r>
            <w:r w:rsidRPr="46B1EB58" w:rsidR="086872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46B1EB58" w:rsidR="1B7B294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tercept: -0.231 (-0.37 - -0.067)</w:t>
            </w:r>
          </w:p>
          <w:p w:rsidR="09085688" w:rsidP="46B1EB58" w:rsidRDefault="09085688" w14:paraId="585F1595" w14:textId="1C087F7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090856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&lt;0.001</w:t>
            </w:r>
          </w:p>
          <w:p w:rsidR="46B1EB58" w:rsidP="46B1EB58" w:rsidRDefault="46B1EB58" w14:paraId="5E2EFED9" w14:textId="4B6F69F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34553D93" w14:textId="6708CBF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emale</w:t>
            </w:r>
            <w:r w:rsidRPr="46B1EB58" w:rsidR="0CB673A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46B1EB58" w:rsidR="7FD982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A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ge: -0.009 (-0.068 - 0.04)</w:t>
            </w:r>
          </w:p>
          <w:p w:rsidR="3556B439" w:rsidP="46B1EB58" w:rsidRDefault="3556B439" w14:paraId="3C788DC8" w14:textId="2435BAD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3556B43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</w:t>
            </w: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CMC: 0.74</w:t>
            </w:r>
          </w:p>
          <w:p w:rsidR="46B1EB58" w:rsidP="46B1EB58" w:rsidRDefault="46B1EB58" w14:paraId="1C917192" w14:textId="053CE80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285" w:type="dxa"/>
            <w:tcMar/>
            <w:vAlign w:val="top"/>
          </w:tcPr>
          <w:p w:rsidR="46B1EB58" w:rsidP="46B1EB58" w:rsidRDefault="46B1EB58" w14:paraId="4F55E4C4" w14:textId="07B82CC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900" w:type="dxa"/>
            <w:tcMar/>
            <w:vAlign w:val="top"/>
          </w:tcPr>
          <w:p w:rsidR="46B1EB58" w:rsidP="46B1EB58" w:rsidRDefault="46B1EB58" w14:paraId="1284538E" w14:textId="1158461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ale:</w:t>
            </w:r>
          </w:p>
          <w:p w:rsidR="46B1EB58" w:rsidP="46B1EB58" w:rsidRDefault="46B1EB58" w14:paraId="195DCD4E" w14:textId="1F728E9F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  <w:p w:rsidR="3EB892FA" w:rsidP="46B1EB58" w:rsidRDefault="3EB892FA" w14:paraId="6DD8614D" w14:textId="67CFBA5E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6B1EB58" w:rsidR="3EB892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emale: 1</w:t>
            </w:r>
          </w:p>
          <w:p w:rsidR="46B1EB58" w:rsidP="46B1EB58" w:rsidRDefault="46B1EB58" w14:paraId="4461F7C3" w14:textId="498B2A2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960" w:type="dxa"/>
            <w:tcMar/>
            <w:vAlign w:val="top"/>
          </w:tcPr>
          <w:p w:rsidR="3EB892FA" w:rsidP="46B1EB58" w:rsidRDefault="3EB892FA" w14:paraId="33F14607" w14:textId="303A2DF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6B1EB58" w:rsidR="3EB892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ale:</w:t>
            </w:r>
          </w:p>
          <w:p w:rsidR="46B1EB58" w:rsidP="46B1EB58" w:rsidRDefault="46B1EB58" w14:paraId="6F6CE61F" w14:textId="262758E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  <w:p w:rsidR="46B1EB58" w:rsidP="46B1EB58" w:rsidRDefault="46B1EB58" w14:paraId="39ED6ED9" w14:textId="79A5FDB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emale: 1</w:t>
            </w:r>
          </w:p>
        </w:tc>
      </w:tr>
    </w:tbl>
    <w:p w:rsidR="46B1EB58" w:rsidP="46B1EB58" w:rsidRDefault="46B1EB58" w14:paraId="65CA15CC" w14:textId="7C23B1CF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46B1EB58" w:rsidP="46B1EB58" w:rsidRDefault="46B1EB58" w14:paraId="3DA1A20D" w14:textId="20C6E23A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71997C4B" w:rsidP="46B1EB58" w:rsidRDefault="71997C4B" w14:paraId="31A17B0E" w14:textId="4C1309DE">
      <w:pPr>
        <w:spacing w:after="160" w:line="259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Table </w:t>
      </w:r>
      <w:r w:rsidRPr="46B1EB58" w:rsidR="73CAB322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</w:t>
      </w:r>
      <w:r w:rsidRPr="46B1EB58" w:rsidR="0ACD402D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6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: 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DIC, </w:t>
      </w:r>
      <w:r w:rsidRPr="46B1EB58" w:rsidR="027A942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phenotypic scale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heritability (H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perscript"/>
          <w:lang w:val="en-US"/>
        </w:rPr>
        <w:t>2</w:t>
      </w:r>
      <w:r w:rsidRPr="46B1EB58" w:rsidR="152A252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phen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), latent</w:t>
      </w:r>
      <w:r w:rsidRPr="46B1EB58" w:rsidR="3E2DDCE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scale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heritability (H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perscript"/>
          <w:lang w:val="en-US"/>
        </w:rPr>
        <w:t>2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lat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), </w:t>
      </w:r>
      <w:r w:rsidRPr="46B1EB58" w:rsidR="5A41B2D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phenotypic scale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genetic correlations (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Vg</w:t>
      </w:r>
      <w:r w:rsidRPr="46B1EB58" w:rsidR="3D9C6835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phen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) and latent </w:t>
      </w:r>
      <w:r w:rsidRPr="46B1EB58" w:rsidR="4AB63D7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scale 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genetic correlations (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Vg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lat</w:t>
      </w:r>
      <w:r w:rsidRPr="46B1EB58" w:rsidR="71997C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) from the posterior means of Prior 2 bivariate models. Heritability estimates where CIs were ≥0.001 are highlighted in bold. Residual and Fixed effect estimations can be found in Table S</w:t>
      </w:r>
      <w:r w:rsidRPr="46B1EB58" w:rsidR="3F60D24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5.</w:t>
      </w:r>
    </w:p>
    <w:p w:rsidR="46B1EB58" w:rsidP="46B1EB58" w:rsidRDefault="46B1EB58" w14:paraId="0B1E0871" w14:textId="3A2A48FD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38"/>
        <w:gridCol w:w="1172"/>
        <w:gridCol w:w="1409"/>
        <w:gridCol w:w="801"/>
        <w:gridCol w:w="1483"/>
        <w:gridCol w:w="1483"/>
        <w:gridCol w:w="1172"/>
        <w:gridCol w:w="1202"/>
      </w:tblGrid>
      <w:tr w:rsidR="46B1EB58" w:rsidTr="46B1EB58" w14:paraId="482BC67E">
        <w:tc>
          <w:tcPr>
            <w:tcW w:w="638" w:type="dxa"/>
            <w:tcMar/>
            <w:vAlign w:val="top"/>
          </w:tcPr>
          <w:p w:rsidR="46B1EB58" w:rsidP="46B1EB58" w:rsidRDefault="46B1EB58" w14:paraId="7D431B5D" w14:textId="5B3F8AA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Models</w:t>
            </w:r>
          </w:p>
        </w:tc>
        <w:tc>
          <w:tcPr>
            <w:tcW w:w="1172" w:type="dxa"/>
            <w:tcMar/>
            <w:vAlign w:val="top"/>
          </w:tcPr>
          <w:p w:rsidR="46B1EB58" w:rsidP="46B1EB58" w:rsidRDefault="46B1EB58" w14:paraId="013D2129" w14:textId="48BEA48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Response(s)</w:t>
            </w:r>
          </w:p>
        </w:tc>
        <w:tc>
          <w:tcPr>
            <w:tcW w:w="1409" w:type="dxa"/>
            <w:tcMar/>
            <w:vAlign w:val="top"/>
          </w:tcPr>
          <w:p w:rsidR="46B1EB58" w:rsidP="46B1EB58" w:rsidRDefault="46B1EB58" w14:paraId="214366AD" w14:textId="02AAEF1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801" w:type="dxa"/>
            <w:tcMar/>
            <w:vAlign w:val="top"/>
          </w:tcPr>
          <w:p w:rsidR="46B1EB58" w:rsidP="46B1EB58" w:rsidRDefault="46B1EB58" w14:paraId="163F93EB" w14:textId="203B252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DIC</w:t>
            </w:r>
          </w:p>
        </w:tc>
        <w:tc>
          <w:tcPr>
            <w:tcW w:w="1483" w:type="dxa"/>
            <w:tcMar/>
            <w:vAlign w:val="top"/>
          </w:tcPr>
          <w:p w:rsidR="46B1EB58" w:rsidP="46B1EB58" w:rsidRDefault="46B1EB58" w14:paraId="224A481D" w14:textId="3421BDD8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H</w:t>
            </w: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vertAlign w:val="superscript"/>
                <w:lang w:val="en-US"/>
              </w:rPr>
              <w:t>2</w:t>
            </w:r>
            <w:r w:rsidRPr="46B1EB58" w:rsidR="5C67A43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vertAlign w:val="subscript"/>
                <w:lang w:val="en-US"/>
              </w:rPr>
              <w:t>phen</w:t>
            </w:r>
          </w:p>
        </w:tc>
        <w:tc>
          <w:tcPr>
            <w:tcW w:w="1483" w:type="dxa"/>
            <w:tcMar/>
            <w:vAlign w:val="top"/>
          </w:tcPr>
          <w:p w:rsidR="46B1EB58" w:rsidP="46B1EB58" w:rsidRDefault="46B1EB58" w14:paraId="2712790D" w14:textId="39CDF86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H</w:t>
            </w: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vertAlign w:val="superscript"/>
                <w:lang w:val="en-US"/>
              </w:rPr>
              <w:t>2</w:t>
            </w: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vertAlign w:val="subscript"/>
                <w:lang w:val="en-US"/>
              </w:rPr>
              <w:t>lat</w:t>
            </w:r>
          </w:p>
        </w:tc>
        <w:tc>
          <w:tcPr>
            <w:tcW w:w="1172" w:type="dxa"/>
            <w:tcMar/>
            <w:vAlign w:val="top"/>
          </w:tcPr>
          <w:p w:rsidR="46B1EB58" w:rsidP="46B1EB58" w:rsidRDefault="46B1EB58" w14:paraId="636D8A79" w14:textId="3295FD7A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vertAlign w:val="subscript"/>
                <w:lang w:val="en-US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Vg</w:t>
            </w:r>
            <w:r w:rsidRPr="46B1EB58" w:rsidR="56853FF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vertAlign w:val="subscript"/>
                <w:lang w:val="en-US"/>
              </w:rPr>
              <w:t>phen</w:t>
            </w:r>
          </w:p>
        </w:tc>
        <w:tc>
          <w:tcPr>
            <w:tcW w:w="1202" w:type="dxa"/>
            <w:tcMar/>
            <w:vAlign w:val="top"/>
          </w:tcPr>
          <w:p w:rsidR="46B1EB58" w:rsidP="46B1EB58" w:rsidRDefault="46B1EB58" w14:paraId="2866AE40" w14:textId="3EA8AB0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spellStart"/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Vg</w:t>
            </w: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vertAlign w:val="subscript"/>
                <w:lang w:val="en-US"/>
              </w:rPr>
              <w:t>lat</w:t>
            </w:r>
            <w:proofErr w:type="spellEnd"/>
          </w:p>
        </w:tc>
      </w:tr>
      <w:tr w:rsidR="46B1EB58" w:rsidTr="46B1EB58" w14:paraId="281EB3B4">
        <w:tc>
          <w:tcPr>
            <w:tcW w:w="638" w:type="dxa"/>
            <w:tcMar/>
            <w:vAlign w:val="top"/>
          </w:tcPr>
          <w:p w:rsidR="46B1EB58" w:rsidP="46B1EB58" w:rsidRDefault="46B1EB58" w14:paraId="64764131" w14:textId="179C4281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1172" w:type="dxa"/>
            <w:tcMar/>
            <w:vAlign w:val="top"/>
          </w:tcPr>
          <w:p w:rsidR="46B1EB58" w:rsidP="46B1EB58" w:rsidRDefault="46B1EB58" w14:paraId="04AC39F1" w14:textId="3626385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ale EPR and female EPR</w:t>
            </w:r>
          </w:p>
        </w:tc>
        <w:tc>
          <w:tcPr>
            <w:tcW w:w="1409" w:type="dxa"/>
            <w:tcMar/>
            <w:vAlign w:val="top"/>
          </w:tcPr>
          <w:p w:rsidR="46B1EB58" w:rsidP="46B1EB58" w:rsidRDefault="46B1EB58" w14:paraId="452396F4" w14:textId="5789FCC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cov(male DGE + female DGE) + idh(male PE + female PE)</w:t>
            </w:r>
          </w:p>
        </w:tc>
        <w:tc>
          <w:tcPr>
            <w:tcW w:w="801" w:type="dxa"/>
            <w:tcMar/>
            <w:vAlign w:val="top"/>
          </w:tcPr>
          <w:p w:rsidR="46B1EB58" w:rsidP="46B1EB58" w:rsidRDefault="46B1EB58" w14:paraId="081E76E3" w14:textId="67C63EF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171</w:t>
            </w:r>
          </w:p>
        </w:tc>
        <w:tc>
          <w:tcPr>
            <w:tcW w:w="1483" w:type="dxa"/>
            <w:tcMar/>
            <w:vAlign w:val="top"/>
          </w:tcPr>
          <w:p w:rsidR="46B1EB58" w:rsidP="46B1EB58" w:rsidRDefault="46B1EB58" w14:paraId="116D888E" w14:textId="3C0903B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ale: 0.004</w:t>
            </w:r>
          </w:p>
          <w:p w:rsidR="46B1EB58" w:rsidP="46B1EB58" w:rsidRDefault="46B1EB58" w14:paraId="3D08E4B7" w14:textId="68F10C4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&lt;0.001 - 0.015)</w:t>
            </w:r>
          </w:p>
          <w:p w:rsidR="46B1EB58" w:rsidP="46B1EB58" w:rsidRDefault="46B1EB58" w14:paraId="06E8A1D7" w14:textId="0DAE37D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emale: 0.013</w:t>
            </w:r>
          </w:p>
          <w:p w:rsidR="46B1EB58" w:rsidP="46B1EB58" w:rsidRDefault="46B1EB58" w14:paraId="305C5C8B" w14:textId="171BB07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&lt;0.001 - 0.045)</w:t>
            </w:r>
          </w:p>
        </w:tc>
        <w:tc>
          <w:tcPr>
            <w:tcW w:w="1483" w:type="dxa"/>
            <w:tcMar/>
            <w:vAlign w:val="top"/>
          </w:tcPr>
          <w:p w:rsidR="46B1EB58" w:rsidP="46B1EB58" w:rsidRDefault="46B1EB58" w14:paraId="698B50B5" w14:textId="3B488B6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ale: 0.026</w:t>
            </w:r>
          </w:p>
          <w:p w:rsidR="46B1EB58" w:rsidP="46B1EB58" w:rsidRDefault="46B1EB58" w14:paraId="32EF7DA4" w14:textId="2556C16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&lt;0.001 - 0.094)</w:t>
            </w:r>
          </w:p>
          <w:p w:rsidR="46B1EB58" w:rsidP="46B1EB58" w:rsidRDefault="46B1EB58" w14:paraId="4E3135FA" w14:textId="1CBD5BC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emale: 0.021</w:t>
            </w:r>
          </w:p>
          <w:p w:rsidR="46B1EB58" w:rsidP="46B1EB58" w:rsidRDefault="46B1EB58" w14:paraId="13CE48E2" w14:textId="393F0CE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&lt;0.001 - 0.072)</w:t>
            </w:r>
          </w:p>
        </w:tc>
        <w:tc>
          <w:tcPr>
            <w:tcW w:w="1172" w:type="dxa"/>
            <w:tcMar/>
            <w:vAlign w:val="top"/>
          </w:tcPr>
          <w:p w:rsidR="46B1EB58" w:rsidP="46B1EB58" w:rsidRDefault="46B1EB58" w14:paraId="4E3BCC57" w14:textId="4F33F20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24</w:t>
            </w:r>
          </w:p>
          <w:p w:rsidR="46B1EB58" w:rsidP="46B1EB58" w:rsidRDefault="46B1EB58" w14:paraId="4EE752D0" w14:textId="040698E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(-0.76 - 0.79) </w:t>
            </w:r>
          </w:p>
          <w:p w:rsidR="46B1EB58" w:rsidP="46B1EB58" w:rsidRDefault="46B1EB58" w14:paraId="04AB88A2" w14:textId="152207C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176D7B20" w14:textId="548C1BE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202" w:type="dxa"/>
            <w:tcMar/>
            <w:vAlign w:val="top"/>
          </w:tcPr>
          <w:p w:rsidR="46B1EB58" w:rsidP="46B1EB58" w:rsidRDefault="46B1EB58" w14:paraId="54E59989" w14:textId="55356BB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0.024 (-0.76 - 0.79)</w:t>
            </w:r>
          </w:p>
          <w:p w:rsidR="46B1EB58" w:rsidP="46B1EB58" w:rsidRDefault="46B1EB58" w14:paraId="6487F6CD" w14:textId="7838354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5EC43457" w14:textId="661F038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  <w:tr w:rsidR="46B1EB58" w:rsidTr="46B1EB58" w14:paraId="34FFF6AA">
        <w:tc>
          <w:tcPr>
            <w:tcW w:w="638" w:type="dxa"/>
            <w:tcMar/>
            <w:vAlign w:val="top"/>
          </w:tcPr>
          <w:p w:rsidR="46B1EB58" w:rsidP="46B1EB58" w:rsidRDefault="46B1EB58" w14:paraId="0EA8A4B3" w14:textId="6ECB8191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6</w:t>
            </w:r>
          </w:p>
        </w:tc>
        <w:tc>
          <w:tcPr>
            <w:tcW w:w="1172" w:type="dxa"/>
            <w:tcMar/>
            <w:vAlign w:val="top"/>
          </w:tcPr>
          <w:p w:rsidR="46B1EB58" w:rsidP="46B1EB58" w:rsidRDefault="46B1EB58" w14:paraId="039349F5" w14:textId="54F8F31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ale EPR and female EPR</w:t>
            </w:r>
          </w:p>
        </w:tc>
        <w:tc>
          <w:tcPr>
            <w:tcW w:w="1409" w:type="dxa"/>
            <w:tcMar/>
            <w:vAlign w:val="top"/>
          </w:tcPr>
          <w:p w:rsidR="46B1EB58" w:rsidP="46B1EB58" w:rsidRDefault="46B1EB58" w14:paraId="63040A82" w14:textId="33F3367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cov(male DGE + female DGE) + idh(male PE + female PE) + idh(female partner PE + male partner PE)</w:t>
            </w:r>
          </w:p>
          <w:p w:rsidR="46B1EB58" w:rsidP="46B1EB58" w:rsidRDefault="46B1EB58" w14:paraId="1248A97A" w14:textId="3FA8667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801" w:type="dxa"/>
            <w:tcMar/>
            <w:vAlign w:val="top"/>
          </w:tcPr>
          <w:p w:rsidR="46B1EB58" w:rsidP="46B1EB58" w:rsidRDefault="46B1EB58" w14:paraId="66CAAD11" w14:textId="5838C83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159</w:t>
            </w:r>
          </w:p>
        </w:tc>
        <w:tc>
          <w:tcPr>
            <w:tcW w:w="1483" w:type="dxa"/>
            <w:tcMar/>
            <w:vAlign w:val="top"/>
          </w:tcPr>
          <w:p w:rsidR="46B1EB58" w:rsidP="46B1EB58" w:rsidRDefault="46B1EB58" w14:paraId="22D2F6A4" w14:textId="2E1E2C4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ale:  0.006</w:t>
            </w:r>
          </w:p>
          <w:p w:rsidR="46B1EB58" w:rsidP="46B1EB58" w:rsidRDefault="46B1EB58" w14:paraId="27E2E2A5" w14:textId="7BC593B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&lt;0.001 - 0.012)</w:t>
            </w:r>
          </w:p>
          <w:p w:rsidR="46B1EB58" w:rsidP="46B1EB58" w:rsidRDefault="46B1EB58" w14:paraId="697D95E6" w14:textId="0E21E6F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4953B7DA" w14:textId="29F31D7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emale: 0.015</w:t>
            </w:r>
          </w:p>
          <w:p w:rsidR="46B1EB58" w:rsidP="46B1EB58" w:rsidRDefault="46B1EB58" w14:paraId="0CC2C2C8" w14:textId="7C206CE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&lt;0.001 - 0.045)</w:t>
            </w:r>
          </w:p>
        </w:tc>
        <w:tc>
          <w:tcPr>
            <w:tcW w:w="1483" w:type="dxa"/>
            <w:tcMar/>
            <w:vAlign w:val="top"/>
          </w:tcPr>
          <w:p w:rsidR="46B1EB58" w:rsidP="46B1EB58" w:rsidRDefault="46B1EB58" w14:paraId="6B029B7F" w14:textId="555B0CC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ale: 0.041</w:t>
            </w:r>
          </w:p>
          <w:p w:rsidR="46B1EB58" w:rsidP="46B1EB58" w:rsidRDefault="46B1EB58" w14:paraId="3A526A16" w14:textId="4F66740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&lt;0.001 - 0.14)</w:t>
            </w:r>
          </w:p>
          <w:p w:rsidR="46B1EB58" w:rsidP="46B1EB58" w:rsidRDefault="46B1EB58" w14:paraId="46CB8AB3" w14:textId="044F0D9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1EB1C5EB" w14:textId="467ECF0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emale: 0.023 (&lt;0.001 - 0.074)</w:t>
            </w:r>
          </w:p>
          <w:p w:rsidR="46B1EB58" w:rsidP="46B1EB58" w:rsidRDefault="46B1EB58" w14:paraId="0F2EC004" w14:textId="2F86BE9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6CB00C6B" w14:textId="5C99226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172" w:type="dxa"/>
            <w:tcMar/>
            <w:vAlign w:val="top"/>
          </w:tcPr>
          <w:p w:rsidR="46B1EB58" w:rsidP="46B1EB58" w:rsidRDefault="46B1EB58" w14:paraId="728446B6" w14:textId="1994E3B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29 (-0.73 - 0.791)</w:t>
            </w:r>
          </w:p>
        </w:tc>
        <w:tc>
          <w:tcPr>
            <w:tcW w:w="1202" w:type="dxa"/>
            <w:tcMar/>
            <w:vAlign w:val="top"/>
          </w:tcPr>
          <w:p w:rsidR="46B1EB58" w:rsidP="46B1EB58" w:rsidRDefault="46B1EB58" w14:paraId="728E8653" w14:textId="173DFBA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0.029 (-0.73 - 0.791)</w:t>
            </w:r>
          </w:p>
          <w:p w:rsidR="46B1EB58" w:rsidP="46B1EB58" w:rsidRDefault="46B1EB58" w14:paraId="02694D8C" w14:textId="4858978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681869E5" w14:textId="1589FBE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  <w:tr w:rsidR="46B1EB58" w:rsidTr="46B1EB58" w14:paraId="6BF4DAEE">
        <w:tc>
          <w:tcPr>
            <w:tcW w:w="638" w:type="dxa"/>
            <w:tcMar/>
            <w:vAlign w:val="top"/>
          </w:tcPr>
          <w:p w:rsidR="46B1EB58" w:rsidP="46B1EB58" w:rsidRDefault="46B1EB58" w14:paraId="39ABC976" w14:textId="3BCA5593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1172" w:type="dxa"/>
            <w:tcMar/>
            <w:vAlign w:val="top"/>
          </w:tcPr>
          <w:p w:rsidR="46B1EB58" w:rsidP="46B1EB58" w:rsidRDefault="46B1EB58" w14:paraId="4DA5539F" w14:textId="2DBCC55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ale EPR and female EPR</w:t>
            </w:r>
          </w:p>
        </w:tc>
        <w:tc>
          <w:tcPr>
            <w:tcW w:w="1409" w:type="dxa"/>
            <w:tcMar/>
            <w:vAlign w:val="top"/>
          </w:tcPr>
          <w:p w:rsidR="46B1EB58" w:rsidP="46B1EB58" w:rsidRDefault="46B1EB58" w14:paraId="75D7078E" w14:textId="1960299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cov(male DGE + female DGE) + idh(male PE + female PE) + idh(female partner PE + male partner PE) + cov(female partner IGE + male partner IGE)</w:t>
            </w:r>
          </w:p>
        </w:tc>
        <w:tc>
          <w:tcPr>
            <w:tcW w:w="801" w:type="dxa"/>
            <w:tcMar/>
            <w:vAlign w:val="top"/>
          </w:tcPr>
          <w:p w:rsidR="46B1EB58" w:rsidP="46B1EB58" w:rsidRDefault="46B1EB58" w14:paraId="7FC9BCC3" w14:textId="5ACB0FF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83" w:type="dxa"/>
            <w:tcMar/>
            <w:vAlign w:val="top"/>
          </w:tcPr>
          <w:p w:rsidR="46B1EB58" w:rsidP="46B1EB58" w:rsidRDefault="46B1EB58" w14:paraId="4043C001" w14:textId="3FC689E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Male: </w:t>
            </w:r>
          </w:p>
          <w:p w:rsidR="46B1EB58" w:rsidP="46B1EB58" w:rsidRDefault="46B1EB58" w14:paraId="4901E6D9" w14:textId="456AA9D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Female: </w:t>
            </w:r>
          </w:p>
        </w:tc>
        <w:tc>
          <w:tcPr>
            <w:tcW w:w="1483" w:type="dxa"/>
            <w:tcMar/>
            <w:vAlign w:val="top"/>
          </w:tcPr>
          <w:p w:rsidR="46B1EB58" w:rsidP="46B1EB58" w:rsidRDefault="46B1EB58" w14:paraId="6B36747D" w14:textId="7BACF72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Male: </w:t>
            </w:r>
          </w:p>
          <w:p w:rsidR="46B1EB58" w:rsidP="46B1EB58" w:rsidRDefault="46B1EB58" w14:paraId="7A6661C9" w14:textId="58BF262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Female: </w:t>
            </w:r>
          </w:p>
        </w:tc>
        <w:tc>
          <w:tcPr>
            <w:tcW w:w="1172" w:type="dxa"/>
            <w:tcMar/>
            <w:vAlign w:val="top"/>
          </w:tcPr>
          <w:p w:rsidR="46B1EB58" w:rsidP="46B1EB58" w:rsidRDefault="46B1EB58" w14:paraId="7F88266C" w14:textId="1D046B6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</w:p>
          <w:p w:rsidR="46B1EB58" w:rsidP="46B1EB58" w:rsidRDefault="46B1EB58" w14:paraId="4FBF65AA" w14:textId="78A8653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58772195" w14:textId="7CF4EF2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202" w:type="dxa"/>
            <w:tcMar/>
            <w:vAlign w:val="top"/>
          </w:tcPr>
          <w:p w:rsidR="46B1EB58" w:rsidP="46B1EB58" w:rsidRDefault="46B1EB58" w14:paraId="76D6D54A" w14:textId="7E197D4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</w:p>
          <w:p w:rsidR="46B1EB58" w:rsidP="46B1EB58" w:rsidRDefault="46B1EB58" w14:paraId="37015DB0" w14:textId="5DF6AE0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6B1EB58" w:rsidR="46B1E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</w:p>
          <w:p w:rsidR="46B1EB58" w:rsidP="46B1EB58" w:rsidRDefault="46B1EB58" w14:paraId="78E54E88" w14:textId="5470199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  <w:p w:rsidR="46B1EB58" w:rsidP="46B1EB58" w:rsidRDefault="46B1EB58" w14:paraId="4ECAA369" w14:textId="6A2EC95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</w:tbl>
    <w:p w:rsidR="46B1EB58" w:rsidP="46B1EB58" w:rsidRDefault="46B1EB58" w14:paraId="132B702B" w14:textId="615C9208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46B1EB58" w:rsidP="46B1EB58" w:rsidRDefault="46B1EB58" w14:paraId="29C4134A" w14:textId="60EF1B36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779BEAB"/>
    <w:rsid w:val="00D9767D"/>
    <w:rsid w:val="02280F65"/>
    <w:rsid w:val="02280F65"/>
    <w:rsid w:val="0255A5F9"/>
    <w:rsid w:val="027A9424"/>
    <w:rsid w:val="02A84BC8"/>
    <w:rsid w:val="034E4A97"/>
    <w:rsid w:val="0362B09E"/>
    <w:rsid w:val="03D67BBF"/>
    <w:rsid w:val="0412D573"/>
    <w:rsid w:val="04D4D913"/>
    <w:rsid w:val="05342D75"/>
    <w:rsid w:val="05342D75"/>
    <w:rsid w:val="058C32B2"/>
    <w:rsid w:val="0692A2C5"/>
    <w:rsid w:val="0708C0F8"/>
    <w:rsid w:val="07F05486"/>
    <w:rsid w:val="0868728D"/>
    <w:rsid w:val="09085688"/>
    <w:rsid w:val="09143FE3"/>
    <w:rsid w:val="092E5651"/>
    <w:rsid w:val="0A19F8ED"/>
    <w:rsid w:val="0A6131D0"/>
    <w:rsid w:val="0A9584D3"/>
    <w:rsid w:val="0ACD402D"/>
    <w:rsid w:val="0C87E600"/>
    <w:rsid w:val="0CB673AE"/>
    <w:rsid w:val="0CBD21B6"/>
    <w:rsid w:val="0E56EAEA"/>
    <w:rsid w:val="0ED9388B"/>
    <w:rsid w:val="0F6C0EC8"/>
    <w:rsid w:val="0F7E59BC"/>
    <w:rsid w:val="0F8796A6"/>
    <w:rsid w:val="0F9D97D5"/>
    <w:rsid w:val="103B5531"/>
    <w:rsid w:val="107EFF78"/>
    <w:rsid w:val="1154D63C"/>
    <w:rsid w:val="119152A9"/>
    <w:rsid w:val="11C20AED"/>
    <w:rsid w:val="1453B2B6"/>
    <w:rsid w:val="145B07C9"/>
    <w:rsid w:val="152A252E"/>
    <w:rsid w:val="15E3F2AA"/>
    <w:rsid w:val="15E547E9"/>
    <w:rsid w:val="16BA38BA"/>
    <w:rsid w:val="16F554C7"/>
    <w:rsid w:val="16F554C7"/>
    <w:rsid w:val="173636E0"/>
    <w:rsid w:val="17859101"/>
    <w:rsid w:val="1792A88B"/>
    <w:rsid w:val="18003C00"/>
    <w:rsid w:val="18D70DFA"/>
    <w:rsid w:val="1924AFB7"/>
    <w:rsid w:val="1B367BA3"/>
    <w:rsid w:val="1B7B294C"/>
    <w:rsid w:val="1C9395E1"/>
    <w:rsid w:val="1C9395E1"/>
    <w:rsid w:val="1EE89578"/>
    <w:rsid w:val="20952342"/>
    <w:rsid w:val="221DFFF4"/>
    <w:rsid w:val="2230F3A3"/>
    <w:rsid w:val="23166489"/>
    <w:rsid w:val="23166489"/>
    <w:rsid w:val="24D4AC9D"/>
    <w:rsid w:val="25C1934A"/>
    <w:rsid w:val="262F6205"/>
    <w:rsid w:val="263BFAE5"/>
    <w:rsid w:val="2779BEAB"/>
    <w:rsid w:val="27857792"/>
    <w:rsid w:val="27B64E5F"/>
    <w:rsid w:val="280A5038"/>
    <w:rsid w:val="283498C9"/>
    <w:rsid w:val="29A62099"/>
    <w:rsid w:val="29A62099"/>
    <w:rsid w:val="29D8984B"/>
    <w:rsid w:val="2A29793F"/>
    <w:rsid w:val="2A73BCB4"/>
    <w:rsid w:val="2AAF4FD0"/>
    <w:rsid w:val="2AE5336F"/>
    <w:rsid w:val="2AE5336F"/>
    <w:rsid w:val="2AF88E1E"/>
    <w:rsid w:val="2B04586F"/>
    <w:rsid w:val="2B1ACE03"/>
    <w:rsid w:val="2B7ACD94"/>
    <w:rsid w:val="2B7DE3D3"/>
    <w:rsid w:val="2BADF023"/>
    <w:rsid w:val="2BBB07AD"/>
    <w:rsid w:val="2BBB07AD"/>
    <w:rsid w:val="2CFD52C1"/>
    <w:rsid w:val="2D267651"/>
    <w:rsid w:val="2D267651"/>
    <w:rsid w:val="2E7991BC"/>
    <w:rsid w:val="2EC2697A"/>
    <w:rsid w:val="2EC8AE66"/>
    <w:rsid w:val="2EF2A86F"/>
    <w:rsid w:val="2EF730BF"/>
    <w:rsid w:val="304AFCB1"/>
    <w:rsid w:val="3133237C"/>
    <w:rsid w:val="31BBB687"/>
    <w:rsid w:val="31E6CD12"/>
    <w:rsid w:val="321D31A7"/>
    <w:rsid w:val="32FC8ECD"/>
    <w:rsid w:val="33C2CC98"/>
    <w:rsid w:val="3497F2F7"/>
    <w:rsid w:val="3556B439"/>
    <w:rsid w:val="3613559E"/>
    <w:rsid w:val="36AAAFBC"/>
    <w:rsid w:val="36FA9326"/>
    <w:rsid w:val="39A01C72"/>
    <w:rsid w:val="39A01C72"/>
    <w:rsid w:val="3BC91E63"/>
    <w:rsid w:val="3CAF3A16"/>
    <w:rsid w:val="3CDE5EB4"/>
    <w:rsid w:val="3D9C6835"/>
    <w:rsid w:val="3E2DDCE8"/>
    <w:rsid w:val="3E4B5E49"/>
    <w:rsid w:val="3E569585"/>
    <w:rsid w:val="3E9838EA"/>
    <w:rsid w:val="3EB892FA"/>
    <w:rsid w:val="3F60D24F"/>
    <w:rsid w:val="4035755D"/>
    <w:rsid w:val="40A962F2"/>
    <w:rsid w:val="40D9EDDA"/>
    <w:rsid w:val="413892BC"/>
    <w:rsid w:val="423905A6"/>
    <w:rsid w:val="451E416D"/>
    <w:rsid w:val="457CD415"/>
    <w:rsid w:val="46B1EB58"/>
    <w:rsid w:val="47A7340B"/>
    <w:rsid w:val="4A3A4409"/>
    <w:rsid w:val="4A4C40DE"/>
    <w:rsid w:val="4AB63D78"/>
    <w:rsid w:val="4AFA3A42"/>
    <w:rsid w:val="4D82184C"/>
    <w:rsid w:val="5066F01E"/>
    <w:rsid w:val="508AFD51"/>
    <w:rsid w:val="50951CCF"/>
    <w:rsid w:val="510A66C1"/>
    <w:rsid w:val="510A66C1"/>
    <w:rsid w:val="518792E9"/>
    <w:rsid w:val="525A7728"/>
    <w:rsid w:val="526943EE"/>
    <w:rsid w:val="52AFF10A"/>
    <w:rsid w:val="540E294E"/>
    <w:rsid w:val="540F39FA"/>
    <w:rsid w:val="54D1C214"/>
    <w:rsid w:val="5514D1C9"/>
    <w:rsid w:val="551A7F7A"/>
    <w:rsid w:val="55258BBE"/>
    <w:rsid w:val="55CE0F1A"/>
    <w:rsid w:val="564665E1"/>
    <w:rsid w:val="564665E1"/>
    <w:rsid w:val="56853FFC"/>
    <w:rsid w:val="572DBFFA"/>
    <w:rsid w:val="580962D6"/>
    <w:rsid w:val="58228B33"/>
    <w:rsid w:val="58228B33"/>
    <w:rsid w:val="5A41B2D6"/>
    <w:rsid w:val="5AA3F11C"/>
    <w:rsid w:val="5B1C0D0C"/>
    <w:rsid w:val="5C67A43E"/>
    <w:rsid w:val="5C68E6CA"/>
    <w:rsid w:val="5CD0AD57"/>
    <w:rsid w:val="5ED88DE8"/>
    <w:rsid w:val="5F86FB1C"/>
    <w:rsid w:val="60084E19"/>
    <w:rsid w:val="60CF9F75"/>
    <w:rsid w:val="615A2CCB"/>
    <w:rsid w:val="64169879"/>
    <w:rsid w:val="6458CDFC"/>
    <w:rsid w:val="64833C59"/>
    <w:rsid w:val="66D008E7"/>
    <w:rsid w:val="69F8FCBB"/>
    <w:rsid w:val="6A152639"/>
    <w:rsid w:val="6C93BA5C"/>
    <w:rsid w:val="6CF6E80D"/>
    <w:rsid w:val="6E8A8F08"/>
    <w:rsid w:val="6F4BCF6B"/>
    <w:rsid w:val="6F6962BA"/>
    <w:rsid w:val="6F6962BA"/>
    <w:rsid w:val="70609BB8"/>
    <w:rsid w:val="70D4C5CB"/>
    <w:rsid w:val="70D4C5CB"/>
    <w:rsid w:val="7164FF0D"/>
    <w:rsid w:val="7174E573"/>
    <w:rsid w:val="71997C4B"/>
    <w:rsid w:val="7240EEC5"/>
    <w:rsid w:val="7242539C"/>
    <w:rsid w:val="7300CF6E"/>
    <w:rsid w:val="7350FE70"/>
    <w:rsid w:val="735E002B"/>
    <w:rsid w:val="735E002B"/>
    <w:rsid w:val="73CAB322"/>
    <w:rsid w:val="746E935F"/>
    <w:rsid w:val="749C9FCF"/>
    <w:rsid w:val="74DEE2C2"/>
    <w:rsid w:val="74F60F30"/>
    <w:rsid w:val="7613C54E"/>
    <w:rsid w:val="76387030"/>
    <w:rsid w:val="76387030"/>
    <w:rsid w:val="77267546"/>
    <w:rsid w:val="77425853"/>
    <w:rsid w:val="7783D840"/>
    <w:rsid w:val="79104500"/>
    <w:rsid w:val="7952D067"/>
    <w:rsid w:val="7952D067"/>
    <w:rsid w:val="7A0866FB"/>
    <w:rsid w:val="7A101AD0"/>
    <w:rsid w:val="7D5D782B"/>
    <w:rsid w:val="7D67C2D4"/>
    <w:rsid w:val="7F7F8684"/>
    <w:rsid w:val="7F87740A"/>
    <w:rsid w:val="7FD98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9BEAB"/>
  <w15:chartTrackingRefBased/>
  <w15:docId w15:val="{B4F8E9A5-3BA3-459D-9CA0-EFC27939381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2-11-12T14:57:46.1521427Z</dcterms:created>
  <dcterms:modified xsi:type="dcterms:W3CDTF">2022-11-13T11:04:29.4343961Z</dcterms:modified>
  <dc:creator>Sarah Dobson</dc:creator>
  <lastModifiedBy>Sarah Dobson</lastModifiedBy>
</coreProperties>
</file>